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2724D7" w14:textId="77777777" w:rsidR="007F57DB" w:rsidRPr="007F57DB" w:rsidRDefault="007F57DB" w:rsidP="00866EBC">
      <w:pPr>
        <w:pStyle w:val="Title"/>
      </w:pPr>
      <w:r w:rsidRPr="007F57DB">
        <w:t>Factors Guiding Clinical Decision-Making in Genitourinary Oncology</w:t>
      </w:r>
    </w:p>
    <w:p w14:paraId="1A4406DF" w14:textId="77777777" w:rsidR="00662412" w:rsidRPr="00866EBC" w:rsidRDefault="00662412" w:rsidP="00866EBC">
      <w:pPr>
        <w:pStyle w:val="Title"/>
      </w:pPr>
    </w:p>
    <w:p w14:paraId="0308BA4A" w14:textId="4DA88CDB" w:rsidR="00362B20" w:rsidRPr="00866EBC" w:rsidRDefault="00362B20" w:rsidP="00866EBC">
      <w:pPr>
        <w:pStyle w:val="Title"/>
      </w:pPr>
      <w:r w:rsidRPr="00866EBC">
        <w:t xml:space="preserve">Supplementary </w:t>
      </w:r>
      <w:r w:rsidR="007F57DB" w:rsidRPr="00866EBC">
        <w:t>appendix</w:t>
      </w:r>
    </w:p>
    <w:p w14:paraId="195FAECB" w14:textId="77777777" w:rsidR="00362B20" w:rsidRPr="00362B20" w:rsidRDefault="00362B20" w:rsidP="00362B20"/>
    <w:p w14:paraId="3EC84632" w14:textId="77777777" w:rsidR="00662412" w:rsidRPr="00503AC0" w:rsidRDefault="00662412" w:rsidP="00662412">
      <w:pPr>
        <w:pStyle w:val="Authors"/>
      </w:pPr>
    </w:p>
    <w:p w14:paraId="2439B3F3" w14:textId="69A08BB5" w:rsidR="00662412" w:rsidRPr="005125CE" w:rsidRDefault="00662412" w:rsidP="00662412">
      <w:pPr>
        <w:pStyle w:val="Authors"/>
        <w:rPr>
          <w:sz w:val="24"/>
          <w:szCs w:val="32"/>
        </w:rPr>
      </w:pPr>
      <w:r w:rsidRPr="005125CE">
        <w:rPr>
          <w:sz w:val="24"/>
          <w:szCs w:val="32"/>
        </w:rPr>
        <w:t>Marie Wosny</w:t>
      </w:r>
      <w:r w:rsidRPr="005125CE">
        <w:rPr>
          <w:sz w:val="24"/>
          <w:szCs w:val="32"/>
          <w:vertAlign w:val="superscript"/>
        </w:rPr>
        <w:t>1,2</w:t>
      </w:r>
      <w:r w:rsidRPr="005125CE">
        <w:rPr>
          <w:sz w:val="24"/>
          <w:szCs w:val="32"/>
        </w:rPr>
        <w:t>, Stefanie Aeppli</w:t>
      </w:r>
      <w:r w:rsidRPr="005125CE">
        <w:rPr>
          <w:sz w:val="24"/>
          <w:szCs w:val="32"/>
          <w:vertAlign w:val="superscript"/>
        </w:rPr>
        <w:t>3</w:t>
      </w:r>
      <w:r w:rsidRPr="005125CE">
        <w:rPr>
          <w:sz w:val="24"/>
          <w:szCs w:val="32"/>
        </w:rPr>
        <w:t>, Stefanie Fischer</w:t>
      </w:r>
      <w:r w:rsidRPr="005125CE">
        <w:rPr>
          <w:sz w:val="24"/>
          <w:szCs w:val="32"/>
          <w:vertAlign w:val="superscript"/>
        </w:rPr>
        <w:t>3</w:t>
      </w:r>
      <w:r w:rsidRPr="005125CE">
        <w:rPr>
          <w:sz w:val="24"/>
          <w:szCs w:val="32"/>
        </w:rPr>
        <w:t>, Tobias Peres</w:t>
      </w:r>
      <w:r w:rsidRPr="005125CE">
        <w:rPr>
          <w:sz w:val="24"/>
          <w:szCs w:val="32"/>
          <w:vertAlign w:val="superscript"/>
        </w:rPr>
        <w:t>3</w:t>
      </w:r>
      <w:r w:rsidRPr="005125CE">
        <w:rPr>
          <w:sz w:val="24"/>
          <w:szCs w:val="32"/>
        </w:rPr>
        <w:t>, Christian Rothermundt</w:t>
      </w:r>
      <w:r w:rsidRPr="005125CE">
        <w:rPr>
          <w:sz w:val="24"/>
          <w:szCs w:val="32"/>
          <w:vertAlign w:val="superscript"/>
        </w:rPr>
        <w:t>3</w:t>
      </w:r>
      <w:r w:rsidRPr="005125CE">
        <w:rPr>
          <w:sz w:val="24"/>
          <w:szCs w:val="32"/>
        </w:rPr>
        <w:t>, Janna Hastings</w:t>
      </w:r>
      <w:r w:rsidRPr="005125CE">
        <w:rPr>
          <w:sz w:val="24"/>
          <w:szCs w:val="32"/>
          <w:vertAlign w:val="superscript"/>
        </w:rPr>
        <w:t>1,2,4</w:t>
      </w:r>
    </w:p>
    <w:p w14:paraId="54B92534" w14:textId="77777777" w:rsidR="00662412" w:rsidRPr="005125CE" w:rsidRDefault="00662412" w:rsidP="00662412">
      <w:pPr>
        <w:pStyle w:val="Authors"/>
        <w:rPr>
          <w:sz w:val="24"/>
          <w:szCs w:val="32"/>
        </w:rPr>
      </w:pPr>
    </w:p>
    <w:p w14:paraId="5DD51102" w14:textId="77777777" w:rsidR="00662412" w:rsidRPr="005125CE" w:rsidRDefault="00662412" w:rsidP="00662412">
      <w:pPr>
        <w:pStyle w:val="Authors"/>
        <w:rPr>
          <w:sz w:val="24"/>
          <w:szCs w:val="32"/>
        </w:rPr>
      </w:pPr>
      <w:r w:rsidRPr="005125CE">
        <w:rPr>
          <w:sz w:val="24"/>
          <w:szCs w:val="32"/>
          <w:vertAlign w:val="superscript"/>
        </w:rPr>
        <w:t>1</w:t>
      </w:r>
      <w:r w:rsidRPr="005125CE">
        <w:rPr>
          <w:sz w:val="24"/>
          <w:szCs w:val="32"/>
        </w:rPr>
        <w:t>School of Medicine, University of St.Gallen (HSG), St Gallen, Switzerland</w:t>
      </w:r>
    </w:p>
    <w:p w14:paraId="51FA60C1" w14:textId="77777777" w:rsidR="00662412" w:rsidRPr="005125CE" w:rsidRDefault="00662412" w:rsidP="00662412">
      <w:pPr>
        <w:pStyle w:val="Authors"/>
        <w:rPr>
          <w:sz w:val="24"/>
          <w:szCs w:val="32"/>
        </w:rPr>
      </w:pPr>
      <w:r w:rsidRPr="005125CE">
        <w:rPr>
          <w:sz w:val="24"/>
          <w:szCs w:val="32"/>
          <w:vertAlign w:val="superscript"/>
        </w:rPr>
        <w:t>2</w:t>
      </w:r>
      <w:r w:rsidRPr="005125CE">
        <w:rPr>
          <w:sz w:val="24"/>
          <w:szCs w:val="32"/>
        </w:rPr>
        <w:t>Institute for Implementation Science in Health Care, University of Zurich (UZH), Zurich, Switzerland</w:t>
      </w:r>
    </w:p>
    <w:p w14:paraId="0D5E9C97" w14:textId="77777777" w:rsidR="00662412" w:rsidRPr="005125CE" w:rsidRDefault="00662412" w:rsidP="00662412">
      <w:pPr>
        <w:pStyle w:val="Authors"/>
        <w:rPr>
          <w:sz w:val="24"/>
          <w:szCs w:val="32"/>
        </w:rPr>
      </w:pPr>
      <w:r w:rsidRPr="005125CE">
        <w:rPr>
          <w:sz w:val="24"/>
          <w:szCs w:val="32"/>
          <w:vertAlign w:val="superscript"/>
        </w:rPr>
        <w:t>3</w:t>
      </w:r>
      <w:r w:rsidRPr="005125CE">
        <w:rPr>
          <w:sz w:val="24"/>
          <w:szCs w:val="32"/>
        </w:rPr>
        <w:t>Department of Medical Oncology and Hematology, Kantonsspital St.Gallen (KSSG), St.Gallen, Switzerland</w:t>
      </w:r>
    </w:p>
    <w:p w14:paraId="01AA037B" w14:textId="0C93B7B9" w:rsidR="00662412" w:rsidRPr="005125CE" w:rsidRDefault="00662412" w:rsidP="00662412">
      <w:pPr>
        <w:pStyle w:val="Authors"/>
        <w:rPr>
          <w:sz w:val="24"/>
          <w:szCs w:val="32"/>
        </w:rPr>
      </w:pPr>
      <w:r w:rsidRPr="005125CE">
        <w:rPr>
          <w:sz w:val="24"/>
          <w:szCs w:val="32"/>
          <w:vertAlign w:val="superscript"/>
        </w:rPr>
        <w:t>4</w:t>
      </w:r>
      <w:r w:rsidRPr="005125CE">
        <w:rPr>
          <w:sz w:val="24"/>
          <w:szCs w:val="32"/>
        </w:rPr>
        <w:t xml:space="preserve">Swiss Institute of Bioinformatics (SIB), </w:t>
      </w:r>
      <w:r w:rsidR="003C3C09">
        <w:rPr>
          <w:sz w:val="24"/>
          <w:szCs w:val="32"/>
        </w:rPr>
        <w:t xml:space="preserve">Lausanne, </w:t>
      </w:r>
      <w:r w:rsidRPr="005125CE">
        <w:rPr>
          <w:sz w:val="24"/>
          <w:szCs w:val="32"/>
        </w:rPr>
        <w:t>Switzerland</w:t>
      </w:r>
    </w:p>
    <w:p w14:paraId="6C4E0D99" w14:textId="77777777" w:rsidR="006B3AF4" w:rsidRDefault="006B3AF4" w:rsidP="00A10606"/>
    <w:p w14:paraId="59B04D77" w14:textId="77777777" w:rsidR="00866EBC" w:rsidRDefault="00866EBC" w:rsidP="00A10606"/>
    <w:p w14:paraId="7D84CC72" w14:textId="77777777" w:rsidR="00A223E4" w:rsidRDefault="00A223E4" w:rsidP="00A10606"/>
    <w:p w14:paraId="638540AE" w14:textId="0A0F507F" w:rsidR="00866EBC" w:rsidRPr="00866EBC" w:rsidRDefault="00866EBC" w:rsidP="00A10606">
      <w:pPr>
        <w:rPr>
          <w:b/>
          <w:bCs/>
        </w:rPr>
      </w:pPr>
      <w:r w:rsidRPr="00866EBC">
        <w:rPr>
          <w:b/>
          <w:bCs/>
        </w:rPr>
        <w:t>Table of content</w:t>
      </w:r>
      <w:r>
        <w:rPr>
          <w:b/>
          <w:bCs/>
        </w:rPr>
        <w:t>s</w:t>
      </w:r>
    </w:p>
    <w:p w14:paraId="26C1D515" w14:textId="041BC378" w:rsidR="00213F9C" w:rsidRDefault="00866EBC">
      <w:pPr>
        <w:pStyle w:val="TOC1"/>
        <w:tabs>
          <w:tab w:val="right" w:leader="dot" w:pos="9010"/>
        </w:tabs>
        <w:rPr>
          <w:rFonts w:asciiTheme="minorHAnsi" w:eastAsiaTheme="minorEastAsia" w:hAnsiTheme="minorHAnsi" w:cstheme="minorBidi"/>
          <w:noProof/>
          <w:kern w:val="2"/>
          <w14:ligatures w14:val="standardContextual"/>
        </w:rPr>
      </w:pPr>
      <w:r>
        <w:fldChar w:fldCharType="begin"/>
      </w:r>
      <w:r>
        <w:instrText xml:space="preserve"> TOC \o "2-2" \h \z \t "Heading 1,1" </w:instrText>
      </w:r>
      <w:r>
        <w:fldChar w:fldCharType="separate"/>
      </w:r>
      <w:hyperlink w:anchor="_Toc172844800" w:history="1">
        <w:r w:rsidR="00213F9C" w:rsidRPr="00E41CC0">
          <w:rPr>
            <w:rStyle w:val="Hyperlink"/>
            <w:noProof/>
          </w:rPr>
          <w:t>Table 1: Consolidated criteria for reporting qualitative studies (COREQ): 32-item checklist</w:t>
        </w:r>
        <w:r w:rsidR="00213F9C">
          <w:rPr>
            <w:noProof/>
            <w:webHidden/>
          </w:rPr>
          <w:tab/>
        </w:r>
        <w:r w:rsidR="00213F9C">
          <w:rPr>
            <w:noProof/>
            <w:webHidden/>
          </w:rPr>
          <w:fldChar w:fldCharType="begin"/>
        </w:r>
        <w:r w:rsidR="00213F9C">
          <w:rPr>
            <w:noProof/>
            <w:webHidden/>
          </w:rPr>
          <w:instrText xml:space="preserve"> PAGEREF _Toc172844800 \h </w:instrText>
        </w:r>
        <w:r w:rsidR="00213F9C">
          <w:rPr>
            <w:noProof/>
            <w:webHidden/>
          </w:rPr>
        </w:r>
        <w:r w:rsidR="00213F9C">
          <w:rPr>
            <w:noProof/>
            <w:webHidden/>
          </w:rPr>
          <w:fldChar w:fldCharType="separate"/>
        </w:r>
        <w:r w:rsidR="00213F9C">
          <w:rPr>
            <w:noProof/>
            <w:webHidden/>
          </w:rPr>
          <w:t>2</w:t>
        </w:r>
        <w:r w:rsidR="00213F9C">
          <w:rPr>
            <w:noProof/>
            <w:webHidden/>
          </w:rPr>
          <w:fldChar w:fldCharType="end"/>
        </w:r>
      </w:hyperlink>
    </w:p>
    <w:p w14:paraId="751854B4" w14:textId="4E6EEA29" w:rsidR="00213F9C" w:rsidRDefault="00213F9C">
      <w:pPr>
        <w:pStyle w:val="TOC1"/>
        <w:tabs>
          <w:tab w:val="right" w:leader="dot" w:pos="9010"/>
        </w:tabs>
        <w:rPr>
          <w:rFonts w:asciiTheme="minorHAnsi" w:eastAsiaTheme="minorEastAsia" w:hAnsiTheme="minorHAnsi" w:cstheme="minorBidi"/>
          <w:noProof/>
          <w:kern w:val="2"/>
          <w14:ligatures w14:val="standardContextual"/>
        </w:rPr>
      </w:pPr>
      <w:hyperlink w:anchor="_Toc172844801" w:history="1">
        <w:r w:rsidRPr="00E41CC0">
          <w:rPr>
            <w:rStyle w:val="Hyperlink"/>
            <w:noProof/>
          </w:rPr>
          <w:t>Table 2: Four-Dimensional Criteria for Evaluating Rigor in Qualitative Research adapted from Lincoln and Guba</w:t>
        </w:r>
        <w:r>
          <w:rPr>
            <w:noProof/>
            <w:webHidden/>
          </w:rPr>
          <w:tab/>
        </w:r>
        <w:r>
          <w:rPr>
            <w:noProof/>
            <w:webHidden/>
          </w:rPr>
          <w:fldChar w:fldCharType="begin"/>
        </w:r>
        <w:r>
          <w:rPr>
            <w:noProof/>
            <w:webHidden/>
          </w:rPr>
          <w:instrText xml:space="preserve"> PAGEREF _Toc172844801 \h </w:instrText>
        </w:r>
        <w:r>
          <w:rPr>
            <w:noProof/>
            <w:webHidden/>
          </w:rPr>
        </w:r>
        <w:r>
          <w:rPr>
            <w:noProof/>
            <w:webHidden/>
          </w:rPr>
          <w:fldChar w:fldCharType="separate"/>
        </w:r>
        <w:r>
          <w:rPr>
            <w:noProof/>
            <w:webHidden/>
          </w:rPr>
          <w:t>5</w:t>
        </w:r>
        <w:r>
          <w:rPr>
            <w:noProof/>
            <w:webHidden/>
          </w:rPr>
          <w:fldChar w:fldCharType="end"/>
        </w:r>
      </w:hyperlink>
    </w:p>
    <w:p w14:paraId="41766192" w14:textId="7CF8A335" w:rsidR="00213F9C" w:rsidRDefault="00213F9C">
      <w:pPr>
        <w:pStyle w:val="TOC1"/>
        <w:tabs>
          <w:tab w:val="right" w:leader="dot" w:pos="9010"/>
        </w:tabs>
        <w:rPr>
          <w:rFonts w:asciiTheme="minorHAnsi" w:eastAsiaTheme="minorEastAsia" w:hAnsiTheme="minorHAnsi" w:cstheme="minorBidi"/>
          <w:noProof/>
          <w:kern w:val="2"/>
          <w14:ligatures w14:val="standardContextual"/>
        </w:rPr>
      </w:pPr>
      <w:hyperlink w:anchor="_Toc172844802" w:history="1">
        <w:r w:rsidRPr="00E41CC0">
          <w:rPr>
            <w:rStyle w:val="Hyperlink"/>
            <w:noProof/>
          </w:rPr>
          <w:t>Table 3: Selection of observations and respective field notes from oncology meetings with emerging decision factors and their classification.</w:t>
        </w:r>
        <w:r>
          <w:rPr>
            <w:noProof/>
            <w:webHidden/>
          </w:rPr>
          <w:tab/>
        </w:r>
        <w:r>
          <w:rPr>
            <w:noProof/>
            <w:webHidden/>
          </w:rPr>
          <w:fldChar w:fldCharType="begin"/>
        </w:r>
        <w:r>
          <w:rPr>
            <w:noProof/>
            <w:webHidden/>
          </w:rPr>
          <w:instrText xml:space="preserve"> PAGEREF _Toc172844802 \h </w:instrText>
        </w:r>
        <w:r>
          <w:rPr>
            <w:noProof/>
            <w:webHidden/>
          </w:rPr>
        </w:r>
        <w:r>
          <w:rPr>
            <w:noProof/>
            <w:webHidden/>
          </w:rPr>
          <w:fldChar w:fldCharType="separate"/>
        </w:r>
        <w:r>
          <w:rPr>
            <w:noProof/>
            <w:webHidden/>
          </w:rPr>
          <w:t>7</w:t>
        </w:r>
        <w:r>
          <w:rPr>
            <w:noProof/>
            <w:webHidden/>
          </w:rPr>
          <w:fldChar w:fldCharType="end"/>
        </w:r>
      </w:hyperlink>
    </w:p>
    <w:p w14:paraId="0CA1436F" w14:textId="7589F255" w:rsidR="00866EBC" w:rsidRDefault="00866EBC" w:rsidP="00A10606">
      <w:r>
        <w:fldChar w:fldCharType="end"/>
      </w:r>
    </w:p>
    <w:p w14:paraId="39B3F944" w14:textId="486E6BD6" w:rsidR="00A223E4" w:rsidRDefault="00A223E4">
      <w:r>
        <w:br w:type="page"/>
      </w:r>
    </w:p>
    <w:p w14:paraId="1D1D8D7C" w14:textId="426D1715" w:rsidR="002722BB" w:rsidRPr="00282BFB" w:rsidRDefault="00246C5E" w:rsidP="007F57DB">
      <w:pPr>
        <w:pStyle w:val="Heading1"/>
      </w:pPr>
      <w:bookmarkStart w:id="0" w:name="_Toc172844800"/>
      <w:r>
        <w:lastRenderedPageBreak/>
        <w:t xml:space="preserve">Table 1: </w:t>
      </w:r>
      <w:r w:rsidR="002722BB" w:rsidRPr="00282BFB">
        <w:t>Consolidated criteria for reporting qualitative studies (COREQ): 32-item checklist</w:t>
      </w:r>
      <w:bookmarkEnd w:id="0"/>
    </w:p>
    <w:p w14:paraId="11C98E0A" w14:textId="77777777" w:rsidR="002722BB" w:rsidRPr="00282BFB" w:rsidRDefault="002722BB" w:rsidP="00A10606">
      <w:pPr>
        <w:ind w:right="-52"/>
      </w:pPr>
    </w:p>
    <w:p w14:paraId="429440D3" w14:textId="5D02B833" w:rsidR="002722BB" w:rsidRPr="005C00B3" w:rsidRDefault="002722BB" w:rsidP="00A10606">
      <w:pPr>
        <w:ind w:right="-52"/>
        <w:rPr>
          <w:i/>
          <w:iCs/>
        </w:rPr>
      </w:pPr>
      <w:r w:rsidRPr="00282BFB">
        <w:t>Developed from</w:t>
      </w:r>
      <w:r w:rsidR="00A10606" w:rsidRPr="00282BFB">
        <w:t xml:space="preserve"> </w:t>
      </w:r>
      <w:r w:rsidRPr="005C00B3">
        <w:rPr>
          <w:i/>
          <w:iCs/>
        </w:rPr>
        <w:t>Tong A, Sainsbury P, Craig J. Consolidated criteria for reporting qualitative research (COREQ): a 32-item checklist for interviews and focus groups. International Journal for Quality in Health Care. 2007. Volume 19, Number 6: pp. 349 – 357</w:t>
      </w:r>
    </w:p>
    <w:p w14:paraId="4C87C514" w14:textId="77777777" w:rsidR="002722BB" w:rsidRPr="005C00B3" w:rsidRDefault="002722BB" w:rsidP="00A10606">
      <w:pPr>
        <w:ind w:right="-52"/>
        <w:rPr>
          <w:i/>
          <w:iCs/>
        </w:rPr>
      </w:pPr>
    </w:p>
    <w:p w14:paraId="0FA075B9" w14:textId="77777777" w:rsidR="002722BB" w:rsidRPr="00282BFB" w:rsidRDefault="002722BB" w:rsidP="00A10606">
      <w:pPr>
        <w:ind w:right="-52"/>
      </w:pPr>
    </w:p>
    <w:tbl>
      <w:tblPr>
        <w:tblW w:w="503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334"/>
        <w:gridCol w:w="2196"/>
        <w:gridCol w:w="4538"/>
      </w:tblGrid>
      <w:tr w:rsidR="00A10606" w:rsidRPr="00282BFB" w14:paraId="209116B7" w14:textId="77777777" w:rsidTr="004C7318">
        <w:tc>
          <w:tcPr>
            <w:tcW w:w="1287" w:type="pct"/>
            <w:tcBorders>
              <w:bottom w:val="single" w:sz="12" w:space="0" w:color="auto"/>
            </w:tcBorders>
            <w:shd w:val="clear" w:color="auto" w:fill="BFBFBF" w:themeFill="background1" w:themeFillShade="BF"/>
          </w:tcPr>
          <w:p w14:paraId="19D0EB70" w14:textId="0451BC84" w:rsidR="00A10606" w:rsidRPr="00282BFB" w:rsidRDefault="00A10606" w:rsidP="00A10606">
            <w:pPr>
              <w:pStyle w:val="ListParagraph"/>
              <w:ind w:right="-52"/>
              <w:rPr>
                <w:b/>
                <w:bCs/>
              </w:rPr>
            </w:pPr>
            <w:r w:rsidRPr="00282BFB">
              <w:rPr>
                <w:b/>
                <w:bCs/>
              </w:rPr>
              <w:t xml:space="preserve">No. Item </w:t>
            </w:r>
          </w:p>
          <w:p w14:paraId="7EE4E81F" w14:textId="77777777" w:rsidR="00A10606" w:rsidRPr="00282BFB" w:rsidRDefault="00A10606" w:rsidP="00A10606">
            <w:pPr>
              <w:pStyle w:val="ListParagraph"/>
              <w:ind w:right="-52"/>
              <w:rPr>
                <w:b/>
                <w:bCs/>
              </w:rPr>
            </w:pPr>
          </w:p>
        </w:tc>
        <w:tc>
          <w:tcPr>
            <w:tcW w:w="1211" w:type="pct"/>
            <w:tcBorders>
              <w:bottom w:val="single" w:sz="12" w:space="0" w:color="auto"/>
            </w:tcBorders>
            <w:shd w:val="clear" w:color="auto" w:fill="BFBFBF" w:themeFill="background1" w:themeFillShade="BF"/>
          </w:tcPr>
          <w:p w14:paraId="2EA9F58F" w14:textId="77777777" w:rsidR="00A10606" w:rsidRPr="00282BFB" w:rsidRDefault="00A10606" w:rsidP="00A10606">
            <w:pPr>
              <w:pStyle w:val="ListParagraph"/>
              <w:ind w:right="-52"/>
              <w:rPr>
                <w:b/>
                <w:bCs/>
              </w:rPr>
            </w:pPr>
            <w:r w:rsidRPr="00282BFB">
              <w:rPr>
                <w:b/>
                <w:bCs/>
              </w:rPr>
              <w:t>Guide questions/ description</w:t>
            </w:r>
          </w:p>
        </w:tc>
        <w:tc>
          <w:tcPr>
            <w:tcW w:w="2502" w:type="pct"/>
            <w:tcBorders>
              <w:bottom w:val="single" w:sz="12" w:space="0" w:color="auto"/>
            </w:tcBorders>
            <w:shd w:val="clear" w:color="auto" w:fill="BFBFBF" w:themeFill="background1" w:themeFillShade="BF"/>
          </w:tcPr>
          <w:p w14:paraId="493E3203" w14:textId="74A1E8DA" w:rsidR="00A10606" w:rsidRPr="00282BFB" w:rsidRDefault="00A10606" w:rsidP="00A10606">
            <w:pPr>
              <w:pStyle w:val="ListParagraph"/>
              <w:ind w:right="-52"/>
              <w:rPr>
                <w:b/>
                <w:bCs/>
              </w:rPr>
            </w:pPr>
            <w:r w:rsidRPr="00282BFB">
              <w:rPr>
                <w:b/>
                <w:bCs/>
              </w:rPr>
              <w:t>Reporting</w:t>
            </w:r>
            <w:r w:rsidR="008A52C4">
              <w:rPr>
                <w:b/>
                <w:bCs/>
              </w:rPr>
              <w:t xml:space="preserve"> (description/page)</w:t>
            </w:r>
            <w:r w:rsidRPr="00282BFB">
              <w:rPr>
                <w:b/>
                <w:bCs/>
              </w:rPr>
              <w:t xml:space="preserve"> </w:t>
            </w:r>
          </w:p>
        </w:tc>
      </w:tr>
      <w:tr w:rsidR="00A10606" w:rsidRPr="00282BFB" w14:paraId="3785FAB9" w14:textId="77777777" w:rsidTr="004C7318">
        <w:tc>
          <w:tcPr>
            <w:tcW w:w="5000" w:type="pct"/>
            <w:gridSpan w:val="3"/>
            <w:tcBorders>
              <w:top w:val="single" w:sz="12" w:space="0" w:color="auto"/>
            </w:tcBorders>
          </w:tcPr>
          <w:p w14:paraId="219CA659" w14:textId="39E95154" w:rsidR="00A10606" w:rsidRPr="00282BFB" w:rsidRDefault="00A10606" w:rsidP="00A10606">
            <w:pPr>
              <w:pStyle w:val="ListParagraph"/>
              <w:ind w:right="-52"/>
              <w:rPr>
                <w:b/>
                <w:bCs/>
              </w:rPr>
            </w:pPr>
            <w:r w:rsidRPr="00282BFB">
              <w:rPr>
                <w:b/>
                <w:bCs/>
              </w:rPr>
              <w:t xml:space="preserve">Domain 1: Research team and reﬂexivity </w:t>
            </w:r>
          </w:p>
        </w:tc>
      </w:tr>
      <w:tr w:rsidR="00A10606" w:rsidRPr="00282BFB" w14:paraId="2E77271C" w14:textId="77777777" w:rsidTr="00A10606">
        <w:tc>
          <w:tcPr>
            <w:tcW w:w="5000" w:type="pct"/>
            <w:gridSpan w:val="3"/>
          </w:tcPr>
          <w:p w14:paraId="624CDEBE" w14:textId="65AB8199" w:rsidR="00A10606" w:rsidRPr="00282BFB" w:rsidRDefault="00A10606" w:rsidP="00A10606">
            <w:pPr>
              <w:pStyle w:val="ListParagraph"/>
              <w:ind w:right="-52"/>
            </w:pPr>
            <w:r w:rsidRPr="00282BFB">
              <w:rPr>
                <w:b/>
                <w:bCs/>
              </w:rPr>
              <w:t xml:space="preserve">Personal Characteristics </w:t>
            </w:r>
          </w:p>
        </w:tc>
      </w:tr>
      <w:tr w:rsidR="00A10606" w:rsidRPr="00282BFB" w14:paraId="010DD54E" w14:textId="77777777" w:rsidTr="00A10606">
        <w:tc>
          <w:tcPr>
            <w:tcW w:w="1287" w:type="pct"/>
          </w:tcPr>
          <w:p w14:paraId="2C242BA0" w14:textId="77777777" w:rsidR="00A10606" w:rsidRPr="00282BFB" w:rsidRDefault="00A10606" w:rsidP="00A10606">
            <w:pPr>
              <w:pStyle w:val="ListParagraph"/>
              <w:ind w:right="-52"/>
            </w:pPr>
            <w:r w:rsidRPr="00282BFB">
              <w:t>1. Interviewer/facilitator</w:t>
            </w:r>
          </w:p>
        </w:tc>
        <w:tc>
          <w:tcPr>
            <w:tcW w:w="1211" w:type="pct"/>
          </w:tcPr>
          <w:p w14:paraId="02AA536C" w14:textId="77777777" w:rsidR="00A10606" w:rsidRPr="00282BFB" w:rsidRDefault="00A10606" w:rsidP="00A10606">
            <w:pPr>
              <w:pStyle w:val="ListParagraph"/>
              <w:ind w:right="-52"/>
            </w:pPr>
            <w:r w:rsidRPr="00282BFB">
              <w:t xml:space="preserve">Which author/s conducted the interview or focus group? </w:t>
            </w:r>
          </w:p>
        </w:tc>
        <w:tc>
          <w:tcPr>
            <w:tcW w:w="2502" w:type="pct"/>
          </w:tcPr>
          <w:p w14:paraId="5B4F15D9" w14:textId="77777777" w:rsidR="00A10606" w:rsidRPr="00282BFB" w:rsidRDefault="00A10606" w:rsidP="00A10606">
            <w:pPr>
              <w:pStyle w:val="ListParagraph"/>
              <w:ind w:right="-52"/>
            </w:pPr>
            <w:r w:rsidRPr="00282BFB">
              <w:t>- Marie Wosny</w:t>
            </w:r>
          </w:p>
          <w:p w14:paraId="040607D8" w14:textId="77777777" w:rsidR="00A10606" w:rsidRPr="00282BFB" w:rsidRDefault="00A10606" w:rsidP="00A10606">
            <w:pPr>
              <w:pStyle w:val="ListParagraph"/>
              <w:ind w:right="-52"/>
            </w:pPr>
            <w:r w:rsidRPr="00282BFB">
              <w:t>- Janna Hastings</w:t>
            </w:r>
          </w:p>
        </w:tc>
      </w:tr>
      <w:tr w:rsidR="00A10606" w:rsidRPr="00282BFB" w14:paraId="2EC1D2B6" w14:textId="77777777" w:rsidTr="00A10606">
        <w:tc>
          <w:tcPr>
            <w:tcW w:w="1287" w:type="pct"/>
          </w:tcPr>
          <w:p w14:paraId="0ABCBC93" w14:textId="77777777" w:rsidR="00A10606" w:rsidRPr="00282BFB" w:rsidRDefault="00A10606" w:rsidP="00A10606">
            <w:pPr>
              <w:pStyle w:val="ListParagraph"/>
              <w:ind w:right="-52"/>
            </w:pPr>
            <w:r w:rsidRPr="00282BFB">
              <w:t>2. Credentials</w:t>
            </w:r>
          </w:p>
        </w:tc>
        <w:tc>
          <w:tcPr>
            <w:tcW w:w="1211" w:type="pct"/>
          </w:tcPr>
          <w:p w14:paraId="059AFF77" w14:textId="2BE36B7A" w:rsidR="00A10606" w:rsidRPr="00282BFB" w:rsidRDefault="00A10606" w:rsidP="00A10606">
            <w:pPr>
              <w:pStyle w:val="ListParagraph"/>
              <w:ind w:right="-52"/>
            </w:pPr>
            <w:r w:rsidRPr="00282BFB">
              <w:t>What were the researcher</w:t>
            </w:r>
            <w:r w:rsidR="00A84467" w:rsidRPr="00282BFB">
              <w:t>’</w:t>
            </w:r>
            <w:r w:rsidRPr="00282BFB">
              <w:t xml:space="preserve">s credentials? </w:t>
            </w:r>
            <w:r w:rsidRPr="00282BFB">
              <w:br/>
            </w:r>
            <w:r w:rsidRPr="00282BFB">
              <w:rPr>
                <w:i/>
                <w:iCs/>
              </w:rPr>
              <w:t>E.g.</w:t>
            </w:r>
            <w:r w:rsidR="00B672F8" w:rsidRPr="00282BFB">
              <w:rPr>
                <w:i/>
                <w:iCs/>
              </w:rPr>
              <w:t>,</w:t>
            </w:r>
            <w:r w:rsidRPr="00282BFB">
              <w:rPr>
                <w:i/>
                <w:iCs/>
              </w:rPr>
              <w:t xml:space="preserve"> PhD, MD</w:t>
            </w:r>
            <w:r w:rsidRPr="00282BFB">
              <w:t xml:space="preserve"> </w:t>
            </w:r>
          </w:p>
        </w:tc>
        <w:tc>
          <w:tcPr>
            <w:tcW w:w="2502" w:type="pct"/>
          </w:tcPr>
          <w:p w14:paraId="0957389A" w14:textId="643A16B9" w:rsidR="001E70D1" w:rsidRDefault="00A10606" w:rsidP="001E70D1">
            <w:pPr>
              <w:pStyle w:val="ListParagraph"/>
              <w:ind w:right="-52"/>
            </w:pPr>
            <w:r w:rsidRPr="00282BFB">
              <w:t>- Marie Wosny: M.Sc., B.Sc</w:t>
            </w:r>
            <w:r w:rsidR="00A95317">
              <w:t>.</w:t>
            </w:r>
          </w:p>
          <w:p w14:paraId="1FED5BE4" w14:textId="4FA8257B" w:rsidR="00AA5806" w:rsidRDefault="00AA5806" w:rsidP="001E70D1">
            <w:pPr>
              <w:pStyle w:val="ListParagraph"/>
              <w:ind w:right="-52"/>
            </w:pPr>
            <w:r>
              <w:rPr>
                <w:lang w:val="it-CH"/>
              </w:rPr>
              <w:t xml:space="preserve">- </w:t>
            </w:r>
            <w:r w:rsidRPr="00282BFB">
              <w:rPr>
                <w:lang w:val="it-CH"/>
              </w:rPr>
              <w:t xml:space="preserve">Janna Hastings: Prof., </w:t>
            </w:r>
            <w:r>
              <w:rPr>
                <w:lang w:val="it-CH"/>
              </w:rPr>
              <w:t>PhD</w:t>
            </w:r>
            <w:r w:rsidRPr="00282BFB">
              <w:t>, M.Sc. B.Sc.</w:t>
            </w:r>
          </w:p>
          <w:p w14:paraId="0F4AA3EC" w14:textId="77777777" w:rsidR="00AA5806" w:rsidRPr="00715F55" w:rsidRDefault="001E70D1" w:rsidP="001E70D1">
            <w:pPr>
              <w:pStyle w:val="ListParagraph"/>
              <w:ind w:right="-52"/>
              <w:rPr>
                <w:lang w:val="de-DE"/>
              </w:rPr>
            </w:pPr>
            <w:r w:rsidRPr="00715F55">
              <w:rPr>
                <w:lang w:val="de-DE"/>
              </w:rPr>
              <w:t>-</w:t>
            </w:r>
            <w:r w:rsidR="00A10606" w:rsidRPr="001E70D1">
              <w:rPr>
                <w:lang w:val="it-CH"/>
              </w:rPr>
              <w:t> </w:t>
            </w:r>
            <w:r w:rsidRPr="00715F55">
              <w:rPr>
                <w:lang w:val="de-DE"/>
              </w:rPr>
              <w:t>Stefanie Fischer, M.D.</w:t>
            </w:r>
          </w:p>
          <w:p w14:paraId="1532BDF3" w14:textId="637B7BBD" w:rsidR="00AA5806" w:rsidRPr="00715F55" w:rsidRDefault="00AA5806" w:rsidP="001E70D1">
            <w:pPr>
              <w:pStyle w:val="ListParagraph"/>
              <w:ind w:right="-52"/>
              <w:rPr>
                <w:lang w:val="de-DE"/>
              </w:rPr>
            </w:pPr>
            <w:r w:rsidRPr="00715F55">
              <w:rPr>
                <w:lang w:val="de-DE"/>
              </w:rPr>
              <w:t>- Tobias Peres, M.D.</w:t>
            </w:r>
          </w:p>
          <w:p w14:paraId="2228A613" w14:textId="2E70DADD" w:rsidR="00AA5806" w:rsidRDefault="00AA5806" w:rsidP="001E70D1">
            <w:pPr>
              <w:pStyle w:val="ListParagraph"/>
              <w:ind w:right="-52"/>
            </w:pPr>
            <w:r>
              <w:t>- Stefanie Aeppli, M.D.</w:t>
            </w:r>
          </w:p>
          <w:p w14:paraId="1FBCA024" w14:textId="6DECD0F2" w:rsidR="00A10606" w:rsidRPr="00282BFB" w:rsidRDefault="00AA5806" w:rsidP="00A10606">
            <w:pPr>
              <w:pStyle w:val="ListParagraph"/>
              <w:ind w:right="-52"/>
            </w:pPr>
            <w:r>
              <w:t xml:space="preserve">- </w:t>
            </w:r>
            <w:r w:rsidR="001E70D1" w:rsidRPr="001E70D1">
              <w:t>Christian Rothermundt</w:t>
            </w:r>
            <w:r w:rsidR="001E70D1">
              <w:t>, M.D.</w:t>
            </w:r>
          </w:p>
        </w:tc>
      </w:tr>
      <w:tr w:rsidR="00A10606" w:rsidRPr="00282BFB" w14:paraId="0ABF8DAC" w14:textId="77777777" w:rsidTr="00A10606">
        <w:tc>
          <w:tcPr>
            <w:tcW w:w="1287" w:type="pct"/>
          </w:tcPr>
          <w:p w14:paraId="5CBD5310" w14:textId="77777777" w:rsidR="00A10606" w:rsidRPr="00282BFB" w:rsidRDefault="00A10606" w:rsidP="00A10606">
            <w:pPr>
              <w:pStyle w:val="ListParagraph"/>
              <w:ind w:right="-52"/>
            </w:pPr>
            <w:r w:rsidRPr="00282BFB">
              <w:t>3. Occupation</w:t>
            </w:r>
          </w:p>
        </w:tc>
        <w:tc>
          <w:tcPr>
            <w:tcW w:w="1211" w:type="pct"/>
          </w:tcPr>
          <w:p w14:paraId="6628852F" w14:textId="77777777" w:rsidR="00A10606" w:rsidRPr="00282BFB" w:rsidRDefault="00A10606" w:rsidP="00A10606">
            <w:pPr>
              <w:pStyle w:val="ListParagraph"/>
              <w:ind w:right="-52"/>
            </w:pPr>
            <w:r w:rsidRPr="00282BFB">
              <w:t xml:space="preserve">What was their occupation at the time of the study? </w:t>
            </w:r>
          </w:p>
        </w:tc>
        <w:tc>
          <w:tcPr>
            <w:tcW w:w="2502" w:type="pct"/>
          </w:tcPr>
          <w:p w14:paraId="3B8A41AD" w14:textId="77777777" w:rsidR="00A10606" w:rsidRPr="00282BFB" w:rsidRDefault="00A10606" w:rsidP="00A10606">
            <w:pPr>
              <w:pStyle w:val="ListParagraph"/>
              <w:ind w:right="-52"/>
            </w:pPr>
            <w:r w:rsidRPr="00282BFB">
              <w:t>- Marie Wosny: Research assistant</w:t>
            </w:r>
          </w:p>
          <w:p w14:paraId="58ADFE49" w14:textId="36780AB1" w:rsidR="00933574" w:rsidRPr="00933574" w:rsidRDefault="00A10606" w:rsidP="00933574">
            <w:pPr>
              <w:pStyle w:val="ListParagraph"/>
              <w:ind w:right="-52"/>
            </w:pPr>
            <w:r w:rsidRPr="00933574">
              <w:t>- Janna Hastings: Professor</w:t>
            </w:r>
            <w:r w:rsidR="00933574" w:rsidRPr="00933574">
              <w:br/>
              <w:t xml:space="preserve">- Stefanie Fischer: Medical </w:t>
            </w:r>
            <w:r w:rsidR="00933574">
              <w:t>d</w:t>
            </w:r>
            <w:r w:rsidR="00933574" w:rsidRPr="00933574">
              <w:t>octor</w:t>
            </w:r>
          </w:p>
          <w:p w14:paraId="26011109" w14:textId="26A45A65" w:rsidR="00933574" w:rsidRPr="00933574" w:rsidRDefault="00933574" w:rsidP="00933574">
            <w:pPr>
              <w:pStyle w:val="ListParagraph"/>
            </w:pPr>
            <w:r w:rsidRPr="00933574">
              <w:t xml:space="preserve">- Tobias Peres: Medical </w:t>
            </w:r>
            <w:r>
              <w:t>d</w:t>
            </w:r>
            <w:r w:rsidRPr="00933574">
              <w:t>octor</w:t>
            </w:r>
          </w:p>
          <w:p w14:paraId="7CFB3D02" w14:textId="6CC38503" w:rsidR="00933574" w:rsidRDefault="00933574" w:rsidP="00933574">
            <w:pPr>
              <w:pStyle w:val="ListParagraph"/>
            </w:pPr>
            <w:r w:rsidRPr="00933574">
              <w:t xml:space="preserve">- Stefanie Aeppli: Medical </w:t>
            </w:r>
            <w:r>
              <w:t>d</w:t>
            </w:r>
            <w:r w:rsidRPr="00933574">
              <w:t>octor</w:t>
            </w:r>
          </w:p>
          <w:p w14:paraId="0BEB9470" w14:textId="400674BC" w:rsidR="00A10606" w:rsidRPr="00282BFB" w:rsidRDefault="00933574" w:rsidP="00933574">
            <w:pPr>
              <w:pStyle w:val="ListParagraph"/>
            </w:pPr>
            <w:r w:rsidRPr="00933574">
              <w:t>- Christian Rothermundt</w:t>
            </w:r>
            <w:r>
              <w:t xml:space="preserve">: </w:t>
            </w:r>
            <w:r w:rsidRPr="00933574">
              <w:t xml:space="preserve">Medical </w:t>
            </w:r>
            <w:r>
              <w:t>d</w:t>
            </w:r>
            <w:r w:rsidRPr="00933574">
              <w:t>octor</w:t>
            </w:r>
          </w:p>
        </w:tc>
      </w:tr>
      <w:tr w:rsidR="00A10606" w:rsidRPr="00282BFB" w14:paraId="72EE40B6" w14:textId="77777777" w:rsidTr="00A10606">
        <w:tc>
          <w:tcPr>
            <w:tcW w:w="1287" w:type="pct"/>
          </w:tcPr>
          <w:p w14:paraId="71AABEF2" w14:textId="77777777" w:rsidR="00A10606" w:rsidRPr="00282BFB" w:rsidRDefault="00A10606" w:rsidP="00A10606">
            <w:pPr>
              <w:pStyle w:val="ListParagraph"/>
              <w:ind w:right="-52"/>
            </w:pPr>
            <w:r w:rsidRPr="00282BFB">
              <w:t>4. Gender</w:t>
            </w:r>
          </w:p>
        </w:tc>
        <w:tc>
          <w:tcPr>
            <w:tcW w:w="1211" w:type="pct"/>
          </w:tcPr>
          <w:p w14:paraId="3E6C4459" w14:textId="77777777" w:rsidR="00A10606" w:rsidRPr="00282BFB" w:rsidRDefault="00A10606" w:rsidP="00A10606">
            <w:pPr>
              <w:pStyle w:val="ListParagraph"/>
              <w:ind w:right="-52"/>
            </w:pPr>
            <w:r w:rsidRPr="00282BFB">
              <w:t xml:space="preserve">Was the researcher male or female? </w:t>
            </w:r>
          </w:p>
        </w:tc>
        <w:tc>
          <w:tcPr>
            <w:tcW w:w="2502" w:type="pct"/>
          </w:tcPr>
          <w:p w14:paraId="5A86DCAD" w14:textId="77777777" w:rsidR="00A10606" w:rsidRPr="00282BFB" w:rsidRDefault="00A10606" w:rsidP="00A10606">
            <w:pPr>
              <w:pStyle w:val="ListParagraph"/>
              <w:ind w:right="-52"/>
            </w:pPr>
            <w:r w:rsidRPr="00282BFB">
              <w:t xml:space="preserve">- Marie Wosny: Female </w:t>
            </w:r>
          </w:p>
          <w:p w14:paraId="3486D1D1" w14:textId="77777777" w:rsidR="00A10606" w:rsidRDefault="00A10606" w:rsidP="00A10606">
            <w:pPr>
              <w:pStyle w:val="ListParagraph"/>
              <w:ind w:right="-52"/>
            </w:pPr>
            <w:r w:rsidRPr="00282BFB">
              <w:t>- Janna Hastings: Female</w:t>
            </w:r>
          </w:p>
          <w:p w14:paraId="332C1A1D" w14:textId="20B5D51C" w:rsidR="009A23DB" w:rsidRPr="00933574" w:rsidRDefault="009A23DB" w:rsidP="009A23DB">
            <w:pPr>
              <w:pStyle w:val="ListParagraph"/>
              <w:ind w:right="-52"/>
            </w:pPr>
            <w:r w:rsidRPr="00933574">
              <w:t xml:space="preserve">- Stefanie Fischer: </w:t>
            </w:r>
            <w:r>
              <w:t>Female</w:t>
            </w:r>
          </w:p>
          <w:p w14:paraId="3DF2A68C" w14:textId="46178BBB" w:rsidR="009A23DB" w:rsidRPr="00933574" w:rsidRDefault="009A23DB" w:rsidP="009A23DB">
            <w:pPr>
              <w:pStyle w:val="ListParagraph"/>
            </w:pPr>
            <w:r w:rsidRPr="00933574">
              <w:t xml:space="preserve">- Tobias Peres: </w:t>
            </w:r>
            <w:r>
              <w:t>Male</w:t>
            </w:r>
          </w:p>
          <w:p w14:paraId="20EC24CC" w14:textId="4EC187B7" w:rsidR="009A23DB" w:rsidRDefault="009A23DB" w:rsidP="009A23DB">
            <w:pPr>
              <w:pStyle w:val="ListParagraph"/>
            </w:pPr>
            <w:r w:rsidRPr="00933574">
              <w:t xml:space="preserve">- Stefanie Aeppli: </w:t>
            </w:r>
            <w:r>
              <w:t>Female</w:t>
            </w:r>
          </w:p>
          <w:p w14:paraId="0584D25C" w14:textId="2E19ECB3" w:rsidR="009A23DB" w:rsidRPr="00282BFB" w:rsidRDefault="009A23DB" w:rsidP="009A23DB">
            <w:pPr>
              <w:pStyle w:val="ListParagraph"/>
              <w:ind w:right="-52"/>
            </w:pPr>
            <w:r w:rsidRPr="00933574">
              <w:t xml:space="preserve">- </w:t>
            </w:r>
            <w:r w:rsidR="00933574" w:rsidRPr="00933574">
              <w:t>Christian Rothermundt</w:t>
            </w:r>
            <w:r>
              <w:t xml:space="preserve">: </w:t>
            </w:r>
            <w:r w:rsidR="00FC791E">
              <w:t>Male</w:t>
            </w:r>
          </w:p>
        </w:tc>
      </w:tr>
      <w:tr w:rsidR="00A10606" w:rsidRPr="00282BFB" w14:paraId="3CE371F9" w14:textId="77777777" w:rsidTr="00A10606">
        <w:tc>
          <w:tcPr>
            <w:tcW w:w="1287" w:type="pct"/>
          </w:tcPr>
          <w:p w14:paraId="39357B61" w14:textId="77777777" w:rsidR="00A10606" w:rsidRPr="00282BFB" w:rsidRDefault="00A10606" w:rsidP="00A10606">
            <w:pPr>
              <w:pStyle w:val="ListParagraph"/>
              <w:ind w:right="-52"/>
            </w:pPr>
            <w:r w:rsidRPr="00282BFB">
              <w:t>5. Experience and training</w:t>
            </w:r>
          </w:p>
        </w:tc>
        <w:tc>
          <w:tcPr>
            <w:tcW w:w="1211" w:type="pct"/>
          </w:tcPr>
          <w:p w14:paraId="53CB1C6B" w14:textId="77777777" w:rsidR="00A10606" w:rsidRPr="00282BFB" w:rsidRDefault="00A10606" w:rsidP="00A10606">
            <w:pPr>
              <w:pStyle w:val="ListParagraph"/>
              <w:ind w:right="-52"/>
            </w:pPr>
            <w:r w:rsidRPr="00282BFB">
              <w:t xml:space="preserve">What experience or training did the researcher have? </w:t>
            </w:r>
          </w:p>
        </w:tc>
        <w:tc>
          <w:tcPr>
            <w:tcW w:w="2502" w:type="pct"/>
          </w:tcPr>
          <w:p w14:paraId="320E0917" w14:textId="5DA31FC3" w:rsidR="00A10606" w:rsidRPr="00282BFB" w:rsidRDefault="009A23DB" w:rsidP="00A10606">
            <w:pPr>
              <w:pStyle w:val="ListParagraph"/>
              <w:ind w:right="-52"/>
            </w:pPr>
            <w:r>
              <w:t>The</w:t>
            </w:r>
            <w:r w:rsidR="00A10606" w:rsidRPr="00282BFB">
              <w:t xml:space="preserve"> research team members </w:t>
            </w:r>
            <w:r>
              <w:t>who conducted the observations and discussion are</w:t>
            </w:r>
            <w:r w:rsidR="00A10606" w:rsidRPr="00282BFB">
              <w:t xml:space="preserve"> experience</w:t>
            </w:r>
            <w:r>
              <w:t>d</w:t>
            </w:r>
            <w:r w:rsidR="00A10606" w:rsidRPr="00282BFB">
              <w:t xml:space="preserve"> </w:t>
            </w:r>
            <w:r>
              <w:t>in</w:t>
            </w:r>
            <w:r w:rsidR="00A10606" w:rsidRPr="00282BFB">
              <w:t xml:space="preserve"> qualitative research in the dimension of healthcare</w:t>
            </w:r>
            <w:r>
              <w:t>, while the medical doctors are experts in the field or genitourinary oncology.</w:t>
            </w:r>
          </w:p>
        </w:tc>
      </w:tr>
      <w:tr w:rsidR="00A10606" w:rsidRPr="00282BFB" w14:paraId="4F0CC2F9" w14:textId="77777777" w:rsidTr="00A10606">
        <w:tc>
          <w:tcPr>
            <w:tcW w:w="5000" w:type="pct"/>
            <w:gridSpan w:val="3"/>
          </w:tcPr>
          <w:p w14:paraId="06EBA185" w14:textId="269B6816" w:rsidR="00A10606" w:rsidRPr="00282BFB" w:rsidRDefault="00A10606" w:rsidP="00A10606">
            <w:pPr>
              <w:pStyle w:val="ListParagraph"/>
              <w:ind w:right="-52"/>
              <w:rPr>
                <w:b/>
                <w:bCs/>
              </w:rPr>
            </w:pPr>
            <w:r w:rsidRPr="00282BFB">
              <w:rPr>
                <w:b/>
                <w:bCs/>
              </w:rPr>
              <w:t xml:space="preserve">Relationship with participants </w:t>
            </w:r>
          </w:p>
        </w:tc>
      </w:tr>
      <w:tr w:rsidR="00A10606" w:rsidRPr="00282BFB" w14:paraId="202AD462" w14:textId="77777777" w:rsidTr="00A10606">
        <w:tc>
          <w:tcPr>
            <w:tcW w:w="1287" w:type="pct"/>
          </w:tcPr>
          <w:p w14:paraId="37A0ABF1" w14:textId="77777777" w:rsidR="00A10606" w:rsidRPr="00282BFB" w:rsidRDefault="00A10606" w:rsidP="00A10606">
            <w:pPr>
              <w:pStyle w:val="ListParagraph"/>
              <w:ind w:right="-52"/>
            </w:pPr>
            <w:r w:rsidRPr="00282BFB">
              <w:t>6. Relationship established</w:t>
            </w:r>
          </w:p>
        </w:tc>
        <w:tc>
          <w:tcPr>
            <w:tcW w:w="1211" w:type="pct"/>
          </w:tcPr>
          <w:p w14:paraId="29F0FC17" w14:textId="77777777" w:rsidR="00A10606" w:rsidRPr="00282BFB" w:rsidRDefault="00A10606" w:rsidP="00A10606">
            <w:pPr>
              <w:pStyle w:val="ListParagraph"/>
              <w:ind w:right="-52"/>
            </w:pPr>
            <w:r w:rsidRPr="00282BFB">
              <w:t xml:space="preserve">Was a relationship established prior to study commencement? </w:t>
            </w:r>
          </w:p>
        </w:tc>
        <w:tc>
          <w:tcPr>
            <w:tcW w:w="2502" w:type="pct"/>
          </w:tcPr>
          <w:p w14:paraId="1D03D965" w14:textId="1790D510" w:rsidR="00A10606" w:rsidRPr="00282BFB" w:rsidRDefault="00AE49BD" w:rsidP="00A10606">
            <w:pPr>
              <w:pStyle w:val="ListParagraph"/>
              <w:ind w:right="-52"/>
            </w:pPr>
            <w:r>
              <w:t>MW and JH had</w:t>
            </w:r>
            <w:r w:rsidR="00A10606" w:rsidRPr="00282BFB">
              <w:t xml:space="preserve"> prior relationships with </w:t>
            </w:r>
            <w:r>
              <w:t xml:space="preserve">the </w:t>
            </w:r>
            <w:r w:rsidR="00A10606" w:rsidRPr="00282BFB">
              <w:t xml:space="preserve">participants. </w:t>
            </w:r>
            <w:r>
              <w:t>SF, SA, TP and CR</w:t>
            </w:r>
            <w:r w:rsidR="00A10606" w:rsidRPr="00282BFB">
              <w:t xml:space="preserve"> </w:t>
            </w:r>
            <w:r>
              <w:t xml:space="preserve">know the participants </w:t>
            </w:r>
            <w:r w:rsidR="00DF1DB8">
              <w:t>professionally</w:t>
            </w:r>
            <w:r>
              <w:t>.</w:t>
            </w:r>
          </w:p>
        </w:tc>
      </w:tr>
      <w:tr w:rsidR="00A10606" w:rsidRPr="00282BFB" w14:paraId="36F32647" w14:textId="77777777" w:rsidTr="00A10606">
        <w:trPr>
          <w:trHeight w:val="1521"/>
        </w:trPr>
        <w:tc>
          <w:tcPr>
            <w:tcW w:w="1287" w:type="pct"/>
          </w:tcPr>
          <w:p w14:paraId="262287D3" w14:textId="77777777" w:rsidR="00A10606" w:rsidRPr="00282BFB" w:rsidRDefault="00A10606" w:rsidP="00A10606">
            <w:pPr>
              <w:pStyle w:val="ListParagraph"/>
              <w:ind w:right="-52"/>
            </w:pPr>
            <w:r w:rsidRPr="00282BFB">
              <w:t xml:space="preserve">7. Participant knowledge of the interviewer </w:t>
            </w:r>
          </w:p>
        </w:tc>
        <w:tc>
          <w:tcPr>
            <w:tcW w:w="1211" w:type="pct"/>
          </w:tcPr>
          <w:p w14:paraId="15C1636D" w14:textId="4C3ECD70" w:rsidR="00A10606" w:rsidRPr="00282BFB" w:rsidRDefault="00A10606" w:rsidP="00A10606">
            <w:pPr>
              <w:pStyle w:val="ListParagraph"/>
              <w:ind w:right="-52"/>
            </w:pPr>
            <w:r w:rsidRPr="00282BFB">
              <w:t xml:space="preserve">What did the participants know about the researcher? </w:t>
            </w:r>
            <w:r w:rsidR="00B672F8" w:rsidRPr="00282BFB">
              <w:rPr>
                <w:i/>
                <w:iCs/>
              </w:rPr>
              <w:t>E</w:t>
            </w:r>
            <w:r w:rsidRPr="00282BFB">
              <w:rPr>
                <w:i/>
                <w:iCs/>
              </w:rPr>
              <w:t>.g.</w:t>
            </w:r>
            <w:r w:rsidR="00B672F8" w:rsidRPr="00282BFB">
              <w:rPr>
                <w:i/>
                <w:iCs/>
              </w:rPr>
              <w:t>,</w:t>
            </w:r>
            <w:r w:rsidRPr="00282BFB">
              <w:rPr>
                <w:i/>
                <w:iCs/>
              </w:rPr>
              <w:t xml:space="preserve"> personal goals, reasons for doing the research</w:t>
            </w:r>
            <w:r w:rsidRPr="00282BFB">
              <w:t xml:space="preserve"> </w:t>
            </w:r>
          </w:p>
        </w:tc>
        <w:tc>
          <w:tcPr>
            <w:tcW w:w="2502" w:type="pct"/>
          </w:tcPr>
          <w:p w14:paraId="371001CC" w14:textId="2DAF1F14" w:rsidR="00A10606" w:rsidRPr="00282BFB" w:rsidRDefault="0026275F" w:rsidP="00A10606">
            <w:pPr>
              <w:pStyle w:val="ListParagraph"/>
              <w:ind w:right="-52"/>
            </w:pPr>
            <w:r>
              <w:t xml:space="preserve">Page </w:t>
            </w:r>
            <w:r w:rsidR="0014186D">
              <w:t>3</w:t>
            </w:r>
          </w:p>
        </w:tc>
      </w:tr>
      <w:tr w:rsidR="00A10606" w:rsidRPr="00282BFB" w14:paraId="21317525" w14:textId="77777777" w:rsidTr="00A10606">
        <w:tc>
          <w:tcPr>
            <w:tcW w:w="1287" w:type="pct"/>
          </w:tcPr>
          <w:p w14:paraId="291048A3" w14:textId="77777777" w:rsidR="00A10606" w:rsidRPr="00282BFB" w:rsidRDefault="00A10606" w:rsidP="00A10606">
            <w:pPr>
              <w:pStyle w:val="ListParagraph"/>
              <w:ind w:right="-52"/>
            </w:pPr>
            <w:r w:rsidRPr="00282BFB">
              <w:t>8. Interviewer characteristics</w:t>
            </w:r>
          </w:p>
        </w:tc>
        <w:tc>
          <w:tcPr>
            <w:tcW w:w="1211" w:type="pct"/>
          </w:tcPr>
          <w:p w14:paraId="70BF5CB2" w14:textId="7AA72F97" w:rsidR="00A10606" w:rsidRPr="00282BFB" w:rsidRDefault="00A10606" w:rsidP="00A10606">
            <w:pPr>
              <w:pStyle w:val="ListParagraph"/>
              <w:ind w:right="-52"/>
            </w:pPr>
            <w:r w:rsidRPr="00282BFB">
              <w:t xml:space="preserve">What characteristics were reported about the interviewer/ facilitator? </w:t>
            </w:r>
            <w:r w:rsidR="00B672F8" w:rsidRPr="00282BFB">
              <w:rPr>
                <w:i/>
                <w:iCs/>
              </w:rPr>
              <w:t>E</w:t>
            </w:r>
            <w:r w:rsidRPr="00282BFB">
              <w:rPr>
                <w:i/>
                <w:iCs/>
              </w:rPr>
              <w:t>.g.</w:t>
            </w:r>
            <w:r w:rsidR="00B672F8" w:rsidRPr="00282BFB">
              <w:rPr>
                <w:i/>
                <w:iCs/>
              </w:rPr>
              <w:t>,</w:t>
            </w:r>
            <w:r w:rsidRPr="00282BFB">
              <w:rPr>
                <w:i/>
                <w:iCs/>
              </w:rPr>
              <w:t xml:space="preserve"> </w:t>
            </w:r>
            <w:r w:rsidR="00B672F8" w:rsidRPr="00282BFB">
              <w:rPr>
                <w:i/>
                <w:iCs/>
              </w:rPr>
              <w:t>b</w:t>
            </w:r>
            <w:r w:rsidRPr="00282BFB">
              <w:rPr>
                <w:i/>
                <w:iCs/>
              </w:rPr>
              <w:t xml:space="preserve">ias, assumptions, </w:t>
            </w:r>
            <w:r w:rsidR="00B672F8" w:rsidRPr="00282BFB">
              <w:rPr>
                <w:i/>
                <w:iCs/>
              </w:rPr>
              <w:t>reasons,</w:t>
            </w:r>
            <w:r w:rsidRPr="00282BFB">
              <w:rPr>
                <w:i/>
                <w:iCs/>
              </w:rPr>
              <w:t xml:space="preserve"> and interests in the research topic</w:t>
            </w:r>
            <w:r w:rsidRPr="00282BFB">
              <w:t xml:space="preserve"> </w:t>
            </w:r>
          </w:p>
        </w:tc>
        <w:tc>
          <w:tcPr>
            <w:tcW w:w="2502" w:type="pct"/>
          </w:tcPr>
          <w:p w14:paraId="7853FD71" w14:textId="18B9CE50" w:rsidR="00A10606" w:rsidRPr="00282BFB" w:rsidRDefault="003E32D8" w:rsidP="00A10606">
            <w:pPr>
              <w:pStyle w:val="ListParagraph"/>
              <w:ind w:right="-52"/>
            </w:pPr>
            <w:r>
              <w:t xml:space="preserve">Page </w:t>
            </w:r>
            <w:r w:rsidR="0014186D">
              <w:t>3</w:t>
            </w:r>
          </w:p>
        </w:tc>
      </w:tr>
      <w:tr w:rsidR="00A10606" w:rsidRPr="00282BFB" w14:paraId="1E4D9101" w14:textId="77777777" w:rsidTr="00A10606">
        <w:tc>
          <w:tcPr>
            <w:tcW w:w="5000" w:type="pct"/>
            <w:gridSpan w:val="3"/>
          </w:tcPr>
          <w:p w14:paraId="52178258" w14:textId="236EF6A1" w:rsidR="00A10606" w:rsidRPr="00282BFB" w:rsidRDefault="00A10606" w:rsidP="00A10606">
            <w:pPr>
              <w:pStyle w:val="ListParagraph"/>
              <w:ind w:right="-52"/>
              <w:rPr>
                <w:b/>
                <w:bCs/>
              </w:rPr>
            </w:pPr>
            <w:r w:rsidRPr="00282BFB">
              <w:rPr>
                <w:b/>
                <w:bCs/>
              </w:rPr>
              <w:t xml:space="preserve">Domain 2: Study design </w:t>
            </w:r>
          </w:p>
        </w:tc>
      </w:tr>
      <w:tr w:rsidR="00A10606" w:rsidRPr="00282BFB" w14:paraId="78ECCDC8" w14:textId="77777777" w:rsidTr="00A10606">
        <w:tc>
          <w:tcPr>
            <w:tcW w:w="5000" w:type="pct"/>
            <w:gridSpan w:val="3"/>
          </w:tcPr>
          <w:p w14:paraId="5FF76C71" w14:textId="114B5420" w:rsidR="00A10606" w:rsidRPr="00282BFB" w:rsidRDefault="00A10606" w:rsidP="00A10606">
            <w:pPr>
              <w:pStyle w:val="ListParagraph"/>
              <w:ind w:right="-52"/>
              <w:rPr>
                <w:b/>
                <w:bCs/>
              </w:rPr>
            </w:pPr>
            <w:r w:rsidRPr="00282BFB">
              <w:rPr>
                <w:b/>
                <w:bCs/>
              </w:rPr>
              <w:t xml:space="preserve">Theoretical framework </w:t>
            </w:r>
          </w:p>
        </w:tc>
      </w:tr>
      <w:tr w:rsidR="00A10606" w:rsidRPr="00282BFB" w14:paraId="08E59776" w14:textId="77777777" w:rsidTr="00A10606">
        <w:tc>
          <w:tcPr>
            <w:tcW w:w="1287" w:type="pct"/>
          </w:tcPr>
          <w:p w14:paraId="2F9F6798" w14:textId="77777777" w:rsidR="00A10606" w:rsidRPr="00282BFB" w:rsidRDefault="00A10606" w:rsidP="00A10606">
            <w:pPr>
              <w:pStyle w:val="ListParagraph"/>
              <w:ind w:right="-52"/>
            </w:pPr>
            <w:r w:rsidRPr="00282BFB">
              <w:lastRenderedPageBreak/>
              <w:t xml:space="preserve">9. Methodological orientation and Theory </w:t>
            </w:r>
          </w:p>
        </w:tc>
        <w:tc>
          <w:tcPr>
            <w:tcW w:w="1211" w:type="pct"/>
          </w:tcPr>
          <w:p w14:paraId="11560877" w14:textId="450C5661" w:rsidR="00A10606" w:rsidRPr="00282BFB" w:rsidRDefault="00A10606" w:rsidP="00A10606">
            <w:pPr>
              <w:pStyle w:val="ListParagraph"/>
              <w:ind w:right="-52"/>
            </w:pPr>
            <w:r w:rsidRPr="00282BFB">
              <w:t xml:space="preserve">What methodological orientation was stated to underpin the study? </w:t>
            </w:r>
            <w:r w:rsidRPr="00282BFB">
              <w:rPr>
                <w:i/>
                <w:iCs/>
              </w:rPr>
              <w:t>E.g., grounded theory, discourse analysis, ethnography, phenomenology, content analysis</w:t>
            </w:r>
            <w:r w:rsidRPr="00282BFB">
              <w:t xml:space="preserve"> </w:t>
            </w:r>
          </w:p>
        </w:tc>
        <w:tc>
          <w:tcPr>
            <w:tcW w:w="2502" w:type="pct"/>
          </w:tcPr>
          <w:p w14:paraId="6C552628" w14:textId="58D26EDC" w:rsidR="00A84467" w:rsidRPr="00282BFB" w:rsidRDefault="003E32D8" w:rsidP="00A10606">
            <w:pPr>
              <w:pStyle w:val="ListParagraph"/>
              <w:ind w:right="-52"/>
            </w:pPr>
            <w:r>
              <w:t xml:space="preserve">Page </w:t>
            </w:r>
            <w:r w:rsidR="0086762C">
              <w:t>3</w:t>
            </w:r>
          </w:p>
        </w:tc>
      </w:tr>
      <w:tr w:rsidR="00A10606" w:rsidRPr="00282BFB" w14:paraId="6554767D" w14:textId="77777777" w:rsidTr="00A10606">
        <w:tc>
          <w:tcPr>
            <w:tcW w:w="5000" w:type="pct"/>
            <w:gridSpan w:val="3"/>
          </w:tcPr>
          <w:p w14:paraId="636D3BD7" w14:textId="726CDF64" w:rsidR="00A10606" w:rsidRPr="00282BFB" w:rsidRDefault="00A10606" w:rsidP="00A10606">
            <w:pPr>
              <w:pStyle w:val="ListParagraph"/>
              <w:ind w:right="-52"/>
              <w:rPr>
                <w:b/>
                <w:bCs/>
              </w:rPr>
            </w:pPr>
            <w:r w:rsidRPr="00282BFB">
              <w:rPr>
                <w:b/>
                <w:bCs/>
              </w:rPr>
              <w:t xml:space="preserve">Participant selection </w:t>
            </w:r>
          </w:p>
        </w:tc>
      </w:tr>
      <w:tr w:rsidR="00A10606" w:rsidRPr="00282BFB" w14:paraId="7F4FAA18" w14:textId="77777777" w:rsidTr="00A10606">
        <w:tc>
          <w:tcPr>
            <w:tcW w:w="1287" w:type="pct"/>
          </w:tcPr>
          <w:p w14:paraId="74528FB8" w14:textId="77777777" w:rsidR="00A10606" w:rsidRPr="00282BFB" w:rsidRDefault="00A10606" w:rsidP="00A10606">
            <w:pPr>
              <w:pStyle w:val="ListParagraph"/>
              <w:ind w:right="-52"/>
            </w:pPr>
            <w:r w:rsidRPr="00282BFB">
              <w:t>10. Sampling</w:t>
            </w:r>
          </w:p>
        </w:tc>
        <w:tc>
          <w:tcPr>
            <w:tcW w:w="1211" w:type="pct"/>
          </w:tcPr>
          <w:p w14:paraId="1E607EC8" w14:textId="22BDA005" w:rsidR="00A10606" w:rsidRPr="00282BFB" w:rsidRDefault="00A10606" w:rsidP="00A10606">
            <w:pPr>
              <w:pStyle w:val="ListParagraph"/>
              <w:ind w:right="-52"/>
            </w:pPr>
            <w:r w:rsidRPr="00282BFB">
              <w:t xml:space="preserve">How were participants selected? </w:t>
            </w:r>
            <w:r w:rsidR="00B672F8" w:rsidRPr="00282BFB">
              <w:rPr>
                <w:i/>
                <w:iCs/>
              </w:rPr>
              <w:t xml:space="preserve">E.g., </w:t>
            </w:r>
            <w:r w:rsidRPr="00282BFB">
              <w:rPr>
                <w:i/>
                <w:iCs/>
              </w:rPr>
              <w:t>purposive, convenience, consecutive, snowball</w:t>
            </w:r>
            <w:r w:rsidRPr="00282BFB">
              <w:t xml:space="preserve"> </w:t>
            </w:r>
          </w:p>
        </w:tc>
        <w:tc>
          <w:tcPr>
            <w:tcW w:w="2502" w:type="pct"/>
          </w:tcPr>
          <w:p w14:paraId="76EC78B9" w14:textId="7681E4A0" w:rsidR="00A10606" w:rsidRPr="00282BFB" w:rsidRDefault="0026275F" w:rsidP="00A10606">
            <w:pPr>
              <w:pStyle w:val="ListParagraph"/>
              <w:ind w:right="-52"/>
            </w:pPr>
            <w:r>
              <w:t xml:space="preserve">Page </w:t>
            </w:r>
            <w:r w:rsidR="0086762C">
              <w:t>3</w:t>
            </w:r>
          </w:p>
        </w:tc>
      </w:tr>
      <w:tr w:rsidR="00A10606" w:rsidRPr="00282BFB" w14:paraId="7A56B6A5" w14:textId="77777777" w:rsidTr="00A10606">
        <w:tc>
          <w:tcPr>
            <w:tcW w:w="1287" w:type="pct"/>
          </w:tcPr>
          <w:p w14:paraId="2E3D57DA" w14:textId="77777777" w:rsidR="00A10606" w:rsidRPr="00282BFB" w:rsidRDefault="00A10606" w:rsidP="00A10606">
            <w:pPr>
              <w:pStyle w:val="ListParagraph"/>
              <w:ind w:right="-52"/>
            </w:pPr>
            <w:r w:rsidRPr="00282BFB">
              <w:t>11. Method of approach</w:t>
            </w:r>
          </w:p>
        </w:tc>
        <w:tc>
          <w:tcPr>
            <w:tcW w:w="1211" w:type="pct"/>
          </w:tcPr>
          <w:p w14:paraId="026006DD" w14:textId="1908DCA1" w:rsidR="00A10606" w:rsidRPr="00282BFB" w:rsidRDefault="00A10606" w:rsidP="00A10606">
            <w:pPr>
              <w:pStyle w:val="ListParagraph"/>
              <w:ind w:right="-52"/>
            </w:pPr>
            <w:r w:rsidRPr="00282BFB">
              <w:t xml:space="preserve">How were participants approached? </w:t>
            </w:r>
            <w:r w:rsidR="00B672F8" w:rsidRPr="00282BFB">
              <w:rPr>
                <w:i/>
                <w:iCs/>
              </w:rPr>
              <w:t xml:space="preserve">E.g., </w:t>
            </w:r>
            <w:r w:rsidRPr="00282BFB">
              <w:rPr>
                <w:i/>
                <w:iCs/>
              </w:rPr>
              <w:t>face-to-face, telephone, mail, email</w:t>
            </w:r>
            <w:r w:rsidRPr="00282BFB">
              <w:t xml:space="preserve"> </w:t>
            </w:r>
          </w:p>
        </w:tc>
        <w:tc>
          <w:tcPr>
            <w:tcW w:w="2502" w:type="pct"/>
          </w:tcPr>
          <w:p w14:paraId="38F3F665" w14:textId="7E67E720" w:rsidR="00A10606" w:rsidRPr="00282BFB" w:rsidRDefault="00CB0B01" w:rsidP="00A10606">
            <w:pPr>
              <w:pStyle w:val="ListParagraph"/>
              <w:ind w:right="-52"/>
            </w:pPr>
            <w:r>
              <w:t xml:space="preserve">Page </w:t>
            </w:r>
            <w:r w:rsidR="0086762C">
              <w:t>3</w:t>
            </w:r>
          </w:p>
        </w:tc>
      </w:tr>
      <w:tr w:rsidR="00A10606" w:rsidRPr="00282BFB" w14:paraId="0075EA82" w14:textId="77777777" w:rsidTr="00A10606">
        <w:tc>
          <w:tcPr>
            <w:tcW w:w="1287" w:type="pct"/>
          </w:tcPr>
          <w:p w14:paraId="6BA9E15C" w14:textId="77777777" w:rsidR="00A10606" w:rsidRPr="00282BFB" w:rsidRDefault="00A10606" w:rsidP="00A10606">
            <w:pPr>
              <w:pStyle w:val="ListParagraph"/>
              <w:ind w:right="-52"/>
            </w:pPr>
            <w:r w:rsidRPr="00282BFB">
              <w:t>12. Sample size</w:t>
            </w:r>
          </w:p>
        </w:tc>
        <w:tc>
          <w:tcPr>
            <w:tcW w:w="1211" w:type="pct"/>
          </w:tcPr>
          <w:p w14:paraId="6F377C48" w14:textId="77777777" w:rsidR="00A10606" w:rsidRPr="00282BFB" w:rsidRDefault="00A10606" w:rsidP="00A10606">
            <w:pPr>
              <w:pStyle w:val="ListParagraph"/>
              <w:ind w:right="-52"/>
            </w:pPr>
            <w:r w:rsidRPr="00282BFB">
              <w:t xml:space="preserve">How many participants were in the study? </w:t>
            </w:r>
          </w:p>
        </w:tc>
        <w:tc>
          <w:tcPr>
            <w:tcW w:w="2502" w:type="pct"/>
          </w:tcPr>
          <w:p w14:paraId="3EA7CBB8" w14:textId="63912D00" w:rsidR="00A10606" w:rsidRPr="00282BFB" w:rsidRDefault="00CB0B01" w:rsidP="00A10606">
            <w:pPr>
              <w:pStyle w:val="ListParagraph"/>
              <w:ind w:right="-52"/>
            </w:pPr>
            <w:r>
              <w:t xml:space="preserve">Page </w:t>
            </w:r>
            <w:r w:rsidR="0086762C">
              <w:t>3</w:t>
            </w:r>
          </w:p>
        </w:tc>
      </w:tr>
      <w:tr w:rsidR="00A10606" w:rsidRPr="00282BFB" w14:paraId="7353454C" w14:textId="77777777" w:rsidTr="00A10606">
        <w:tc>
          <w:tcPr>
            <w:tcW w:w="1287" w:type="pct"/>
          </w:tcPr>
          <w:p w14:paraId="46B2387F" w14:textId="77777777" w:rsidR="00A10606" w:rsidRPr="00282BFB" w:rsidRDefault="00A10606" w:rsidP="00A10606">
            <w:pPr>
              <w:pStyle w:val="ListParagraph"/>
              <w:ind w:right="-52"/>
            </w:pPr>
            <w:r w:rsidRPr="00282BFB">
              <w:t>13. Non-participation</w:t>
            </w:r>
          </w:p>
        </w:tc>
        <w:tc>
          <w:tcPr>
            <w:tcW w:w="1211" w:type="pct"/>
          </w:tcPr>
          <w:p w14:paraId="3E2E2D9D" w14:textId="77777777" w:rsidR="00A10606" w:rsidRPr="00282BFB" w:rsidRDefault="00A10606" w:rsidP="00A10606">
            <w:pPr>
              <w:pStyle w:val="ListParagraph"/>
              <w:ind w:right="-52"/>
            </w:pPr>
            <w:r w:rsidRPr="00282BFB">
              <w:t xml:space="preserve">How many people refused to participate or dropped out? Reasons? </w:t>
            </w:r>
          </w:p>
        </w:tc>
        <w:tc>
          <w:tcPr>
            <w:tcW w:w="2502" w:type="pct"/>
          </w:tcPr>
          <w:p w14:paraId="0C98BE4C" w14:textId="7522D7C3" w:rsidR="00A10606" w:rsidRPr="00282BFB" w:rsidRDefault="00C02EFF" w:rsidP="00A10606">
            <w:pPr>
              <w:pStyle w:val="ListParagraph"/>
              <w:ind w:right="-52"/>
            </w:pPr>
            <w:r>
              <w:t>N/A</w:t>
            </w:r>
          </w:p>
        </w:tc>
      </w:tr>
      <w:tr w:rsidR="00413212" w:rsidRPr="00282BFB" w14:paraId="23BCB773" w14:textId="77777777" w:rsidTr="00413212">
        <w:tc>
          <w:tcPr>
            <w:tcW w:w="5000" w:type="pct"/>
            <w:gridSpan w:val="3"/>
          </w:tcPr>
          <w:p w14:paraId="1514D4BC" w14:textId="6F5FB957" w:rsidR="00413212" w:rsidRPr="00282BFB" w:rsidRDefault="00413212" w:rsidP="00A10606">
            <w:pPr>
              <w:pStyle w:val="ListParagraph"/>
              <w:ind w:right="-52"/>
              <w:rPr>
                <w:b/>
                <w:bCs/>
              </w:rPr>
            </w:pPr>
            <w:r w:rsidRPr="00282BFB">
              <w:rPr>
                <w:b/>
                <w:bCs/>
              </w:rPr>
              <w:t>Setting</w:t>
            </w:r>
          </w:p>
        </w:tc>
      </w:tr>
      <w:tr w:rsidR="00A10606" w:rsidRPr="00282BFB" w14:paraId="26D8A330" w14:textId="77777777" w:rsidTr="00A10606">
        <w:tc>
          <w:tcPr>
            <w:tcW w:w="1287" w:type="pct"/>
          </w:tcPr>
          <w:p w14:paraId="19D677BE" w14:textId="77777777" w:rsidR="00A10606" w:rsidRPr="00282BFB" w:rsidRDefault="00A10606" w:rsidP="00A10606">
            <w:pPr>
              <w:pStyle w:val="ListParagraph"/>
              <w:ind w:right="-52"/>
            </w:pPr>
            <w:r w:rsidRPr="00282BFB">
              <w:t>14. Setting of data collection</w:t>
            </w:r>
          </w:p>
        </w:tc>
        <w:tc>
          <w:tcPr>
            <w:tcW w:w="1211" w:type="pct"/>
          </w:tcPr>
          <w:p w14:paraId="53BC7A01" w14:textId="240C0C4F" w:rsidR="00A10606" w:rsidRPr="00282BFB" w:rsidRDefault="00A10606" w:rsidP="00A10606">
            <w:pPr>
              <w:pStyle w:val="ListParagraph"/>
              <w:ind w:right="-52"/>
            </w:pPr>
            <w:r w:rsidRPr="00282BFB">
              <w:t xml:space="preserve">Where was the data collected? </w:t>
            </w:r>
            <w:r w:rsidR="004A3B6D" w:rsidRPr="00282BFB">
              <w:rPr>
                <w:i/>
                <w:iCs/>
              </w:rPr>
              <w:t>E.</w:t>
            </w:r>
            <w:r w:rsidRPr="00282BFB">
              <w:rPr>
                <w:i/>
                <w:iCs/>
              </w:rPr>
              <w:t>g.</w:t>
            </w:r>
            <w:r w:rsidR="004A3B6D" w:rsidRPr="00282BFB">
              <w:rPr>
                <w:i/>
                <w:iCs/>
              </w:rPr>
              <w:t>,</w:t>
            </w:r>
            <w:r w:rsidRPr="00282BFB">
              <w:rPr>
                <w:i/>
                <w:iCs/>
              </w:rPr>
              <w:t xml:space="preserve"> home, clinic, workplace</w:t>
            </w:r>
            <w:r w:rsidRPr="00282BFB">
              <w:t xml:space="preserve"> </w:t>
            </w:r>
          </w:p>
        </w:tc>
        <w:tc>
          <w:tcPr>
            <w:tcW w:w="2502" w:type="pct"/>
          </w:tcPr>
          <w:p w14:paraId="00A16B3C" w14:textId="497083AB" w:rsidR="00A10606" w:rsidRPr="00282BFB" w:rsidRDefault="00C02EFF" w:rsidP="00A10606">
            <w:pPr>
              <w:pStyle w:val="ListParagraph"/>
              <w:ind w:right="-52"/>
            </w:pPr>
            <w:r>
              <w:t xml:space="preserve">Page </w:t>
            </w:r>
            <w:r w:rsidR="0086762C">
              <w:t>3</w:t>
            </w:r>
          </w:p>
        </w:tc>
      </w:tr>
      <w:tr w:rsidR="00A10606" w:rsidRPr="00282BFB" w14:paraId="02212B52" w14:textId="77777777" w:rsidTr="00A10606">
        <w:tc>
          <w:tcPr>
            <w:tcW w:w="1287" w:type="pct"/>
          </w:tcPr>
          <w:p w14:paraId="5FF925CD" w14:textId="77777777" w:rsidR="00A10606" w:rsidRPr="00282BFB" w:rsidRDefault="00A10606" w:rsidP="00A10606">
            <w:pPr>
              <w:pStyle w:val="ListParagraph"/>
              <w:ind w:right="-52"/>
            </w:pPr>
            <w:r w:rsidRPr="00282BFB">
              <w:t>15. Presence of non-participants</w:t>
            </w:r>
          </w:p>
        </w:tc>
        <w:tc>
          <w:tcPr>
            <w:tcW w:w="1211" w:type="pct"/>
          </w:tcPr>
          <w:p w14:paraId="742C209B" w14:textId="77777777" w:rsidR="00A10606" w:rsidRPr="00282BFB" w:rsidRDefault="00A10606" w:rsidP="00A10606">
            <w:pPr>
              <w:pStyle w:val="ListParagraph"/>
              <w:ind w:right="-52"/>
            </w:pPr>
            <w:r w:rsidRPr="00282BFB">
              <w:t xml:space="preserve">Was anyone else present besides the participants and researchers? </w:t>
            </w:r>
          </w:p>
        </w:tc>
        <w:tc>
          <w:tcPr>
            <w:tcW w:w="2502" w:type="pct"/>
          </w:tcPr>
          <w:p w14:paraId="5BEBD32B" w14:textId="7C781201" w:rsidR="00A10606" w:rsidRPr="00282BFB" w:rsidRDefault="00C02EFF" w:rsidP="00A10606">
            <w:pPr>
              <w:pStyle w:val="ListParagraph"/>
              <w:ind w:right="-52"/>
            </w:pPr>
            <w:r>
              <w:t xml:space="preserve">Page </w:t>
            </w:r>
            <w:r w:rsidR="0086762C">
              <w:t>3</w:t>
            </w:r>
          </w:p>
        </w:tc>
      </w:tr>
      <w:tr w:rsidR="00A10606" w:rsidRPr="00282BFB" w14:paraId="5B40647A" w14:textId="77777777" w:rsidTr="00A10606">
        <w:tc>
          <w:tcPr>
            <w:tcW w:w="1287" w:type="pct"/>
          </w:tcPr>
          <w:p w14:paraId="4D878E2E" w14:textId="77777777" w:rsidR="00A10606" w:rsidRPr="00282BFB" w:rsidRDefault="00A10606" w:rsidP="00A10606">
            <w:pPr>
              <w:pStyle w:val="ListParagraph"/>
              <w:ind w:right="-52"/>
            </w:pPr>
            <w:r w:rsidRPr="00282BFB">
              <w:t>16. Description of sample</w:t>
            </w:r>
          </w:p>
        </w:tc>
        <w:tc>
          <w:tcPr>
            <w:tcW w:w="1211" w:type="pct"/>
          </w:tcPr>
          <w:p w14:paraId="6466522F" w14:textId="55D1B7EF" w:rsidR="00A10606" w:rsidRPr="00282BFB" w:rsidRDefault="00A10606" w:rsidP="00A10606">
            <w:pPr>
              <w:pStyle w:val="ListParagraph"/>
              <w:ind w:right="-52"/>
            </w:pPr>
            <w:r w:rsidRPr="00282BFB">
              <w:t xml:space="preserve">What are the important characteristics of the sample? </w:t>
            </w:r>
            <w:r w:rsidR="007E0E1A" w:rsidRPr="00282BFB">
              <w:rPr>
                <w:i/>
                <w:iCs/>
              </w:rPr>
              <w:t>E</w:t>
            </w:r>
            <w:r w:rsidRPr="00282BFB">
              <w:rPr>
                <w:i/>
                <w:iCs/>
              </w:rPr>
              <w:t>.g.</w:t>
            </w:r>
            <w:r w:rsidR="007E0E1A" w:rsidRPr="00282BFB">
              <w:rPr>
                <w:i/>
                <w:iCs/>
              </w:rPr>
              <w:t>,</w:t>
            </w:r>
            <w:r w:rsidRPr="00282BFB">
              <w:rPr>
                <w:i/>
                <w:iCs/>
              </w:rPr>
              <w:t xml:space="preserve"> demographic data, date </w:t>
            </w:r>
          </w:p>
        </w:tc>
        <w:tc>
          <w:tcPr>
            <w:tcW w:w="2502" w:type="pct"/>
          </w:tcPr>
          <w:p w14:paraId="446BD401" w14:textId="3203467E" w:rsidR="00A10606" w:rsidRPr="00282BFB" w:rsidRDefault="00C02EFF" w:rsidP="00A10606">
            <w:pPr>
              <w:pStyle w:val="ListParagraph"/>
              <w:ind w:right="-52"/>
            </w:pPr>
            <w:r>
              <w:t xml:space="preserve">Page </w:t>
            </w:r>
            <w:r w:rsidR="0086762C">
              <w:t>3</w:t>
            </w:r>
          </w:p>
        </w:tc>
      </w:tr>
      <w:tr w:rsidR="00413212" w:rsidRPr="00282BFB" w14:paraId="440F198A" w14:textId="77777777" w:rsidTr="00413212">
        <w:tc>
          <w:tcPr>
            <w:tcW w:w="5000" w:type="pct"/>
            <w:gridSpan w:val="3"/>
          </w:tcPr>
          <w:p w14:paraId="14481A54" w14:textId="4C489BD6" w:rsidR="00413212" w:rsidRPr="00282BFB" w:rsidRDefault="00413212" w:rsidP="00A10606">
            <w:pPr>
              <w:pStyle w:val="ListParagraph"/>
              <w:ind w:right="-52"/>
              <w:rPr>
                <w:b/>
                <w:bCs/>
              </w:rPr>
            </w:pPr>
            <w:r w:rsidRPr="00282BFB">
              <w:rPr>
                <w:b/>
                <w:bCs/>
              </w:rPr>
              <w:t xml:space="preserve">Data collection </w:t>
            </w:r>
          </w:p>
        </w:tc>
      </w:tr>
      <w:tr w:rsidR="00A10606" w:rsidRPr="00282BFB" w14:paraId="25FBA002" w14:textId="77777777" w:rsidTr="00A10606">
        <w:tc>
          <w:tcPr>
            <w:tcW w:w="1287" w:type="pct"/>
          </w:tcPr>
          <w:p w14:paraId="12538B84" w14:textId="77777777" w:rsidR="00A10606" w:rsidRPr="00282BFB" w:rsidRDefault="00A10606" w:rsidP="00A10606">
            <w:pPr>
              <w:pStyle w:val="ListParagraph"/>
              <w:ind w:right="-52"/>
            </w:pPr>
            <w:r w:rsidRPr="00282BFB">
              <w:t>17. Interview guide</w:t>
            </w:r>
          </w:p>
        </w:tc>
        <w:tc>
          <w:tcPr>
            <w:tcW w:w="1211" w:type="pct"/>
          </w:tcPr>
          <w:p w14:paraId="2A1C0C43" w14:textId="77777777" w:rsidR="00A10606" w:rsidRPr="00282BFB" w:rsidRDefault="00A10606" w:rsidP="00A10606">
            <w:pPr>
              <w:pStyle w:val="ListParagraph"/>
              <w:ind w:right="-52"/>
            </w:pPr>
            <w:r w:rsidRPr="00282BFB">
              <w:t xml:space="preserve">Were questions, prompts, guides provided by the authors? Was it pilot tested? </w:t>
            </w:r>
          </w:p>
        </w:tc>
        <w:tc>
          <w:tcPr>
            <w:tcW w:w="2502" w:type="pct"/>
          </w:tcPr>
          <w:p w14:paraId="110F40DB" w14:textId="6218FC01" w:rsidR="00A10606" w:rsidRPr="00282BFB" w:rsidRDefault="00C02EFF" w:rsidP="00A10606">
            <w:pPr>
              <w:pStyle w:val="ListParagraph"/>
              <w:ind w:right="-52"/>
            </w:pPr>
            <w:r>
              <w:t>N/A</w:t>
            </w:r>
            <w:r w:rsidR="00A10606" w:rsidRPr="00282BFB">
              <w:t xml:space="preserve"> </w:t>
            </w:r>
          </w:p>
        </w:tc>
      </w:tr>
      <w:tr w:rsidR="00A10606" w:rsidRPr="00282BFB" w14:paraId="0D8BB77E" w14:textId="77777777" w:rsidTr="00A10606">
        <w:tc>
          <w:tcPr>
            <w:tcW w:w="1287" w:type="pct"/>
          </w:tcPr>
          <w:p w14:paraId="41363E53" w14:textId="77777777" w:rsidR="00A10606" w:rsidRPr="00282BFB" w:rsidRDefault="00A10606" w:rsidP="00A10606">
            <w:pPr>
              <w:pStyle w:val="ListParagraph"/>
              <w:ind w:right="-52"/>
            </w:pPr>
            <w:r w:rsidRPr="00282BFB">
              <w:t>18. Repeat interviews</w:t>
            </w:r>
          </w:p>
        </w:tc>
        <w:tc>
          <w:tcPr>
            <w:tcW w:w="1211" w:type="pct"/>
          </w:tcPr>
          <w:p w14:paraId="5901C892" w14:textId="77777777" w:rsidR="00A10606" w:rsidRPr="00282BFB" w:rsidRDefault="00A10606" w:rsidP="00A10606">
            <w:pPr>
              <w:pStyle w:val="ListParagraph"/>
              <w:ind w:right="-52"/>
            </w:pPr>
            <w:r w:rsidRPr="00282BFB">
              <w:t xml:space="preserve">Were repeat interviews carried out? If yes, how many? </w:t>
            </w:r>
          </w:p>
        </w:tc>
        <w:tc>
          <w:tcPr>
            <w:tcW w:w="2502" w:type="pct"/>
          </w:tcPr>
          <w:p w14:paraId="347881C0" w14:textId="177BF446" w:rsidR="00A10606" w:rsidRPr="00282BFB" w:rsidRDefault="00C02EFF" w:rsidP="00A10606">
            <w:pPr>
              <w:pStyle w:val="ListParagraph"/>
              <w:ind w:right="-52"/>
            </w:pPr>
            <w:r>
              <w:t>N/A</w:t>
            </w:r>
          </w:p>
        </w:tc>
      </w:tr>
      <w:tr w:rsidR="00A10606" w:rsidRPr="00282BFB" w14:paraId="1513C4ED" w14:textId="77777777" w:rsidTr="00A10606">
        <w:tc>
          <w:tcPr>
            <w:tcW w:w="1287" w:type="pct"/>
          </w:tcPr>
          <w:p w14:paraId="440B0589" w14:textId="77777777" w:rsidR="00A10606" w:rsidRPr="00282BFB" w:rsidRDefault="00A10606" w:rsidP="00A10606">
            <w:pPr>
              <w:pStyle w:val="ListParagraph"/>
              <w:ind w:right="-52"/>
            </w:pPr>
            <w:r w:rsidRPr="00282BFB">
              <w:t>19. Audio/visual recording</w:t>
            </w:r>
          </w:p>
        </w:tc>
        <w:tc>
          <w:tcPr>
            <w:tcW w:w="1211" w:type="pct"/>
          </w:tcPr>
          <w:p w14:paraId="75E02B6A" w14:textId="77777777" w:rsidR="00A10606" w:rsidRPr="00282BFB" w:rsidRDefault="00A10606" w:rsidP="00A10606">
            <w:pPr>
              <w:pStyle w:val="ListParagraph"/>
              <w:ind w:right="-52"/>
            </w:pPr>
            <w:r w:rsidRPr="00282BFB">
              <w:t xml:space="preserve">Did the research use audio or visual recording to collect the data? </w:t>
            </w:r>
          </w:p>
        </w:tc>
        <w:tc>
          <w:tcPr>
            <w:tcW w:w="2502" w:type="pct"/>
          </w:tcPr>
          <w:p w14:paraId="33EE68C3" w14:textId="48648FD1" w:rsidR="00A10606" w:rsidRPr="00282BFB" w:rsidRDefault="00C02EFF" w:rsidP="00A10606">
            <w:pPr>
              <w:pStyle w:val="ListParagraph"/>
              <w:ind w:right="-52"/>
            </w:pPr>
            <w:r>
              <w:t>N/A</w:t>
            </w:r>
          </w:p>
        </w:tc>
      </w:tr>
      <w:tr w:rsidR="00A10606" w:rsidRPr="00282BFB" w14:paraId="0A4D8C41" w14:textId="77777777" w:rsidTr="00A10606">
        <w:tc>
          <w:tcPr>
            <w:tcW w:w="1287" w:type="pct"/>
          </w:tcPr>
          <w:p w14:paraId="3276746B" w14:textId="77777777" w:rsidR="00A10606" w:rsidRPr="00282BFB" w:rsidRDefault="00A10606" w:rsidP="00A10606">
            <w:pPr>
              <w:pStyle w:val="ListParagraph"/>
              <w:ind w:right="-52"/>
            </w:pPr>
            <w:r w:rsidRPr="00282BFB">
              <w:t>20. Field notes</w:t>
            </w:r>
          </w:p>
        </w:tc>
        <w:tc>
          <w:tcPr>
            <w:tcW w:w="1211" w:type="pct"/>
          </w:tcPr>
          <w:p w14:paraId="055CE8D1" w14:textId="757A496A" w:rsidR="00A10606" w:rsidRPr="00282BFB" w:rsidRDefault="00A10606" w:rsidP="00A10606">
            <w:pPr>
              <w:pStyle w:val="ListParagraph"/>
              <w:ind w:right="-52"/>
            </w:pPr>
            <w:r w:rsidRPr="00282BFB">
              <w:t xml:space="preserve">Were ﬁeld notes made during and/or after the </w:t>
            </w:r>
            <w:r w:rsidR="007E0E1A" w:rsidRPr="00282BFB">
              <w:t>interview</w:t>
            </w:r>
            <w:r w:rsidRPr="00282BFB">
              <w:t xml:space="preserve"> or focus group?</w:t>
            </w:r>
          </w:p>
        </w:tc>
        <w:tc>
          <w:tcPr>
            <w:tcW w:w="2502" w:type="pct"/>
          </w:tcPr>
          <w:p w14:paraId="585C5964" w14:textId="15C1130A" w:rsidR="00A10606" w:rsidRPr="00282BFB" w:rsidRDefault="00C02EFF" w:rsidP="00A10606">
            <w:pPr>
              <w:pStyle w:val="ListParagraph"/>
              <w:ind w:right="-52"/>
            </w:pPr>
            <w:r>
              <w:t xml:space="preserve">Page </w:t>
            </w:r>
            <w:r w:rsidR="00CB5083">
              <w:t>3</w:t>
            </w:r>
          </w:p>
        </w:tc>
      </w:tr>
      <w:tr w:rsidR="00A10606" w:rsidRPr="00282BFB" w14:paraId="31B163A1" w14:textId="77777777" w:rsidTr="00A10606">
        <w:tc>
          <w:tcPr>
            <w:tcW w:w="1287" w:type="pct"/>
          </w:tcPr>
          <w:p w14:paraId="5C0A570E" w14:textId="77777777" w:rsidR="00A10606" w:rsidRPr="00282BFB" w:rsidRDefault="00A10606" w:rsidP="00A10606">
            <w:pPr>
              <w:pStyle w:val="ListParagraph"/>
              <w:ind w:right="-52"/>
            </w:pPr>
            <w:r w:rsidRPr="00282BFB">
              <w:t>21. Duration</w:t>
            </w:r>
          </w:p>
        </w:tc>
        <w:tc>
          <w:tcPr>
            <w:tcW w:w="1211" w:type="pct"/>
          </w:tcPr>
          <w:p w14:paraId="13BA8BD4" w14:textId="77777777" w:rsidR="00A10606" w:rsidRPr="00282BFB" w:rsidRDefault="00A10606" w:rsidP="00A10606">
            <w:pPr>
              <w:pStyle w:val="ListParagraph"/>
              <w:ind w:right="-52"/>
            </w:pPr>
            <w:r w:rsidRPr="00282BFB">
              <w:t xml:space="preserve">What was the duration of the interviews or focus group? </w:t>
            </w:r>
          </w:p>
        </w:tc>
        <w:tc>
          <w:tcPr>
            <w:tcW w:w="2502" w:type="pct"/>
          </w:tcPr>
          <w:p w14:paraId="76931263" w14:textId="5A22168C" w:rsidR="00A10606" w:rsidRPr="00282BFB" w:rsidRDefault="00C02EFF" w:rsidP="00A10606">
            <w:pPr>
              <w:pStyle w:val="ListParagraph"/>
              <w:ind w:right="-52"/>
            </w:pPr>
            <w:r>
              <w:t xml:space="preserve">Page </w:t>
            </w:r>
            <w:r w:rsidR="00CB5083">
              <w:t>3</w:t>
            </w:r>
          </w:p>
        </w:tc>
      </w:tr>
      <w:tr w:rsidR="00A10606" w:rsidRPr="00282BFB" w14:paraId="37D12113" w14:textId="77777777" w:rsidTr="00A10606">
        <w:tc>
          <w:tcPr>
            <w:tcW w:w="1287" w:type="pct"/>
          </w:tcPr>
          <w:p w14:paraId="7D47D9B9" w14:textId="77777777" w:rsidR="00A10606" w:rsidRPr="00282BFB" w:rsidRDefault="00A10606" w:rsidP="00A10606">
            <w:pPr>
              <w:pStyle w:val="ListParagraph"/>
              <w:ind w:right="-52"/>
            </w:pPr>
            <w:r w:rsidRPr="00282BFB">
              <w:t>22. Data saturation</w:t>
            </w:r>
          </w:p>
        </w:tc>
        <w:tc>
          <w:tcPr>
            <w:tcW w:w="1211" w:type="pct"/>
          </w:tcPr>
          <w:p w14:paraId="487894EE" w14:textId="77777777" w:rsidR="00A10606" w:rsidRPr="00282BFB" w:rsidRDefault="00A10606" w:rsidP="00A10606">
            <w:pPr>
              <w:pStyle w:val="ListParagraph"/>
              <w:ind w:right="-52"/>
            </w:pPr>
            <w:r w:rsidRPr="00282BFB">
              <w:t xml:space="preserve">Was data saturation discussed? </w:t>
            </w:r>
          </w:p>
        </w:tc>
        <w:tc>
          <w:tcPr>
            <w:tcW w:w="2502" w:type="pct"/>
          </w:tcPr>
          <w:p w14:paraId="54F638B7" w14:textId="54DF6F37" w:rsidR="00A10606" w:rsidRPr="00282BFB" w:rsidRDefault="00070369" w:rsidP="00A10606">
            <w:pPr>
              <w:pStyle w:val="ListParagraph"/>
              <w:ind w:right="-52"/>
            </w:pPr>
            <w:r>
              <w:t xml:space="preserve">Page </w:t>
            </w:r>
            <w:r w:rsidR="00CB5083">
              <w:t>3</w:t>
            </w:r>
          </w:p>
        </w:tc>
      </w:tr>
      <w:tr w:rsidR="00A10606" w:rsidRPr="00282BFB" w14:paraId="3F7DC89C" w14:textId="77777777" w:rsidTr="00A10606">
        <w:tc>
          <w:tcPr>
            <w:tcW w:w="1287" w:type="pct"/>
          </w:tcPr>
          <w:p w14:paraId="6CEEA2ED" w14:textId="77777777" w:rsidR="00A10606" w:rsidRPr="00282BFB" w:rsidRDefault="00A10606" w:rsidP="00A10606">
            <w:pPr>
              <w:pStyle w:val="ListParagraph"/>
              <w:ind w:right="-52"/>
            </w:pPr>
            <w:r w:rsidRPr="00282BFB">
              <w:t>23. Transcripts returned</w:t>
            </w:r>
          </w:p>
        </w:tc>
        <w:tc>
          <w:tcPr>
            <w:tcW w:w="1211" w:type="pct"/>
          </w:tcPr>
          <w:p w14:paraId="19ED53D0" w14:textId="77777777" w:rsidR="00A10606" w:rsidRPr="00282BFB" w:rsidRDefault="00A10606" w:rsidP="00A10606">
            <w:pPr>
              <w:pStyle w:val="ListParagraph"/>
              <w:ind w:right="-52"/>
            </w:pPr>
            <w:r w:rsidRPr="00282BFB">
              <w:t xml:space="preserve">Were transcripts returned to participants for comment and/or correction? </w:t>
            </w:r>
          </w:p>
        </w:tc>
        <w:tc>
          <w:tcPr>
            <w:tcW w:w="2502" w:type="pct"/>
          </w:tcPr>
          <w:p w14:paraId="40B513D3" w14:textId="4F363A6C" w:rsidR="00A10606" w:rsidRPr="00282BFB" w:rsidRDefault="00070369" w:rsidP="00A10606">
            <w:pPr>
              <w:pStyle w:val="ListParagraph"/>
              <w:ind w:right="-52"/>
            </w:pPr>
            <w:r>
              <w:t>N/A</w:t>
            </w:r>
          </w:p>
        </w:tc>
      </w:tr>
      <w:tr w:rsidR="00413212" w:rsidRPr="00282BFB" w14:paraId="1E8BE373" w14:textId="77777777" w:rsidTr="00413212">
        <w:tc>
          <w:tcPr>
            <w:tcW w:w="5000" w:type="pct"/>
            <w:gridSpan w:val="3"/>
          </w:tcPr>
          <w:p w14:paraId="51F464F0" w14:textId="64BCEF47" w:rsidR="00413212" w:rsidRPr="00282BFB" w:rsidRDefault="00413212" w:rsidP="00A10606">
            <w:pPr>
              <w:pStyle w:val="ListParagraph"/>
              <w:ind w:right="-52"/>
              <w:rPr>
                <w:b/>
                <w:bCs/>
              </w:rPr>
            </w:pPr>
            <w:r w:rsidRPr="00282BFB">
              <w:rPr>
                <w:b/>
                <w:bCs/>
              </w:rPr>
              <w:t xml:space="preserve">Domain 3: analysis and ﬁndings </w:t>
            </w:r>
          </w:p>
        </w:tc>
      </w:tr>
      <w:tr w:rsidR="00413212" w:rsidRPr="00282BFB" w14:paraId="7CE9E800" w14:textId="77777777" w:rsidTr="00413212">
        <w:tc>
          <w:tcPr>
            <w:tcW w:w="5000" w:type="pct"/>
            <w:gridSpan w:val="3"/>
          </w:tcPr>
          <w:p w14:paraId="7F4B08D7" w14:textId="097C66E8" w:rsidR="00413212" w:rsidRPr="00282BFB" w:rsidRDefault="00413212" w:rsidP="00413212">
            <w:pPr>
              <w:pStyle w:val="ListParagraph"/>
              <w:ind w:right="-52"/>
              <w:rPr>
                <w:b/>
                <w:bCs/>
              </w:rPr>
            </w:pPr>
            <w:r w:rsidRPr="00282BFB">
              <w:rPr>
                <w:b/>
                <w:bCs/>
              </w:rPr>
              <w:t>Data analysis</w:t>
            </w:r>
          </w:p>
        </w:tc>
      </w:tr>
      <w:tr w:rsidR="00A10606" w:rsidRPr="00282BFB" w14:paraId="6134A4C0" w14:textId="77777777" w:rsidTr="00A10606">
        <w:tc>
          <w:tcPr>
            <w:tcW w:w="1287" w:type="pct"/>
          </w:tcPr>
          <w:p w14:paraId="34763087" w14:textId="77777777" w:rsidR="00A10606" w:rsidRPr="00282BFB" w:rsidRDefault="00A10606" w:rsidP="00A10606">
            <w:pPr>
              <w:pStyle w:val="ListParagraph"/>
              <w:ind w:right="-52"/>
            </w:pPr>
            <w:r w:rsidRPr="00282BFB">
              <w:lastRenderedPageBreak/>
              <w:t>24. Number of data coders</w:t>
            </w:r>
          </w:p>
        </w:tc>
        <w:tc>
          <w:tcPr>
            <w:tcW w:w="1211" w:type="pct"/>
          </w:tcPr>
          <w:p w14:paraId="35306D81" w14:textId="77777777" w:rsidR="00A10606" w:rsidRPr="00282BFB" w:rsidRDefault="00A10606" w:rsidP="00A10606">
            <w:pPr>
              <w:pStyle w:val="ListParagraph"/>
              <w:ind w:right="-52"/>
            </w:pPr>
            <w:r w:rsidRPr="00282BFB">
              <w:t xml:space="preserve">How many data coders coded the data? </w:t>
            </w:r>
          </w:p>
        </w:tc>
        <w:tc>
          <w:tcPr>
            <w:tcW w:w="2502" w:type="pct"/>
          </w:tcPr>
          <w:p w14:paraId="1DE5CC20" w14:textId="2CBA25EB" w:rsidR="00A10606" w:rsidRPr="00282BFB" w:rsidRDefault="00070369" w:rsidP="00A10606">
            <w:pPr>
              <w:pStyle w:val="ListParagraph"/>
              <w:ind w:right="-52"/>
            </w:pPr>
            <w:r>
              <w:t xml:space="preserve">Page </w:t>
            </w:r>
            <w:r w:rsidR="00071E0E">
              <w:t>3</w:t>
            </w:r>
          </w:p>
        </w:tc>
      </w:tr>
      <w:tr w:rsidR="00A10606" w:rsidRPr="00282BFB" w14:paraId="3106F5A3" w14:textId="77777777" w:rsidTr="00A10606">
        <w:tc>
          <w:tcPr>
            <w:tcW w:w="1287" w:type="pct"/>
          </w:tcPr>
          <w:p w14:paraId="3BA13E14" w14:textId="77777777" w:rsidR="00A10606" w:rsidRPr="00282BFB" w:rsidRDefault="00A10606" w:rsidP="00A10606">
            <w:pPr>
              <w:pStyle w:val="ListParagraph"/>
              <w:ind w:right="-52"/>
            </w:pPr>
            <w:r w:rsidRPr="00282BFB">
              <w:t>25. Description of the coding tree</w:t>
            </w:r>
          </w:p>
        </w:tc>
        <w:tc>
          <w:tcPr>
            <w:tcW w:w="1211" w:type="pct"/>
          </w:tcPr>
          <w:p w14:paraId="33D7676C" w14:textId="77777777" w:rsidR="00A10606" w:rsidRPr="00282BFB" w:rsidRDefault="00A10606" w:rsidP="00A10606">
            <w:pPr>
              <w:pStyle w:val="ListParagraph"/>
              <w:ind w:right="-52"/>
            </w:pPr>
            <w:r w:rsidRPr="00282BFB">
              <w:t xml:space="preserve">Did authors provide a description of the coding tree? </w:t>
            </w:r>
          </w:p>
        </w:tc>
        <w:tc>
          <w:tcPr>
            <w:tcW w:w="2502" w:type="pct"/>
          </w:tcPr>
          <w:p w14:paraId="69A7721F" w14:textId="447AC3F0" w:rsidR="00A10606" w:rsidRPr="00282BFB" w:rsidRDefault="00070369" w:rsidP="00A10606">
            <w:pPr>
              <w:pStyle w:val="ListParagraph"/>
              <w:ind w:right="-52"/>
            </w:pPr>
            <w:r>
              <w:t xml:space="preserve">Page </w:t>
            </w:r>
            <w:r w:rsidR="00071E0E">
              <w:t>3</w:t>
            </w:r>
          </w:p>
        </w:tc>
      </w:tr>
      <w:tr w:rsidR="00A10606" w:rsidRPr="00282BFB" w14:paraId="14AD69DB" w14:textId="77777777" w:rsidTr="00A10606">
        <w:tc>
          <w:tcPr>
            <w:tcW w:w="1287" w:type="pct"/>
          </w:tcPr>
          <w:p w14:paraId="730A32B2" w14:textId="77777777" w:rsidR="00A10606" w:rsidRPr="00282BFB" w:rsidRDefault="00A10606" w:rsidP="00A10606">
            <w:pPr>
              <w:pStyle w:val="ListParagraph"/>
              <w:ind w:right="-52"/>
            </w:pPr>
            <w:r w:rsidRPr="00282BFB">
              <w:t>26. Derivation of themes</w:t>
            </w:r>
          </w:p>
        </w:tc>
        <w:tc>
          <w:tcPr>
            <w:tcW w:w="1211" w:type="pct"/>
          </w:tcPr>
          <w:p w14:paraId="6947D79D" w14:textId="77777777" w:rsidR="00A10606" w:rsidRPr="00282BFB" w:rsidRDefault="00A10606" w:rsidP="00A10606">
            <w:pPr>
              <w:pStyle w:val="ListParagraph"/>
              <w:ind w:right="-52"/>
            </w:pPr>
            <w:r w:rsidRPr="00282BFB">
              <w:t xml:space="preserve">Were themes identiﬁed in advance or derived from the data? </w:t>
            </w:r>
          </w:p>
        </w:tc>
        <w:tc>
          <w:tcPr>
            <w:tcW w:w="2502" w:type="pct"/>
          </w:tcPr>
          <w:p w14:paraId="0427931B" w14:textId="1B724584" w:rsidR="00A10606" w:rsidRPr="00282BFB" w:rsidRDefault="00070369" w:rsidP="00A10606">
            <w:pPr>
              <w:pStyle w:val="ListParagraph"/>
              <w:ind w:right="-52"/>
            </w:pPr>
            <w:r>
              <w:t xml:space="preserve">Page </w:t>
            </w:r>
            <w:r w:rsidR="00071E0E">
              <w:t>3</w:t>
            </w:r>
          </w:p>
        </w:tc>
      </w:tr>
      <w:tr w:rsidR="00A10606" w:rsidRPr="00282BFB" w14:paraId="1C03B450" w14:textId="77777777" w:rsidTr="00A10606">
        <w:tc>
          <w:tcPr>
            <w:tcW w:w="1287" w:type="pct"/>
          </w:tcPr>
          <w:p w14:paraId="5BC2C5E8" w14:textId="77777777" w:rsidR="00A10606" w:rsidRPr="00282BFB" w:rsidRDefault="00A10606" w:rsidP="00A10606">
            <w:pPr>
              <w:pStyle w:val="ListParagraph"/>
              <w:ind w:right="-52"/>
            </w:pPr>
            <w:r w:rsidRPr="00282BFB">
              <w:t>27. Software</w:t>
            </w:r>
          </w:p>
        </w:tc>
        <w:tc>
          <w:tcPr>
            <w:tcW w:w="1211" w:type="pct"/>
          </w:tcPr>
          <w:p w14:paraId="5A2F3CD5" w14:textId="77777777" w:rsidR="00A10606" w:rsidRPr="00282BFB" w:rsidRDefault="00A10606" w:rsidP="00A10606">
            <w:pPr>
              <w:pStyle w:val="ListParagraph"/>
              <w:ind w:right="-52"/>
            </w:pPr>
            <w:r w:rsidRPr="00282BFB">
              <w:t xml:space="preserve">What software, if applicable, was used to manage the data? </w:t>
            </w:r>
          </w:p>
        </w:tc>
        <w:tc>
          <w:tcPr>
            <w:tcW w:w="2502" w:type="pct"/>
          </w:tcPr>
          <w:p w14:paraId="613D9244" w14:textId="2CBE2AAB" w:rsidR="00A10606" w:rsidRPr="00282BFB" w:rsidRDefault="00070369" w:rsidP="00A10606">
            <w:pPr>
              <w:pStyle w:val="ListParagraph"/>
              <w:ind w:right="-52"/>
            </w:pPr>
            <w:r>
              <w:t xml:space="preserve">Page </w:t>
            </w:r>
            <w:r w:rsidR="00071E0E">
              <w:t>3</w:t>
            </w:r>
          </w:p>
        </w:tc>
      </w:tr>
      <w:tr w:rsidR="00A10606" w:rsidRPr="00282BFB" w14:paraId="02A8D401" w14:textId="77777777" w:rsidTr="00A10606">
        <w:tc>
          <w:tcPr>
            <w:tcW w:w="1287" w:type="pct"/>
          </w:tcPr>
          <w:p w14:paraId="55293488" w14:textId="77777777" w:rsidR="00A10606" w:rsidRPr="00282BFB" w:rsidRDefault="00A10606" w:rsidP="00A10606">
            <w:pPr>
              <w:pStyle w:val="ListParagraph"/>
              <w:ind w:right="-52"/>
            </w:pPr>
            <w:r w:rsidRPr="00282BFB">
              <w:t>28. Participant checking</w:t>
            </w:r>
          </w:p>
        </w:tc>
        <w:tc>
          <w:tcPr>
            <w:tcW w:w="1211" w:type="pct"/>
          </w:tcPr>
          <w:p w14:paraId="28D12C96" w14:textId="77777777" w:rsidR="00A10606" w:rsidRPr="00282BFB" w:rsidRDefault="00A10606" w:rsidP="00A10606">
            <w:pPr>
              <w:pStyle w:val="ListParagraph"/>
              <w:ind w:right="-52"/>
            </w:pPr>
            <w:r w:rsidRPr="00282BFB">
              <w:t xml:space="preserve">Did participants provide feedback on the ﬁndings? </w:t>
            </w:r>
          </w:p>
        </w:tc>
        <w:tc>
          <w:tcPr>
            <w:tcW w:w="2502" w:type="pct"/>
          </w:tcPr>
          <w:p w14:paraId="7BA82E89" w14:textId="09926821" w:rsidR="00A10606" w:rsidRPr="00282BFB" w:rsidRDefault="00237BAA" w:rsidP="00A10606">
            <w:pPr>
              <w:pStyle w:val="ListParagraph"/>
              <w:ind w:right="-52"/>
            </w:pPr>
            <w:r>
              <w:t xml:space="preserve">Page </w:t>
            </w:r>
            <w:r w:rsidR="00071E0E">
              <w:t>3</w:t>
            </w:r>
          </w:p>
        </w:tc>
      </w:tr>
      <w:tr w:rsidR="00790D8F" w:rsidRPr="00282BFB" w14:paraId="3B905C5F" w14:textId="77777777" w:rsidTr="00790D8F">
        <w:tc>
          <w:tcPr>
            <w:tcW w:w="5000" w:type="pct"/>
            <w:gridSpan w:val="3"/>
          </w:tcPr>
          <w:p w14:paraId="30820AC2" w14:textId="44279DF2" w:rsidR="00790D8F" w:rsidRPr="00282BFB" w:rsidRDefault="00790D8F" w:rsidP="00A10606">
            <w:pPr>
              <w:pStyle w:val="ListParagraph"/>
              <w:ind w:right="-52"/>
              <w:rPr>
                <w:b/>
                <w:bCs/>
              </w:rPr>
            </w:pPr>
            <w:r w:rsidRPr="00282BFB">
              <w:rPr>
                <w:b/>
                <w:bCs/>
              </w:rPr>
              <w:t xml:space="preserve">Reporting </w:t>
            </w:r>
          </w:p>
        </w:tc>
      </w:tr>
      <w:tr w:rsidR="00A10606" w:rsidRPr="00282BFB" w14:paraId="003E5122" w14:textId="77777777" w:rsidTr="00A10606">
        <w:tc>
          <w:tcPr>
            <w:tcW w:w="1287" w:type="pct"/>
          </w:tcPr>
          <w:p w14:paraId="2C347F21" w14:textId="77777777" w:rsidR="00A10606" w:rsidRPr="00282BFB" w:rsidRDefault="00A10606" w:rsidP="00A10606">
            <w:pPr>
              <w:pStyle w:val="ListParagraph"/>
              <w:ind w:right="-52"/>
            </w:pPr>
            <w:r w:rsidRPr="00282BFB">
              <w:t>29. Quotations presented</w:t>
            </w:r>
          </w:p>
        </w:tc>
        <w:tc>
          <w:tcPr>
            <w:tcW w:w="1211" w:type="pct"/>
          </w:tcPr>
          <w:p w14:paraId="74FDEDED" w14:textId="5D6D9671" w:rsidR="00A10606" w:rsidRPr="00282BFB" w:rsidRDefault="00A10606" w:rsidP="00A10606">
            <w:pPr>
              <w:pStyle w:val="ListParagraph"/>
              <w:ind w:right="-52"/>
              <w:rPr>
                <w:i/>
                <w:iCs/>
              </w:rPr>
            </w:pPr>
            <w:r w:rsidRPr="00282BFB">
              <w:t xml:space="preserve">Were participant quotations presented to illustrate the themes/ﬁndings? Was each quotation identiﬁed? </w:t>
            </w:r>
            <w:r w:rsidR="007E0E1A" w:rsidRPr="00282BFB">
              <w:rPr>
                <w:i/>
                <w:iCs/>
              </w:rPr>
              <w:t>E</w:t>
            </w:r>
            <w:r w:rsidRPr="00282BFB">
              <w:rPr>
                <w:i/>
                <w:iCs/>
              </w:rPr>
              <w:t>.g.</w:t>
            </w:r>
            <w:r w:rsidR="007E0E1A" w:rsidRPr="00282BFB">
              <w:rPr>
                <w:i/>
                <w:iCs/>
              </w:rPr>
              <w:t xml:space="preserve">, </w:t>
            </w:r>
            <w:r w:rsidRPr="00282BFB">
              <w:rPr>
                <w:i/>
                <w:iCs/>
              </w:rPr>
              <w:t xml:space="preserve">participant number </w:t>
            </w:r>
          </w:p>
          <w:p w14:paraId="4C9D8E3D" w14:textId="77777777" w:rsidR="00A10606" w:rsidRPr="00282BFB" w:rsidRDefault="00A10606" w:rsidP="00A10606">
            <w:pPr>
              <w:pStyle w:val="ListParagraph"/>
              <w:ind w:right="-52"/>
            </w:pPr>
          </w:p>
        </w:tc>
        <w:tc>
          <w:tcPr>
            <w:tcW w:w="2502" w:type="pct"/>
          </w:tcPr>
          <w:p w14:paraId="53669ECA" w14:textId="52BF0A02" w:rsidR="00A10606" w:rsidRPr="00282BFB" w:rsidRDefault="00C3028E" w:rsidP="00A10606">
            <w:pPr>
              <w:pStyle w:val="ListParagraph"/>
              <w:ind w:right="-52"/>
            </w:pPr>
            <w:r>
              <w:t>N/A</w:t>
            </w:r>
          </w:p>
        </w:tc>
      </w:tr>
      <w:tr w:rsidR="00A10606" w:rsidRPr="00282BFB" w14:paraId="34ED6B3B" w14:textId="77777777" w:rsidTr="00A10606">
        <w:tc>
          <w:tcPr>
            <w:tcW w:w="1287" w:type="pct"/>
          </w:tcPr>
          <w:p w14:paraId="71BB3CCC" w14:textId="77777777" w:rsidR="00A10606" w:rsidRPr="00282BFB" w:rsidRDefault="00A10606" w:rsidP="00A10606">
            <w:pPr>
              <w:pStyle w:val="ListParagraph"/>
              <w:ind w:right="-52"/>
            </w:pPr>
            <w:r w:rsidRPr="00282BFB">
              <w:t>30. Data and ﬁndings consistent</w:t>
            </w:r>
          </w:p>
        </w:tc>
        <w:tc>
          <w:tcPr>
            <w:tcW w:w="1211" w:type="pct"/>
          </w:tcPr>
          <w:p w14:paraId="371847D6" w14:textId="77777777" w:rsidR="00A10606" w:rsidRPr="00282BFB" w:rsidRDefault="00A10606" w:rsidP="00A10606">
            <w:pPr>
              <w:pStyle w:val="ListParagraph"/>
              <w:ind w:right="-52"/>
            </w:pPr>
            <w:r w:rsidRPr="00282BFB">
              <w:t xml:space="preserve">Was there consistency between the data presented and the ﬁndings? </w:t>
            </w:r>
          </w:p>
        </w:tc>
        <w:tc>
          <w:tcPr>
            <w:tcW w:w="2502" w:type="pct"/>
          </w:tcPr>
          <w:p w14:paraId="3988A9FE" w14:textId="3C66C2EE" w:rsidR="00A10606" w:rsidRPr="00282BFB" w:rsidRDefault="001E599C" w:rsidP="00A10606">
            <w:pPr>
              <w:pStyle w:val="ListParagraph"/>
              <w:ind w:right="-52"/>
            </w:pPr>
            <w:r>
              <w:t xml:space="preserve">Page </w:t>
            </w:r>
            <w:r w:rsidR="00E07854">
              <w:t>3</w:t>
            </w:r>
            <w:r w:rsidR="003E32D8">
              <w:t>-</w:t>
            </w:r>
            <w:r w:rsidR="00E07854">
              <w:t>8</w:t>
            </w:r>
          </w:p>
        </w:tc>
      </w:tr>
      <w:tr w:rsidR="003E32D8" w:rsidRPr="00282BFB" w14:paraId="27B5A7A0" w14:textId="77777777" w:rsidTr="00A10606">
        <w:tc>
          <w:tcPr>
            <w:tcW w:w="1287" w:type="pct"/>
          </w:tcPr>
          <w:p w14:paraId="13379273" w14:textId="77777777" w:rsidR="003E32D8" w:rsidRPr="00282BFB" w:rsidRDefault="003E32D8" w:rsidP="003E32D8">
            <w:pPr>
              <w:pStyle w:val="ListParagraph"/>
              <w:ind w:right="-52"/>
            </w:pPr>
            <w:r w:rsidRPr="00282BFB">
              <w:t>31. Clarity of major themes</w:t>
            </w:r>
          </w:p>
        </w:tc>
        <w:tc>
          <w:tcPr>
            <w:tcW w:w="1211" w:type="pct"/>
          </w:tcPr>
          <w:p w14:paraId="55F9FB5A" w14:textId="77777777" w:rsidR="003E32D8" w:rsidRPr="00282BFB" w:rsidRDefault="003E32D8" w:rsidP="003E32D8">
            <w:pPr>
              <w:pStyle w:val="ListParagraph"/>
              <w:ind w:right="-52"/>
            </w:pPr>
            <w:r w:rsidRPr="00282BFB">
              <w:t xml:space="preserve">Were major themes clearly presented in the ﬁndings? </w:t>
            </w:r>
          </w:p>
        </w:tc>
        <w:tc>
          <w:tcPr>
            <w:tcW w:w="2502" w:type="pct"/>
          </w:tcPr>
          <w:p w14:paraId="722C80A9" w14:textId="0122B471" w:rsidR="003E32D8" w:rsidRPr="00282BFB" w:rsidRDefault="00E07854" w:rsidP="003E32D8">
            <w:pPr>
              <w:pStyle w:val="ListParagraph"/>
              <w:ind w:right="-52"/>
            </w:pPr>
            <w:r>
              <w:t>Page 3-8</w:t>
            </w:r>
          </w:p>
        </w:tc>
      </w:tr>
      <w:tr w:rsidR="003E32D8" w:rsidRPr="00282BFB" w14:paraId="51FE2D97" w14:textId="77777777" w:rsidTr="00A10606">
        <w:tc>
          <w:tcPr>
            <w:tcW w:w="1287" w:type="pct"/>
          </w:tcPr>
          <w:p w14:paraId="7EEC61F7" w14:textId="77777777" w:rsidR="003E32D8" w:rsidRPr="00282BFB" w:rsidRDefault="003E32D8" w:rsidP="003E32D8">
            <w:pPr>
              <w:pStyle w:val="ListParagraph"/>
              <w:ind w:right="-52"/>
            </w:pPr>
            <w:r w:rsidRPr="00282BFB">
              <w:t>32. Clarity of minor themes</w:t>
            </w:r>
          </w:p>
        </w:tc>
        <w:tc>
          <w:tcPr>
            <w:tcW w:w="1211" w:type="pct"/>
          </w:tcPr>
          <w:p w14:paraId="4D772D73" w14:textId="2D360149" w:rsidR="003E32D8" w:rsidRPr="00282BFB" w:rsidRDefault="003E32D8" w:rsidP="003E32D8">
            <w:pPr>
              <w:pStyle w:val="ListParagraph"/>
              <w:ind w:right="-52"/>
            </w:pPr>
            <w:r w:rsidRPr="00282BFB">
              <w:t>Is there a description of diverse cases or discussion of minor themes?</w:t>
            </w:r>
          </w:p>
        </w:tc>
        <w:tc>
          <w:tcPr>
            <w:tcW w:w="2502" w:type="pct"/>
          </w:tcPr>
          <w:p w14:paraId="70178431" w14:textId="26D85FF7" w:rsidR="003E32D8" w:rsidRPr="00282BFB" w:rsidRDefault="00E07854" w:rsidP="003E32D8">
            <w:pPr>
              <w:pStyle w:val="ListParagraph"/>
              <w:ind w:right="-52"/>
            </w:pPr>
            <w:r>
              <w:t>Page 3-8</w:t>
            </w:r>
          </w:p>
        </w:tc>
      </w:tr>
    </w:tbl>
    <w:p w14:paraId="1F27CED4" w14:textId="77777777" w:rsidR="002722BB" w:rsidRDefault="002722BB" w:rsidP="00A10606">
      <w:pPr>
        <w:ind w:right="-52"/>
      </w:pPr>
    </w:p>
    <w:p w14:paraId="40BBF45F" w14:textId="77777777" w:rsidR="00835204" w:rsidRDefault="00835204" w:rsidP="00835204">
      <w:pPr>
        <w:ind w:right="-52"/>
      </w:pPr>
    </w:p>
    <w:p w14:paraId="059AC8D1" w14:textId="77777777" w:rsidR="00835204" w:rsidRDefault="00835204" w:rsidP="00835204">
      <w:r>
        <w:br w:type="page"/>
      </w:r>
    </w:p>
    <w:p w14:paraId="1C830A93" w14:textId="27D0D397" w:rsidR="00D25C6C" w:rsidRPr="007F57DB" w:rsidRDefault="00246C5E" w:rsidP="007F57DB">
      <w:pPr>
        <w:pStyle w:val="Heading1"/>
      </w:pPr>
      <w:bookmarkStart w:id="1" w:name="_Toc172844801"/>
      <w:r>
        <w:lastRenderedPageBreak/>
        <w:t>Table 2:</w:t>
      </w:r>
      <w:r w:rsidR="0092525F">
        <w:t xml:space="preserve"> </w:t>
      </w:r>
      <w:r w:rsidR="00D25C6C" w:rsidRPr="007F57DB">
        <w:t xml:space="preserve">Four-Dimensional Criteria for Evaluating Rigor in Qualitative Research </w:t>
      </w:r>
      <w:r w:rsidR="005C00B3" w:rsidRPr="007F57DB">
        <w:t>a</w:t>
      </w:r>
      <w:r w:rsidR="00D25C6C" w:rsidRPr="007F57DB">
        <w:t>dapted from Lincoln and Guba</w:t>
      </w:r>
      <w:bookmarkEnd w:id="1"/>
    </w:p>
    <w:p w14:paraId="0EDB9044" w14:textId="77777777" w:rsidR="005C00B3" w:rsidRDefault="005C00B3" w:rsidP="00A10606">
      <w:pPr>
        <w:ind w:right="-52"/>
      </w:pPr>
    </w:p>
    <w:p w14:paraId="4169B341" w14:textId="217E5407" w:rsidR="005C00B3" w:rsidRPr="005C00B3" w:rsidRDefault="005C00B3" w:rsidP="005C00B3">
      <w:pPr>
        <w:ind w:right="-52"/>
        <w:rPr>
          <w:i/>
          <w:iCs/>
        </w:rPr>
      </w:pPr>
      <w:r>
        <w:t xml:space="preserve">Adapted from </w:t>
      </w:r>
      <w:r w:rsidR="00D357AD" w:rsidRPr="00D357AD">
        <w:rPr>
          <w:i/>
          <w:iCs/>
        </w:rPr>
        <w:t>Lincoln, YS. &amp; Guba, EG. (1985). Naturalistic Inquiry. Newbury Park, CA: Sage Publications</w:t>
      </w:r>
      <w:r w:rsidRPr="005C00B3">
        <w:rPr>
          <w:i/>
          <w:iCs/>
        </w:rPr>
        <w:t>.</w:t>
      </w:r>
    </w:p>
    <w:p w14:paraId="3E5F2143" w14:textId="77777777" w:rsidR="00D25C6C" w:rsidRDefault="00D25C6C" w:rsidP="005C00B3"/>
    <w:tbl>
      <w:tblPr>
        <w:tblStyle w:val="GridTable1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6"/>
        <w:gridCol w:w="1893"/>
        <w:gridCol w:w="1548"/>
        <w:gridCol w:w="4053"/>
      </w:tblGrid>
      <w:tr w:rsidR="004C7318" w:rsidRPr="00D25C6C" w14:paraId="79504491" w14:textId="77777777" w:rsidTr="004C7318">
        <w:trPr>
          <w:cnfStyle w:val="100000000000" w:firstRow="1" w:lastRow="0" w:firstColumn="0" w:lastColumn="0" w:oddVBand="0" w:evenVBand="0" w:oddHBand="0"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shd w:val="clear" w:color="auto" w:fill="BFBFBF" w:themeFill="background1" w:themeFillShade="BF"/>
            <w:vAlign w:val="center"/>
            <w:hideMark/>
          </w:tcPr>
          <w:p w14:paraId="6CAE5A7C" w14:textId="27694516" w:rsidR="00D25C6C" w:rsidRPr="004C7318" w:rsidRDefault="004C7318" w:rsidP="004C7318">
            <w:pPr>
              <w:pStyle w:val="ListParagraph"/>
              <w:ind w:right="-52"/>
              <w:rPr>
                <w:lang w:val="en-US"/>
              </w:rPr>
            </w:pPr>
            <w:r w:rsidRPr="004C7318">
              <w:t>Rigor</w:t>
            </w:r>
            <w:r w:rsidR="00D25C6C" w:rsidRPr="004C7318">
              <w:rPr>
                <w:lang w:val="en-US"/>
              </w:rPr>
              <w:t xml:space="preserve"> criteria</w:t>
            </w:r>
          </w:p>
        </w:tc>
        <w:tc>
          <w:tcPr>
            <w:tcW w:w="1893" w:type="dxa"/>
            <w:tcBorders>
              <w:bottom w:val="single" w:sz="12" w:space="0" w:color="auto"/>
            </w:tcBorders>
            <w:shd w:val="clear" w:color="auto" w:fill="BFBFBF" w:themeFill="background1" w:themeFillShade="BF"/>
            <w:vAlign w:val="center"/>
            <w:hideMark/>
          </w:tcPr>
          <w:p w14:paraId="77D24320" w14:textId="77777777" w:rsidR="00D25C6C" w:rsidRPr="004C7318" w:rsidRDefault="00D25C6C" w:rsidP="004C7318">
            <w:pPr>
              <w:pStyle w:val="ListParagraph"/>
              <w:ind w:right="-52"/>
              <w:cnfStyle w:val="100000000000" w:firstRow="1" w:lastRow="0" w:firstColumn="0" w:lastColumn="0" w:oddVBand="0" w:evenVBand="0" w:oddHBand="0" w:evenHBand="0" w:firstRowFirstColumn="0" w:firstRowLastColumn="0" w:lastRowFirstColumn="0" w:lastRowLastColumn="0"/>
              <w:rPr>
                <w:lang w:val="en-US"/>
              </w:rPr>
            </w:pPr>
            <w:r w:rsidRPr="004C7318">
              <w:rPr>
                <w:lang w:val="en-US"/>
              </w:rPr>
              <w:t>Purpose</w:t>
            </w:r>
          </w:p>
        </w:tc>
        <w:tc>
          <w:tcPr>
            <w:tcW w:w="1548" w:type="dxa"/>
            <w:tcBorders>
              <w:bottom w:val="single" w:sz="12" w:space="0" w:color="auto"/>
            </w:tcBorders>
            <w:shd w:val="clear" w:color="auto" w:fill="BFBFBF" w:themeFill="background1" w:themeFillShade="BF"/>
            <w:vAlign w:val="center"/>
            <w:hideMark/>
          </w:tcPr>
          <w:p w14:paraId="58661B09" w14:textId="1C58D7A8" w:rsidR="00D25C6C" w:rsidRPr="004C7318" w:rsidRDefault="0021364B" w:rsidP="004C7318">
            <w:pPr>
              <w:pStyle w:val="ListParagraph"/>
              <w:ind w:right="-52"/>
              <w:cnfStyle w:val="100000000000" w:firstRow="1" w:lastRow="0" w:firstColumn="0" w:lastColumn="0" w:oddVBand="0" w:evenVBand="0" w:oddHBand="0" w:evenHBand="0" w:firstRowFirstColumn="0" w:firstRowLastColumn="0" w:lastRowFirstColumn="0" w:lastRowLastColumn="0"/>
              <w:rPr>
                <w:lang w:val="en-US"/>
              </w:rPr>
            </w:pPr>
            <w:r w:rsidRPr="004C7318">
              <w:rPr>
                <w:lang w:val="en-US"/>
              </w:rPr>
              <w:t>T</w:t>
            </w:r>
            <w:r w:rsidR="000F4797" w:rsidRPr="004C7318">
              <w:rPr>
                <w:lang w:val="en-US"/>
              </w:rPr>
              <w:t>echnique</w:t>
            </w:r>
          </w:p>
        </w:tc>
        <w:tc>
          <w:tcPr>
            <w:tcW w:w="4053" w:type="dxa"/>
            <w:tcBorders>
              <w:bottom w:val="single" w:sz="12" w:space="0" w:color="auto"/>
            </w:tcBorders>
            <w:shd w:val="clear" w:color="auto" w:fill="BFBFBF" w:themeFill="background1" w:themeFillShade="BF"/>
            <w:vAlign w:val="center"/>
            <w:hideMark/>
          </w:tcPr>
          <w:p w14:paraId="6027FE36" w14:textId="52F66D20" w:rsidR="00D25C6C" w:rsidRPr="004C7318" w:rsidRDefault="000F4797" w:rsidP="004C7318">
            <w:pPr>
              <w:pStyle w:val="ListParagraph"/>
              <w:ind w:right="-52"/>
              <w:cnfStyle w:val="100000000000" w:firstRow="1" w:lastRow="0" w:firstColumn="0" w:lastColumn="0" w:oddVBand="0" w:evenVBand="0" w:oddHBand="0" w:evenHBand="0" w:firstRowFirstColumn="0" w:firstRowLastColumn="0" w:lastRowFirstColumn="0" w:lastRowLastColumn="0"/>
              <w:rPr>
                <w:lang w:val="en-US"/>
              </w:rPr>
            </w:pPr>
            <w:r w:rsidRPr="004C7318">
              <w:rPr>
                <w:lang w:val="en-US"/>
              </w:rPr>
              <w:t>Technique</w:t>
            </w:r>
            <w:r w:rsidR="00D25C6C" w:rsidRPr="004C7318">
              <w:rPr>
                <w:lang w:val="en-US"/>
              </w:rPr>
              <w:t xml:space="preserve"> applied in </w:t>
            </w:r>
            <w:r w:rsidR="0005697A" w:rsidRPr="004C7318">
              <w:rPr>
                <w:lang w:val="en-US"/>
              </w:rPr>
              <w:t>this</w:t>
            </w:r>
            <w:r w:rsidR="00D25C6C" w:rsidRPr="004C7318">
              <w:rPr>
                <w:lang w:val="en-US"/>
              </w:rPr>
              <w:t xml:space="preserve"> study</w:t>
            </w:r>
          </w:p>
        </w:tc>
      </w:tr>
      <w:tr w:rsidR="000F4797" w:rsidRPr="00D25C6C" w14:paraId="7D134526" w14:textId="77777777" w:rsidTr="004C7318">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tcBorders>
            <w:hideMark/>
          </w:tcPr>
          <w:p w14:paraId="17635E8C" w14:textId="3CA35FFA" w:rsidR="00D25C6C" w:rsidRPr="00D25C6C" w:rsidRDefault="00D25C6C" w:rsidP="0005697A">
            <w:pPr>
              <w:pStyle w:val="Authors"/>
            </w:pPr>
            <w:r w:rsidRPr="00D25C6C">
              <w:t>Credibility</w:t>
            </w:r>
          </w:p>
        </w:tc>
        <w:tc>
          <w:tcPr>
            <w:tcW w:w="1893" w:type="dxa"/>
            <w:vMerge w:val="restart"/>
            <w:tcBorders>
              <w:top w:val="single" w:sz="12" w:space="0" w:color="auto"/>
            </w:tcBorders>
            <w:hideMark/>
          </w:tcPr>
          <w:p w14:paraId="5A2EDBAD" w14:textId="4FC7697B" w:rsidR="00D25C6C" w:rsidRPr="001A463B" w:rsidRDefault="001A463B" w:rsidP="001A463B">
            <w:pPr>
              <w:pStyle w:val="Authors"/>
              <w:cnfStyle w:val="000000000000" w:firstRow="0" w:lastRow="0" w:firstColumn="0" w:lastColumn="0" w:oddVBand="0" w:evenVBand="0" w:oddHBand="0" w:evenHBand="0" w:firstRowFirstColumn="0" w:firstRowLastColumn="0" w:lastRowFirstColumn="0" w:lastRowLastColumn="0"/>
            </w:pPr>
            <w:r w:rsidRPr="001A463B">
              <w:t>Internal</w:t>
            </w:r>
            <w:r w:rsidR="000F4797" w:rsidRPr="001A463B">
              <w:t xml:space="preserve"> validity: </w:t>
            </w:r>
            <w:r w:rsidR="0077567B" w:rsidRPr="001A463B">
              <w:t>Ensures findings accurately represent participants’ perspectives and experiences</w:t>
            </w:r>
          </w:p>
        </w:tc>
        <w:tc>
          <w:tcPr>
            <w:tcW w:w="1548" w:type="dxa"/>
            <w:tcBorders>
              <w:top w:val="single" w:sz="12" w:space="0" w:color="auto"/>
            </w:tcBorders>
            <w:hideMark/>
          </w:tcPr>
          <w:p w14:paraId="52AE6C3D" w14:textId="050910B6" w:rsidR="00D25C6C" w:rsidRPr="001A463B" w:rsidRDefault="00D25C6C" w:rsidP="001A463B">
            <w:pPr>
              <w:pStyle w:val="Authors"/>
              <w:cnfStyle w:val="000000000000" w:firstRow="0" w:lastRow="0" w:firstColumn="0" w:lastColumn="0" w:oddVBand="0" w:evenVBand="0" w:oddHBand="0" w:evenHBand="0" w:firstRowFirstColumn="0" w:firstRowLastColumn="0" w:lastRowFirstColumn="0" w:lastRowLastColumn="0"/>
            </w:pPr>
            <w:r w:rsidRPr="001A463B">
              <w:t>Prolonged engagement</w:t>
            </w:r>
          </w:p>
        </w:tc>
        <w:tc>
          <w:tcPr>
            <w:tcW w:w="4053" w:type="dxa"/>
            <w:tcBorders>
              <w:top w:val="single" w:sz="12" w:space="0" w:color="auto"/>
            </w:tcBorders>
            <w:hideMark/>
          </w:tcPr>
          <w:p w14:paraId="087B4BB0" w14:textId="3394D7D4" w:rsidR="00521D6F" w:rsidRPr="001A463B" w:rsidRDefault="001A463B" w:rsidP="001A463B">
            <w:pPr>
              <w:pStyle w:val="Authors"/>
              <w:cnfStyle w:val="000000000000" w:firstRow="0" w:lastRow="0" w:firstColumn="0" w:lastColumn="0" w:oddVBand="0" w:evenVBand="0" w:oddHBand="0" w:evenHBand="0" w:firstRowFirstColumn="0" w:firstRowLastColumn="0" w:lastRowFirstColumn="0" w:lastRowLastColumn="0"/>
            </w:pPr>
            <w:r w:rsidRPr="001A463B">
              <w:t>We implemented prolonged engagement by spending extensive time within the oncology department of the hospital, immersing ourselves in the clinical decision-making process. This approach enabled us to build rapport with healthcare professionals, understand the specific context of oncology practice, and detect potential distortions in data related to clinician behavior and decision-making dynamics.</w:t>
            </w:r>
          </w:p>
        </w:tc>
      </w:tr>
      <w:tr w:rsidR="000F4797" w:rsidRPr="00D25C6C" w14:paraId="3B6926FA" w14:textId="77777777" w:rsidTr="004C7318">
        <w:tc>
          <w:tcPr>
            <w:cnfStyle w:val="001000000000" w:firstRow="0" w:lastRow="0" w:firstColumn="1" w:lastColumn="0" w:oddVBand="0" w:evenVBand="0" w:oddHBand="0" w:evenHBand="0" w:firstRowFirstColumn="0" w:firstRowLastColumn="0" w:lastRowFirstColumn="0" w:lastRowLastColumn="0"/>
            <w:tcW w:w="0" w:type="auto"/>
            <w:vMerge/>
            <w:hideMark/>
          </w:tcPr>
          <w:p w14:paraId="6750B511" w14:textId="77777777" w:rsidR="00D25C6C" w:rsidRPr="00D25C6C" w:rsidRDefault="00D25C6C" w:rsidP="0005697A">
            <w:pPr>
              <w:pStyle w:val="Authors"/>
            </w:pPr>
          </w:p>
        </w:tc>
        <w:tc>
          <w:tcPr>
            <w:tcW w:w="1893" w:type="dxa"/>
            <w:vMerge/>
            <w:hideMark/>
          </w:tcPr>
          <w:p w14:paraId="1E3F4D88" w14:textId="77777777" w:rsidR="00D25C6C" w:rsidRPr="001A463B" w:rsidRDefault="00D25C6C" w:rsidP="001A463B">
            <w:pPr>
              <w:pStyle w:val="Authors"/>
              <w:cnfStyle w:val="000000000000" w:firstRow="0" w:lastRow="0" w:firstColumn="0" w:lastColumn="0" w:oddVBand="0" w:evenVBand="0" w:oddHBand="0" w:evenHBand="0" w:firstRowFirstColumn="0" w:firstRowLastColumn="0" w:lastRowFirstColumn="0" w:lastRowLastColumn="0"/>
            </w:pPr>
          </w:p>
        </w:tc>
        <w:tc>
          <w:tcPr>
            <w:tcW w:w="1548" w:type="dxa"/>
          </w:tcPr>
          <w:p w14:paraId="7D8E13A6" w14:textId="4B7E53C9" w:rsidR="00D25C6C" w:rsidRPr="001A463B" w:rsidRDefault="001A463B" w:rsidP="001A463B">
            <w:pPr>
              <w:pStyle w:val="Authors"/>
              <w:cnfStyle w:val="000000000000" w:firstRow="0" w:lastRow="0" w:firstColumn="0" w:lastColumn="0" w:oddVBand="0" w:evenVBand="0" w:oddHBand="0" w:evenHBand="0" w:firstRowFirstColumn="0" w:firstRowLastColumn="0" w:lastRowFirstColumn="0" w:lastRowLastColumn="0"/>
            </w:pPr>
            <w:r w:rsidRPr="001A463B">
              <w:t>Presentient</w:t>
            </w:r>
            <w:r w:rsidR="00894556" w:rsidRPr="001A463B">
              <w:t xml:space="preserve"> observation</w:t>
            </w:r>
          </w:p>
        </w:tc>
        <w:tc>
          <w:tcPr>
            <w:tcW w:w="4053" w:type="dxa"/>
          </w:tcPr>
          <w:p w14:paraId="4E94BED1" w14:textId="040B893C" w:rsidR="00D25C6C" w:rsidRPr="001A463B" w:rsidRDefault="001A463B" w:rsidP="001A463B">
            <w:pPr>
              <w:pStyle w:val="Authors"/>
              <w:cnfStyle w:val="000000000000" w:firstRow="0" w:lastRow="0" w:firstColumn="0" w:lastColumn="0" w:oddVBand="0" w:evenVBand="0" w:oddHBand="0" w:evenHBand="0" w:firstRowFirstColumn="0" w:firstRowLastColumn="0" w:lastRowFirstColumn="0" w:lastRowLastColumn="0"/>
            </w:pPr>
            <w:r w:rsidRPr="001A463B">
              <w:t>In our study persistent observation was utilized to focus on the most relevant elements of the decision-making process. By concentrating on specific aspects of oncology practice and interactions among healthcare professionals, we gained a detailed understanding of the factors influencing clinical decisions, thereby providing depth to our analysis.</w:t>
            </w:r>
          </w:p>
        </w:tc>
      </w:tr>
      <w:tr w:rsidR="00894556" w:rsidRPr="00D25C6C" w14:paraId="2D6AF020" w14:textId="77777777" w:rsidTr="004C7318">
        <w:tc>
          <w:tcPr>
            <w:cnfStyle w:val="001000000000" w:firstRow="0" w:lastRow="0" w:firstColumn="1" w:lastColumn="0" w:oddVBand="0" w:evenVBand="0" w:oddHBand="0" w:evenHBand="0" w:firstRowFirstColumn="0" w:firstRowLastColumn="0" w:lastRowFirstColumn="0" w:lastRowLastColumn="0"/>
            <w:tcW w:w="0" w:type="auto"/>
            <w:vMerge/>
          </w:tcPr>
          <w:p w14:paraId="247FC6F5" w14:textId="77777777" w:rsidR="00894556" w:rsidRPr="00D25C6C" w:rsidRDefault="00894556" w:rsidP="00894556">
            <w:pPr>
              <w:pStyle w:val="Authors"/>
            </w:pPr>
          </w:p>
        </w:tc>
        <w:tc>
          <w:tcPr>
            <w:tcW w:w="1893" w:type="dxa"/>
            <w:vMerge/>
          </w:tcPr>
          <w:p w14:paraId="550076D3" w14:textId="77777777" w:rsidR="00894556" w:rsidRPr="001A463B" w:rsidRDefault="00894556" w:rsidP="001A463B">
            <w:pPr>
              <w:pStyle w:val="Authors"/>
              <w:cnfStyle w:val="000000000000" w:firstRow="0" w:lastRow="0" w:firstColumn="0" w:lastColumn="0" w:oddVBand="0" w:evenVBand="0" w:oddHBand="0" w:evenHBand="0" w:firstRowFirstColumn="0" w:firstRowLastColumn="0" w:lastRowFirstColumn="0" w:lastRowLastColumn="0"/>
            </w:pPr>
          </w:p>
        </w:tc>
        <w:tc>
          <w:tcPr>
            <w:tcW w:w="1548" w:type="dxa"/>
          </w:tcPr>
          <w:p w14:paraId="0DDB63FB" w14:textId="2CA0A4D7" w:rsidR="00894556" w:rsidRPr="001A463B" w:rsidRDefault="00894556" w:rsidP="001A463B">
            <w:pPr>
              <w:pStyle w:val="Authors"/>
              <w:cnfStyle w:val="000000000000" w:firstRow="0" w:lastRow="0" w:firstColumn="0" w:lastColumn="0" w:oddVBand="0" w:evenVBand="0" w:oddHBand="0" w:evenHBand="0" w:firstRowFirstColumn="0" w:firstRowLastColumn="0" w:lastRowFirstColumn="0" w:lastRowLastColumn="0"/>
            </w:pPr>
            <w:r w:rsidRPr="001A463B">
              <w:t>Peer debriefing</w:t>
            </w:r>
          </w:p>
        </w:tc>
        <w:tc>
          <w:tcPr>
            <w:tcW w:w="4053" w:type="dxa"/>
          </w:tcPr>
          <w:p w14:paraId="34975A2B" w14:textId="511F3BF8" w:rsidR="001A463B" w:rsidRPr="001A463B" w:rsidRDefault="001A463B" w:rsidP="001A463B">
            <w:pPr>
              <w:pStyle w:val="Authors"/>
              <w:cnfStyle w:val="000000000000" w:firstRow="0" w:lastRow="0" w:firstColumn="0" w:lastColumn="0" w:oddVBand="0" w:evenVBand="0" w:oddHBand="0" w:evenHBand="0" w:firstRowFirstColumn="0" w:firstRowLastColumn="0" w:lastRowFirstColumn="0" w:lastRowLastColumn="0"/>
            </w:pPr>
            <w:r>
              <w:t>W</w:t>
            </w:r>
            <w:r w:rsidRPr="001A463B">
              <w:t xml:space="preserve">e conducted peer debriefing by discussing our analysis </w:t>
            </w:r>
            <w:r>
              <w:t xml:space="preserve">inf focus-group discussions </w:t>
            </w:r>
            <w:r w:rsidRPr="001A463B">
              <w:t>to critically examine implicit assumptions and biases related to decision-making factors. This process facilitated the testing and validation of our emergent hypotheses about clinical choices and allowed us to refine our interpretations of how various factors influence decision-making in the genitourinary setting</w:t>
            </w:r>
            <w:r>
              <w:t>.</w:t>
            </w:r>
          </w:p>
        </w:tc>
      </w:tr>
      <w:tr w:rsidR="00894556" w:rsidRPr="00D25C6C" w14:paraId="7BFD54ED" w14:textId="77777777" w:rsidTr="004C7318">
        <w:trPr>
          <w:trHeight w:val="782"/>
        </w:trPr>
        <w:tc>
          <w:tcPr>
            <w:cnfStyle w:val="001000000000" w:firstRow="0" w:lastRow="0" w:firstColumn="1" w:lastColumn="0" w:oddVBand="0" w:evenVBand="0" w:oddHBand="0" w:evenHBand="0" w:firstRowFirstColumn="0" w:firstRowLastColumn="0" w:lastRowFirstColumn="0" w:lastRowLastColumn="0"/>
            <w:tcW w:w="0" w:type="auto"/>
            <w:vMerge/>
            <w:hideMark/>
          </w:tcPr>
          <w:p w14:paraId="4C09107F" w14:textId="77777777" w:rsidR="00894556" w:rsidRPr="00D25C6C" w:rsidRDefault="00894556" w:rsidP="00894556">
            <w:pPr>
              <w:pStyle w:val="Authors"/>
            </w:pPr>
          </w:p>
        </w:tc>
        <w:tc>
          <w:tcPr>
            <w:tcW w:w="1893" w:type="dxa"/>
            <w:vMerge/>
            <w:hideMark/>
          </w:tcPr>
          <w:p w14:paraId="12CAC383" w14:textId="77777777" w:rsidR="00894556" w:rsidRPr="001A463B" w:rsidRDefault="00894556" w:rsidP="001A463B">
            <w:pPr>
              <w:pStyle w:val="Authors"/>
              <w:cnfStyle w:val="000000000000" w:firstRow="0" w:lastRow="0" w:firstColumn="0" w:lastColumn="0" w:oddVBand="0" w:evenVBand="0" w:oddHBand="0" w:evenHBand="0" w:firstRowFirstColumn="0" w:firstRowLastColumn="0" w:lastRowFirstColumn="0" w:lastRowLastColumn="0"/>
            </w:pPr>
          </w:p>
        </w:tc>
        <w:tc>
          <w:tcPr>
            <w:tcW w:w="1548" w:type="dxa"/>
          </w:tcPr>
          <w:p w14:paraId="07BB373C" w14:textId="523FB6CB" w:rsidR="00894556" w:rsidRPr="001A463B" w:rsidRDefault="001A463B" w:rsidP="001A463B">
            <w:pPr>
              <w:pStyle w:val="Authors"/>
              <w:cnfStyle w:val="000000000000" w:firstRow="0" w:lastRow="0" w:firstColumn="0" w:lastColumn="0" w:oddVBand="0" w:evenVBand="0" w:oddHBand="0" w:evenHBand="0" w:firstRowFirstColumn="0" w:firstRowLastColumn="0" w:lastRowFirstColumn="0" w:lastRowLastColumn="0"/>
            </w:pPr>
            <w:r w:rsidRPr="001A463B">
              <w:t>Referential</w:t>
            </w:r>
            <w:r w:rsidR="00894556" w:rsidRPr="001A463B">
              <w:t xml:space="preserve"> adequacy</w:t>
            </w:r>
          </w:p>
        </w:tc>
        <w:tc>
          <w:tcPr>
            <w:tcW w:w="4053" w:type="dxa"/>
          </w:tcPr>
          <w:p w14:paraId="3442A694" w14:textId="4DAE8BA4" w:rsidR="00894556" w:rsidRPr="001A463B" w:rsidRDefault="00CA1644" w:rsidP="001A463B">
            <w:pPr>
              <w:pStyle w:val="Authors"/>
              <w:cnfStyle w:val="000000000000" w:firstRow="0" w:lastRow="0" w:firstColumn="0" w:lastColumn="0" w:oddVBand="0" w:evenVBand="0" w:oddHBand="0" w:evenHBand="0" w:firstRowFirstColumn="0" w:firstRowLastColumn="0" w:lastRowFirstColumn="0" w:lastRowLastColumn="0"/>
            </w:pPr>
            <w:r>
              <w:t>Data</w:t>
            </w:r>
            <w:r w:rsidR="001A1BF4" w:rsidRPr="001A1BF4">
              <w:t xml:space="preserve"> were collected and analyzed concurrently over a four-month period. To validate our preliminary findings, we reexamined portions of the data that had been analyzed previously, ensuring that our conclusions were robust and consistent.</w:t>
            </w:r>
          </w:p>
        </w:tc>
      </w:tr>
      <w:tr w:rsidR="00894556" w:rsidRPr="00D25C6C" w14:paraId="04D697B6" w14:textId="77777777" w:rsidTr="004C7318">
        <w:trPr>
          <w:trHeight w:val="708"/>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F2D83EF" w14:textId="77777777" w:rsidR="00894556" w:rsidRPr="00D25C6C" w:rsidRDefault="00894556" w:rsidP="0005697A">
            <w:pPr>
              <w:pStyle w:val="Authors"/>
            </w:pPr>
            <w:r w:rsidRPr="00D25C6C">
              <w:t>Confirmability</w:t>
            </w:r>
          </w:p>
        </w:tc>
        <w:tc>
          <w:tcPr>
            <w:tcW w:w="1893" w:type="dxa"/>
            <w:vMerge w:val="restart"/>
            <w:hideMark/>
          </w:tcPr>
          <w:p w14:paraId="002B31EF" w14:textId="53ED3442" w:rsidR="00894556" w:rsidRPr="001A463B" w:rsidRDefault="001A1BF4" w:rsidP="001A463B">
            <w:pPr>
              <w:pStyle w:val="Authors"/>
              <w:cnfStyle w:val="000000000000" w:firstRow="0" w:lastRow="0" w:firstColumn="0" w:lastColumn="0" w:oddVBand="0" w:evenVBand="0" w:oddHBand="0" w:evenHBand="0" w:firstRowFirstColumn="0" w:firstRowLastColumn="0" w:lastRowFirstColumn="0" w:lastRowLastColumn="0"/>
            </w:pPr>
            <w:r w:rsidRPr="001A463B">
              <w:t>Objectivity</w:t>
            </w:r>
            <w:r w:rsidR="00894556" w:rsidRPr="001A463B">
              <w:t>: Verifies findings are based on data, not researcher bias</w:t>
            </w:r>
          </w:p>
        </w:tc>
        <w:tc>
          <w:tcPr>
            <w:tcW w:w="1548" w:type="dxa"/>
          </w:tcPr>
          <w:p w14:paraId="14274397" w14:textId="3AE461EF" w:rsidR="00894556" w:rsidRPr="001A463B" w:rsidRDefault="00894556" w:rsidP="001A463B">
            <w:pPr>
              <w:pStyle w:val="Authors"/>
              <w:cnfStyle w:val="000000000000" w:firstRow="0" w:lastRow="0" w:firstColumn="0" w:lastColumn="0" w:oddVBand="0" w:evenVBand="0" w:oddHBand="0" w:evenHBand="0" w:firstRowFirstColumn="0" w:firstRowLastColumn="0" w:lastRowFirstColumn="0" w:lastRowLastColumn="0"/>
            </w:pPr>
            <w:r w:rsidRPr="001A463B">
              <w:t>Reflexivity</w:t>
            </w:r>
          </w:p>
        </w:tc>
        <w:tc>
          <w:tcPr>
            <w:tcW w:w="4053" w:type="dxa"/>
          </w:tcPr>
          <w:p w14:paraId="4158C050" w14:textId="10613BCD" w:rsidR="00894556" w:rsidRPr="001A463B" w:rsidRDefault="002B3066" w:rsidP="001A463B">
            <w:pPr>
              <w:pStyle w:val="Authors"/>
              <w:cnfStyle w:val="000000000000" w:firstRow="0" w:lastRow="0" w:firstColumn="0" w:lastColumn="0" w:oddVBand="0" w:evenVBand="0" w:oddHBand="0" w:evenHBand="0" w:firstRowFirstColumn="0" w:firstRowLastColumn="0" w:lastRowFirstColumn="0" w:lastRowLastColumn="0"/>
            </w:pPr>
            <w:r>
              <w:t>R</w:t>
            </w:r>
            <w:r w:rsidRPr="002B3066">
              <w:t xml:space="preserve">eflexivity was maintained by recognizing that the analysis was primarily conducted by authors, who are not physicians and </w:t>
            </w:r>
            <w:r>
              <w:t>have no experience</w:t>
            </w:r>
            <w:r w:rsidRPr="002B3066">
              <w:t xml:space="preserve"> in </w:t>
            </w:r>
            <w:r>
              <w:t xml:space="preserve">making </w:t>
            </w:r>
            <w:r w:rsidRPr="002B3066">
              <w:t>clinical decision</w:t>
            </w:r>
            <w:r>
              <w:t>s</w:t>
            </w:r>
            <w:r w:rsidRPr="002B3066">
              <w:t>. To address potential biases and ensure the accuracy of our interpretations, the findings were validated and discussed with other authors who are oncologists, providing a critical perspective from clinical experts.</w:t>
            </w:r>
          </w:p>
        </w:tc>
      </w:tr>
      <w:tr w:rsidR="00894556" w:rsidRPr="00D25C6C" w14:paraId="547A562B" w14:textId="77777777" w:rsidTr="004C7318">
        <w:trPr>
          <w:trHeight w:val="52"/>
        </w:trPr>
        <w:tc>
          <w:tcPr>
            <w:cnfStyle w:val="001000000000" w:firstRow="0" w:lastRow="0" w:firstColumn="1" w:lastColumn="0" w:oddVBand="0" w:evenVBand="0" w:oddHBand="0" w:evenHBand="0" w:firstRowFirstColumn="0" w:firstRowLastColumn="0" w:lastRowFirstColumn="0" w:lastRowLastColumn="0"/>
            <w:tcW w:w="0" w:type="auto"/>
            <w:vMerge/>
          </w:tcPr>
          <w:p w14:paraId="0723F982" w14:textId="77777777" w:rsidR="00894556" w:rsidRPr="00D25C6C" w:rsidRDefault="00894556" w:rsidP="00894556">
            <w:pPr>
              <w:pStyle w:val="Authors"/>
            </w:pPr>
          </w:p>
        </w:tc>
        <w:tc>
          <w:tcPr>
            <w:tcW w:w="1893" w:type="dxa"/>
            <w:vMerge/>
          </w:tcPr>
          <w:p w14:paraId="0A2794F2" w14:textId="77777777" w:rsidR="00894556" w:rsidRPr="001A463B" w:rsidRDefault="00894556" w:rsidP="001A463B">
            <w:pPr>
              <w:pStyle w:val="Authors"/>
              <w:cnfStyle w:val="000000000000" w:firstRow="0" w:lastRow="0" w:firstColumn="0" w:lastColumn="0" w:oddVBand="0" w:evenVBand="0" w:oddHBand="0" w:evenHBand="0" w:firstRowFirstColumn="0" w:firstRowLastColumn="0" w:lastRowFirstColumn="0" w:lastRowLastColumn="0"/>
            </w:pPr>
          </w:p>
        </w:tc>
        <w:tc>
          <w:tcPr>
            <w:tcW w:w="1548" w:type="dxa"/>
          </w:tcPr>
          <w:p w14:paraId="2B89BB8B" w14:textId="776E8D30" w:rsidR="00894556" w:rsidRPr="001A463B" w:rsidRDefault="00894556" w:rsidP="001A463B">
            <w:pPr>
              <w:pStyle w:val="Authors"/>
              <w:cnfStyle w:val="000000000000" w:firstRow="0" w:lastRow="0" w:firstColumn="0" w:lastColumn="0" w:oddVBand="0" w:evenVBand="0" w:oddHBand="0" w:evenHBand="0" w:firstRowFirstColumn="0" w:firstRowLastColumn="0" w:lastRowFirstColumn="0" w:lastRowLastColumn="0"/>
            </w:pPr>
            <w:r w:rsidRPr="001A463B">
              <w:t>Triangulation</w:t>
            </w:r>
          </w:p>
        </w:tc>
        <w:tc>
          <w:tcPr>
            <w:tcW w:w="4053" w:type="dxa"/>
          </w:tcPr>
          <w:p w14:paraId="5DEC7CBD" w14:textId="38F08D5F" w:rsidR="00894556" w:rsidRPr="001A463B" w:rsidRDefault="002B3066" w:rsidP="001A463B">
            <w:pPr>
              <w:pStyle w:val="Authors"/>
              <w:cnfStyle w:val="000000000000" w:firstRow="0" w:lastRow="0" w:firstColumn="0" w:lastColumn="0" w:oddVBand="0" w:evenVBand="0" w:oddHBand="0" w:evenHBand="0" w:firstRowFirstColumn="0" w:firstRowLastColumn="0" w:lastRowFirstColumn="0" w:lastRowLastColumn="0"/>
            </w:pPr>
            <w:r>
              <w:t>W</w:t>
            </w:r>
            <w:r w:rsidRPr="002B3066">
              <w:t>e employed triangulation by utilizing multiple data sources, including focus</w:t>
            </w:r>
            <w:r>
              <w:t>-</w:t>
            </w:r>
            <w:r w:rsidRPr="002B3066">
              <w:t>group discussions, and observations of decision-making processes.</w:t>
            </w:r>
          </w:p>
        </w:tc>
      </w:tr>
      <w:tr w:rsidR="00894556" w:rsidRPr="00D25C6C" w14:paraId="63268F26" w14:textId="77777777" w:rsidTr="004C7318">
        <w:trPr>
          <w:trHeight w:val="1012"/>
        </w:trPr>
        <w:tc>
          <w:tcPr>
            <w:cnfStyle w:val="001000000000" w:firstRow="0" w:lastRow="0" w:firstColumn="1" w:lastColumn="0" w:oddVBand="0" w:evenVBand="0" w:oddHBand="0" w:evenHBand="0" w:firstRowFirstColumn="0" w:firstRowLastColumn="0" w:lastRowFirstColumn="0" w:lastRowLastColumn="0"/>
            <w:tcW w:w="0" w:type="auto"/>
            <w:vMerge/>
          </w:tcPr>
          <w:p w14:paraId="40F1827D" w14:textId="77777777" w:rsidR="00894556" w:rsidRPr="00D25C6C" w:rsidRDefault="00894556" w:rsidP="00894556">
            <w:pPr>
              <w:pStyle w:val="Authors"/>
            </w:pPr>
          </w:p>
        </w:tc>
        <w:tc>
          <w:tcPr>
            <w:tcW w:w="1893" w:type="dxa"/>
            <w:vMerge/>
          </w:tcPr>
          <w:p w14:paraId="0C27BA46" w14:textId="77777777" w:rsidR="00894556" w:rsidRPr="001A463B" w:rsidRDefault="00894556" w:rsidP="001A463B">
            <w:pPr>
              <w:pStyle w:val="Authors"/>
              <w:cnfStyle w:val="000000000000" w:firstRow="0" w:lastRow="0" w:firstColumn="0" w:lastColumn="0" w:oddVBand="0" w:evenVBand="0" w:oddHBand="0" w:evenHBand="0" w:firstRowFirstColumn="0" w:firstRowLastColumn="0" w:lastRowFirstColumn="0" w:lastRowLastColumn="0"/>
            </w:pPr>
          </w:p>
        </w:tc>
        <w:tc>
          <w:tcPr>
            <w:tcW w:w="1548" w:type="dxa"/>
          </w:tcPr>
          <w:p w14:paraId="6B21C021" w14:textId="6496CA25" w:rsidR="00894556" w:rsidRPr="00AA6FDA" w:rsidRDefault="00AA6FDA" w:rsidP="001A463B">
            <w:pPr>
              <w:pStyle w:val="Authors"/>
              <w:cnfStyle w:val="000000000000" w:firstRow="0" w:lastRow="0" w:firstColumn="0" w:lastColumn="0" w:oddVBand="0" w:evenVBand="0" w:oddHBand="0" w:evenHBand="0" w:firstRowFirstColumn="0" w:firstRowLastColumn="0" w:lastRowFirstColumn="0" w:lastRowLastColumn="0"/>
              <w:rPr>
                <w:b/>
                <w:bCs/>
              </w:rPr>
            </w:pPr>
            <w:r w:rsidRPr="00AA6FDA">
              <w:rPr>
                <w:rStyle w:val="Strong"/>
                <w:b w:val="0"/>
                <w:bCs w:val="0"/>
              </w:rPr>
              <w:t>Audit trail</w:t>
            </w:r>
          </w:p>
        </w:tc>
        <w:tc>
          <w:tcPr>
            <w:tcW w:w="4053" w:type="dxa"/>
          </w:tcPr>
          <w:p w14:paraId="08D4B4BE" w14:textId="0CA8EC2B" w:rsidR="00894556" w:rsidRPr="001A463B" w:rsidRDefault="00AA6FDA" w:rsidP="001A463B">
            <w:pPr>
              <w:pStyle w:val="Authors"/>
              <w:cnfStyle w:val="000000000000" w:firstRow="0" w:lastRow="0" w:firstColumn="0" w:lastColumn="0" w:oddVBand="0" w:evenVBand="0" w:oddHBand="0" w:evenHBand="0" w:firstRowFirstColumn="0" w:firstRowLastColumn="0" w:lastRowFirstColumn="0" w:lastRowLastColumn="0"/>
            </w:pPr>
            <w:r>
              <w:t>W</w:t>
            </w:r>
            <w:r w:rsidRPr="00AA6FDA">
              <w:t>e maintained an audit trail by meticulously documenting each step of the research process, from data collection to analysis.</w:t>
            </w:r>
            <w:r>
              <w:t xml:space="preserve"> </w:t>
            </w:r>
            <w:r w:rsidRPr="00AA6FDA">
              <w:t xml:space="preserve">This detailed record of our data collection, coding decisions, and analytic procedures allowed us to trace the </w:t>
            </w:r>
            <w:r w:rsidRPr="00AA6FDA">
              <w:lastRenderedPageBreak/>
              <w:t>development of our findings on decision factors and ensured transparency and reproducibility in understanding how clinical decisions were influenced.</w:t>
            </w:r>
          </w:p>
        </w:tc>
      </w:tr>
      <w:tr w:rsidR="004C7318" w:rsidRPr="00D25C6C" w14:paraId="40EE802B" w14:textId="77777777" w:rsidTr="004C7318">
        <w:tc>
          <w:tcPr>
            <w:cnfStyle w:val="001000000000" w:firstRow="0" w:lastRow="0" w:firstColumn="1" w:lastColumn="0" w:oddVBand="0" w:evenVBand="0" w:oddHBand="0" w:evenHBand="0" w:firstRowFirstColumn="0" w:firstRowLastColumn="0" w:lastRowFirstColumn="0" w:lastRowLastColumn="0"/>
            <w:tcW w:w="0" w:type="auto"/>
          </w:tcPr>
          <w:p w14:paraId="66C6B075" w14:textId="066BFED1" w:rsidR="008E1329" w:rsidRPr="00D25C6C" w:rsidRDefault="008E1329" w:rsidP="0005697A">
            <w:pPr>
              <w:pStyle w:val="Authors"/>
            </w:pPr>
            <w:r w:rsidRPr="00D25C6C">
              <w:lastRenderedPageBreak/>
              <w:t>Dependability</w:t>
            </w:r>
          </w:p>
        </w:tc>
        <w:tc>
          <w:tcPr>
            <w:tcW w:w="1893" w:type="dxa"/>
          </w:tcPr>
          <w:p w14:paraId="6F6C6765" w14:textId="1945D43A" w:rsidR="00943156" w:rsidRPr="001A463B" w:rsidRDefault="001A1BF4" w:rsidP="001A463B">
            <w:pPr>
              <w:pStyle w:val="Authors"/>
              <w:cnfStyle w:val="000000000000" w:firstRow="0" w:lastRow="0" w:firstColumn="0" w:lastColumn="0" w:oddVBand="0" w:evenVBand="0" w:oddHBand="0" w:evenHBand="0" w:firstRowFirstColumn="0" w:firstRowLastColumn="0" w:lastRowFirstColumn="0" w:lastRowLastColumn="0"/>
            </w:pPr>
            <w:r w:rsidRPr="001A463B">
              <w:t>Reliability</w:t>
            </w:r>
            <w:r w:rsidR="008E1329" w:rsidRPr="001A463B">
              <w:t>: Ensures consistent and stable research process and findings</w:t>
            </w:r>
          </w:p>
        </w:tc>
        <w:tc>
          <w:tcPr>
            <w:tcW w:w="1548" w:type="dxa"/>
          </w:tcPr>
          <w:p w14:paraId="2CC7874D" w14:textId="0BF80102" w:rsidR="008E1329" w:rsidRPr="001A463B" w:rsidRDefault="00D357AD" w:rsidP="001A463B">
            <w:pPr>
              <w:pStyle w:val="Authors"/>
              <w:cnfStyle w:val="000000000000" w:firstRow="0" w:lastRow="0" w:firstColumn="0" w:lastColumn="0" w:oddVBand="0" w:evenVBand="0" w:oddHBand="0" w:evenHBand="0" w:firstRowFirstColumn="0" w:firstRowLastColumn="0" w:lastRowFirstColumn="0" w:lastRowLastColumn="0"/>
            </w:pPr>
            <w:r w:rsidRPr="001A463B">
              <w:t>Inquiry</w:t>
            </w:r>
            <w:r w:rsidR="008E1329" w:rsidRPr="001A463B">
              <w:t xml:space="preserve"> audit</w:t>
            </w:r>
          </w:p>
        </w:tc>
        <w:tc>
          <w:tcPr>
            <w:tcW w:w="4053" w:type="dxa"/>
          </w:tcPr>
          <w:p w14:paraId="7D9E6751" w14:textId="0015E8E8" w:rsidR="008E1329" w:rsidRPr="001A463B" w:rsidRDefault="00F22F31" w:rsidP="00F22F31">
            <w:pPr>
              <w:pStyle w:val="Authors"/>
              <w:cnfStyle w:val="000000000000" w:firstRow="0" w:lastRow="0" w:firstColumn="0" w:lastColumn="0" w:oddVBand="0" w:evenVBand="0" w:oddHBand="0" w:evenHBand="0" w:firstRowFirstColumn="0" w:firstRowLastColumn="0" w:lastRowFirstColumn="0" w:lastRowLastColumn="0"/>
            </w:pPr>
            <w:r>
              <w:t>-</w:t>
            </w:r>
          </w:p>
        </w:tc>
      </w:tr>
      <w:tr w:rsidR="00D357AD" w:rsidRPr="00F22F31" w14:paraId="72B8E6E2" w14:textId="77777777" w:rsidTr="004C7318">
        <w:trPr>
          <w:trHeight w:val="3805"/>
        </w:trPr>
        <w:tc>
          <w:tcPr>
            <w:cnfStyle w:val="001000000000" w:firstRow="0" w:lastRow="0" w:firstColumn="1" w:lastColumn="0" w:oddVBand="0" w:evenVBand="0" w:oddHBand="0" w:evenHBand="0" w:firstRowFirstColumn="0" w:firstRowLastColumn="0" w:lastRowFirstColumn="0" w:lastRowLastColumn="0"/>
            <w:tcW w:w="0" w:type="auto"/>
          </w:tcPr>
          <w:p w14:paraId="08932918" w14:textId="177E33E5" w:rsidR="00D357AD" w:rsidRPr="00D25C6C" w:rsidRDefault="00D357AD" w:rsidP="00D357AD">
            <w:pPr>
              <w:pStyle w:val="Authors"/>
            </w:pPr>
            <w:r w:rsidRPr="00D25C6C">
              <w:t>Transferability</w:t>
            </w:r>
          </w:p>
        </w:tc>
        <w:tc>
          <w:tcPr>
            <w:tcW w:w="1893" w:type="dxa"/>
          </w:tcPr>
          <w:p w14:paraId="109C3EFC" w14:textId="5F99A60A" w:rsidR="00D357AD" w:rsidRPr="001A463B" w:rsidRDefault="00D357AD" w:rsidP="001A463B">
            <w:pPr>
              <w:pStyle w:val="Authors"/>
              <w:cnfStyle w:val="000000000000" w:firstRow="0" w:lastRow="0" w:firstColumn="0" w:lastColumn="0" w:oddVBand="0" w:evenVBand="0" w:oddHBand="0" w:evenHBand="0" w:firstRowFirstColumn="0" w:firstRowLastColumn="0" w:lastRowFirstColumn="0" w:lastRowLastColumn="0"/>
            </w:pPr>
            <w:r w:rsidRPr="001A463B">
              <w:t>External validity: Assesses if findings are applicable to other contexts or groups</w:t>
            </w:r>
          </w:p>
        </w:tc>
        <w:tc>
          <w:tcPr>
            <w:tcW w:w="1548" w:type="dxa"/>
          </w:tcPr>
          <w:p w14:paraId="5529050A" w14:textId="7F25917A" w:rsidR="00D357AD" w:rsidRPr="001A463B" w:rsidRDefault="00D357AD" w:rsidP="001A463B">
            <w:pPr>
              <w:pStyle w:val="Authors"/>
              <w:cnfStyle w:val="000000000000" w:firstRow="0" w:lastRow="0" w:firstColumn="0" w:lastColumn="0" w:oddVBand="0" w:evenVBand="0" w:oddHBand="0" w:evenHBand="0" w:firstRowFirstColumn="0" w:firstRowLastColumn="0" w:lastRowFirstColumn="0" w:lastRowLastColumn="0"/>
            </w:pPr>
            <w:r w:rsidRPr="001A463B">
              <w:t xml:space="preserve">Thick </w:t>
            </w:r>
            <w:r w:rsidR="00943156" w:rsidRPr="001A463B">
              <w:t>description</w:t>
            </w:r>
            <w:r w:rsidRPr="001A463B">
              <w:t xml:space="preserve"> </w:t>
            </w:r>
          </w:p>
        </w:tc>
        <w:tc>
          <w:tcPr>
            <w:tcW w:w="4053" w:type="dxa"/>
          </w:tcPr>
          <w:p w14:paraId="0EF876FC" w14:textId="372E6B5A" w:rsidR="00D357AD" w:rsidRPr="001A463B" w:rsidRDefault="00F22F31" w:rsidP="001A463B">
            <w:pPr>
              <w:pStyle w:val="Authors"/>
              <w:cnfStyle w:val="000000000000" w:firstRow="0" w:lastRow="0" w:firstColumn="0" w:lastColumn="0" w:oddVBand="0" w:evenVBand="0" w:oddHBand="0" w:evenHBand="0" w:firstRowFirstColumn="0" w:firstRowLastColumn="0" w:lastRowFirstColumn="0" w:lastRowLastColumn="0"/>
            </w:pPr>
            <w:r>
              <w:t>W</w:t>
            </w:r>
            <w:r w:rsidRPr="00F22F31">
              <w:t>e provided detailed descriptions of the clinical settings, participant interactions, and decision-making processes. This rich contextual information allows readers to evaluate the relevance of our findings to other oncolog</w:t>
            </w:r>
            <w:r>
              <w:t>ical or clinical</w:t>
            </w:r>
            <w:r w:rsidRPr="00F22F31">
              <w:t xml:space="preserve"> settings. Additionally, we documented </w:t>
            </w:r>
            <w:r w:rsidRPr="00A12D20">
              <w:t>operational and theoretical data saturation in detail</w:t>
            </w:r>
            <w:r w:rsidRPr="00F22F31">
              <w:t>, facilitating comparisons with other</w:t>
            </w:r>
            <w:r>
              <w:t xml:space="preserve"> clinical</w:t>
            </w:r>
            <w:r w:rsidRPr="00F22F31">
              <w:t xml:space="preserve"> contexts and enhancing the applicability of our conclusions.</w:t>
            </w:r>
          </w:p>
          <w:p w14:paraId="21B33304" w14:textId="77777777" w:rsidR="00D357AD" w:rsidRPr="001A463B" w:rsidRDefault="00D357AD" w:rsidP="001A463B">
            <w:pPr>
              <w:pStyle w:val="Authors"/>
              <w:cnfStyle w:val="000000000000" w:firstRow="0" w:lastRow="0" w:firstColumn="0" w:lastColumn="0" w:oddVBand="0" w:evenVBand="0" w:oddHBand="0" w:evenHBand="0" w:firstRowFirstColumn="0" w:firstRowLastColumn="0" w:lastRowFirstColumn="0" w:lastRowLastColumn="0"/>
            </w:pPr>
          </w:p>
        </w:tc>
      </w:tr>
    </w:tbl>
    <w:p w14:paraId="36EC070E" w14:textId="77777777" w:rsidR="00D25C6C" w:rsidRDefault="00D25C6C" w:rsidP="00A10606">
      <w:pPr>
        <w:ind w:right="-52"/>
      </w:pPr>
    </w:p>
    <w:p w14:paraId="6D862CCC" w14:textId="77777777" w:rsidR="00E065CE" w:rsidRDefault="00E065CE" w:rsidP="00A10606">
      <w:pPr>
        <w:ind w:right="-52"/>
      </w:pPr>
    </w:p>
    <w:p w14:paraId="4F59C83E" w14:textId="4082F8EA" w:rsidR="00246C5E" w:rsidRDefault="00246C5E">
      <w:r>
        <w:br w:type="page"/>
      </w:r>
    </w:p>
    <w:p w14:paraId="63BF5E5A" w14:textId="489613D0" w:rsidR="007F57DB" w:rsidRPr="00E065CE" w:rsidRDefault="00246C5E" w:rsidP="00E065CE">
      <w:pPr>
        <w:pStyle w:val="Heading1"/>
      </w:pPr>
      <w:bookmarkStart w:id="2" w:name="_Toc172844802"/>
      <w:r>
        <w:lastRenderedPageBreak/>
        <w:t xml:space="preserve">Table 3: </w:t>
      </w:r>
      <w:r w:rsidR="00E065CE" w:rsidRPr="00E065CE">
        <w:t xml:space="preserve">Selection of </w:t>
      </w:r>
      <w:r w:rsidR="00E065CE">
        <w:t>observations</w:t>
      </w:r>
      <w:r w:rsidR="00E065CE" w:rsidRPr="00E065CE">
        <w:t xml:space="preserve"> and respective field notes from oncology meetings with emerging decision factors and their classification</w:t>
      </w:r>
      <w:r w:rsidR="00E065CE">
        <w:t>.</w:t>
      </w:r>
      <w:bookmarkEnd w:id="2"/>
    </w:p>
    <w:p w14:paraId="645EEF5D" w14:textId="77777777" w:rsidR="00E065CE" w:rsidRDefault="00E065CE" w:rsidP="00A10606">
      <w:pPr>
        <w:ind w:right="-52"/>
      </w:pPr>
    </w:p>
    <w:tbl>
      <w:tblPr>
        <w:tblStyle w:val="TableGrid"/>
        <w:tblW w:w="0" w:type="auto"/>
        <w:tblLook w:val="04A0" w:firstRow="1" w:lastRow="0" w:firstColumn="1" w:lastColumn="0" w:noHBand="0" w:noVBand="1"/>
      </w:tblPr>
      <w:tblGrid>
        <w:gridCol w:w="1605"/>
        <w:gridCol w:w="3210"/>
        <w:gridCol w:w="2099"/>
        <w:gridCol w:w="2096"/>
      </w:tblGrid>
      <w:tr w:rsidR="00514C2B" w14:paraId="6CDE4378" w14:textId="77777777" w:rsidTr="00514C2B">
        <w:tc>
          <w:tcPr>
            <w:tcW w:w="1605" w:type="dxa"/>
            <w:tcBorders>
              <w:bottom w:val="single" w:sz="12" w:space="0" w:color="auto"/>
            </w:tcBorders>
            <w:shd w:val="clear" w:color="auto" w:fill="BFBFBF" w:themeFill="background1" w:themeFillShade="BF"/>
          </w:tcPr>
          <w:p w14:paraId="00D60622" w14:textId="77777777" w:rsidR="007F57DB" w:rsidRPr="00814CF6" w:rsidRDefault="007F57DB" w:rsidP="004C7318">
            <w:pPr>
              <w:pStyle w:val="Authors"/>
              <w:rPr>
                <w:b/>
                <w:bCs/>
                <w:sz w:val="22"/>
              </w:rPr>
            </w:pPr>
            <w:r w:rsidRPr="00814CF6">
              <w:rPr>
                <w:b/>
                <w:bCs/>
                <w:sz w:val="22"/>
              </w:rPr>
              <w:t>Meeting</w:t>
            </w:r>
          </w:p>
        </w:tc>
        <w:tc>
          <w:tcPr>
            <w:tcW w:w="3210" w:type="dxa"/>
            <w:tcBorders>
              <w:bottom w:val="single" w:sz="12" w:space="0" w:color="auto"/>
            </w:tcBorders>
            <w:shd w:val="clear" w:color="auto" w:fill="BFBFBF" w:themeFill="background1" w:themeFillShade="BF"/>
          </w:tcPr>
          <w:p w14:paraId="2DB5FDBA" w14:textId="1127AA37" w:rsidR="007F57DB" w:rsidRPr="00814CF6" w:rsidRDefault="00B4683F" w:rsidP="004C7318">
            <w:pPr>
              <w:pStyle w:val="Authors"/>
              <w:rPr>
                <w:b/>
                <w:bCs/>
                <w:sz w:val="22"/>
              </w:rPr>
            </w:pPr>
            <w:r w:rsidRPr="00814CF6">
              <w:rPr>
                <w:b/>
                <w:bCs/>
                <w:sz w:val="22"/>
              </w:rPr>
              <w:t>Observation and f</w:t>
            </w:r>
            <w:r w:rsidR="007F57DB" w:rsidRPr="00814CF6">
              <w:rPr>
                <w:b/>
                <w:bCs/>
                <w:sz w:val="22"/>
              </w:rPr>
              <w:t xml:space="preserve">ield </w:t>
            </w:r>
            <w:r w:rsidR="00E065CE" w:rsidRPr="00814CF6">
              <w:rPr>
                <w:b/>
                <w:bCs/>
                <w:sz w:val="22"/>
              </w:rPr>
              <w:t>note</w:t>
            </w:r>
            <w:r w:rsidRPr="00814CF6">
              <w:rPr>
                <w:b/>
                <w:bCs/>
                <w:sz w:val="22"/>
              </w:rPr>
              <w:t>s</w:t>
            </w:r>
          </w:p>
        </w:tc>
        <w:tc>
          <w:tcPr>
            <w:tcW w:w="2099" w:type="dxa"/>
            <w:tcBorders>
              <w:bottom w:val="single" w:sz="12" w:space="0" w:color="auto"/>
            </w:tcBorders>
            <w:shd w:val="clear" w:color="auto" w:fill="BFBFBF" w:themeFill="background1" w:themeFillShade="BF"/>
          </w:tcPr>
          <w:p w14:paraId="39D384F7" w14:textId="534C15EB" w:rsidR="007F57DB" w:rsidRPr="00814CF6" w:rsidRDefault="007F57DB" w:rsidP="004C7318">
            <w:pPr>
              <w:pStyle w:val="Authors"/>
              <w:rPr>
                <w:b/>
                <w:bCs/>
                <w:sz w:val="22"/>
              </w:rPr>
            </w:pPr>
            <w:r w:rsidRPr="00814CF6">
              <w:rPr>
                <w:b/>
                <w:bCs/>
                <w:sz w:val="22"/>
              </w:rPr>
              <w:t>Decision</w:t>
            </w:r>
            <w:r w:rsidR="006617F7" w:rsidRPr="00814CF6">
              <w:rPr>
                <w:b/>
                <w:bCs/>
                <w:sz w:val="22"/>
              </w:rPr>
              <w:t xml:space="preserve"> </w:t>
            </w:r>
            <w:r w:rsidRPr="00814CF6">
              <w:rPr>
                <w:b/>
                <w:bCs/>
                <w:sz w:val="22"/>
              </w:rPr>
              <w:t>factor</w:t>
            </w:r>
            <w:r w:rsidR="002D5CC7" w:rsidRPr="00814CF6">
              <w:rPr>
                <w:b/>
                <w:bCs/>
                <w:sz w:val="22"/>
              </w:rPr>
              <w:t>/s</w:t>
            </w:r>
          </w:p>
        </w:tc>
        <w:tc>
          <w:tcPr>
            <w:tcW w:w="2096" w:type="dxa"/>
            <w:tcBorders>
              <w:bottom w:val="single" w:sz="12" w:space="0" w:color="auto"/>
            </w:tcBorders>
            <w:shd w:val="clear" w:color="auto" w:fill="BFBFBF" w:themeFill="background1" w:themeFillShade="BF"/>
          </w:tcPr>
          <w:p w14:paraId="02A0C626" w14:textId="79B56FD7" w:rsidR="007F57DB" w:rsidRPr="00814CF6" w:rsidRDefault="006617F7" w:rsidP="004C7318">
            <w:pPr>
              <w:pStyle w:val="Authors"/>
              <w:rPr>
                <w:b/>
                <w:bCs/>
                <w:sz w:val="22"/>
              </w:rPr>
            </w:pPr>
            <w:r w:rsidRPr="00814CF6">
              <w:rPr>
                <w:b/>
                <w:bCs/>
                <w:sz w:val="22"/>
              </w:rPr>
              <w:t>D</w:t>
            </w:r>
            <w:r w:rsidR="007F57DB" w:rsidRPr="00814CF6">
              <w:rPr>
                <w:b/>
                <w:bCs/>
                <w:sz w:val="22"/>
              </w:rPr>
              <w:t>ecision factor</w:t>
            </w:r>
            <w:r w:rsidRPr="00814CF6">
              <w:rPr>
                <w:b/>
                <w:bCs/>
                <w:sz w:val="22"/>
              </w:rPr>
              <w:t xml:space="preserve"> </w:t>
            </w:r>
            <w:r w:rsidR="003879E1" w:rsidRPr="00814CF6">
              <w:rPr>
                <w:b/>
                <w:bCs/>
                <w:sz w:val="22"/>
              </w:rPr>
              <w:t>classification</w:t>
            </w:r>
          </w:p>
        </w:tc>
      </w:tr>
      <w:tr w:rsidR="003879E1" w14:paraId="1782F7BB" w14:textId="77777777" w:rsidTr="00514C2B">
        <w:trPr>
          <w:trHeight w:val="571"/>
        </w:trPr>
        <w:tc>
          <w:tcPr>
            <w:tcW w:w="1605" w:type="dxa"/>
            <w:vMerge w:val="restart"/>
            <w:tcBorders>
              <w:top w:val="single" w:sz="12" w:space="0" w:color="auto"/>
            </w:tcBorders>
          </w:tcPr>
          <w:p w14:paraId="25CF3E1F" w14:textId="77777777" w:rsidR="003879E1" w:rsidRPr="00077F85" w:rsidRDefault="003879E1" w:rsidP="00E065CE">
            <w:pPr>
              <w:pStyle w:val="Authors"/>
              <w:rPr>
                <w:sz w:val="18"/>
                <w:szCs w:val="18"/>
              </w:rPr>
            </w:pPr>
            <w:r w:rsidRPr="00077F85">
              <w:rPr>
                <w:sz w:val="18"/>
                <w:szCs w:val="18"/>
              </w:rPr>
              <w:t>Multidisciplinary tumor board (MTB)</w:t>
            </w:r>
          </w:p>
        </w:tc>
        <w:tc>
          <w:tcPr>
            <w:tcW w:w="3210" w:type="dxa"/>
            <w:vMerge w:val="restart"/>
            <w:tcBorders>
              <w:top w:val="single" w:sz="12" w:space="0" w:color="auto"/>
            </w:tcBorders>
          </w:tcPr>
          <w:p w14:paraId="1A8EE87B" w14:textId="2A3401F0" w:rsidR="003879E1" w:rsidRPr="00077F85" w:rsidRDefault="003879E1" w:rsidP="00E065CE">
            <w:pPr>
              <w:pStyle w:val="Authors"/>
              <w:rPr>
                <w:i/>
                <w:iCs/>
                <w:sz w:val="18"/>
                <w:szCs w:val="18"/>
              </w:rPr>
            </w:pPr>
            <w:r w:rsidRPr="00077F85">
              <w:rPr>
                <w:i/>
                <w:iCs/>
                <w:sz w:val="18"/>
                <w:szCs w:val="18"/>
              </w:rPr>
              <w:t xml:space="preserve">The patient presentation starts with age, history, diagnosis, performance status, disease status, including the risk/severity and volume/extent of the tumor), and current or prior therapies, followed by initial thoughts and recommendations from the presenting physician. </w:t>
            </w:r>
          </w:p>
        </w:tc>
        <w:tc>
          <w:tcPr>
            <w:tcW w:w="2099" w:type="dxa"/>
            <w:tcBorders>
              <w:top w:val="single" w:sz="12" w:space="0" w:color="auto"/>
              <w:bottom w:val="single" w:sz="4" w:space="0" w:color="000000"/>
            </w:tcBorders>
          </w:tcPr>
          <w:p w14:paraId="77797984" w14:textId="2B1D77E2" w:rsidR="003879E1" w:rsidRPr="00077F85" w:rsidRDefault="003879E1" w:rsidP="003879E1">
            <w:pPr>
              <w:pStyle w:val="Authors"/>
              <w:rPr>
                <w:sz w:val="18"/>
                <w:szCs w:val="18"/>
              </w:rPr>
            </w:pPr>
            <w:r w:rsidRPr="002D5CC7">
              <w:rPr>
                <w:sz w:val="18"/>
                <w:szCs w:val="18"/>
              </w:rPr>
              <w:t>Patient characteristics</w:t>
            </w:r>
          </w:p>
        </w:tc>
        <w:tc>
          <w:tcPr>
            <w:tcW w:w="2096" w:type="dxa"/>
            <w:tcBorders>
              <w:top w:val="single" w:sz="12" w:space="0" w:color="auto"/>
            </w:tcBorders>
          </w:tcPr>
          <w:p w14:paraId="0A37BE0F" w14:textId="602DB594" w:rsidR="003879E1" w:rsidRPr="00077F85" w:rsidRDefault="003879E1" w:rsidP="00E065CE">
            <w:pPr>
              <w:pStyle w:val="Authors"/>
              <w:rPr>
                <w:sz w:val="18"/>
                <w:szCs w:val="18"/>
              </w:rPr>
            </w:pPr>
            <w:r w:rsidRPr="00077F85">
              <w:rPr>
                <w:sz w:val="18"/>
                <w:szCs w:val="18"/>
              </w:rPr>
              <w:t>Decision-specific</w:t>
            </w:r>
          </w:p>
        </w:tc>
      </w:tr>
      <w:tr w:rsidR="003879E1" w14:paraId="28568F1A" w14:textId="77777777" w:rsidTr="00514C2B">
        <w:trPr>
          <w:trHeight w:val="698"/>
        </w:trPr>
        <w:tc>
          <w:tcPr>
            <w:tcW w:w="1605" w:type="dxa"/>
            <w:vMerge/>
          </w:tcPr>
          <w:p w14:paraId="3501E415" w14:textId="77777777" w:rsidR="003879E1" w:rsidRPr="00077F85" w:rsidRDefault="003879E1" w:rsidP="00E065CE">
            <w:pPr>
              <w:pStyle w:val="Authors"/>
              <w:rPr>
                <w:sz w:val="18"/>
                <w:szCs w:val="18"/>
              </w:rPr>
            </w:pPr>
          </w:p>
        </w:tc>
        <w:tc>
          <w:tcPr>
            <w:tcW w:w="3210" w:type="dxa"/>
            <w:vMerge/>
          </w:tcPr>
          <w:p w14:paraId="2497BC9E" w14:textId="77777777" w:rsidR="003879E1" w:rsidRPr="00077F85" w:rsidRDefault="003879E1" w:rsidP="00E065CE">
            <w:pPr>
              <w:pStyle w:val="Authors"/>
              <w:rPr>
                <w:i/>
                <w:iCs/>
                <w:sz w:val="18"/>
                <w:szCs w:val="18"/>
              </w:rPr>
            </w:pPr>
          </w:p>
        </w:tc>
        <w:tc>
          <w:tcPr>
            <w:tcW w:w="2099" w:type="dxa"/>
            <w:tcBorders>
              <w:top w:val="single" w:sz="4" w:space="0" w:color="000000"/>
              <w:bottom w:val="single" w:sz="4" w:space="0" w:color="000000"/>
            </w:tcBorders>
          </w:tcPr>
          <w:p w14:paraId="6C2BBBB5" w14:textId="037E8018" w:rsidR="003879E1" w:rsidRPr="00077F85" w:rsidRDefault="003879E1" w:rsidP="003879E1">
            <w:pPr>
              <w:pStyle w:val="Authors"/>
              <w:rPr>
                <w:sz w:val="18"/>
                <w:szCs w:val="18"/>
              </w:rPr>
            </w:pPr>
            <w:r w:rsidRPr="00077F85">
              <w:rPr>
                <w:sz w:val="18"/>
                <w:szCs w:val="18"/>
              </w:rPr>
              <w:t>Patient’s performance status</w:t>
            </w:r>
          </w:p>
        </w:tc>
        <w:tc>
          <w:tcPr>
            <w:tcW w:w="2096" w:type="dxa"/>
          </w:tcPr>
          <w:p w14:paraId="64CD0570" w14:textId="0D51BE53" w:rsidR="003879E1" w:rsidRPr="00077F85" w:rsidRDefault="003879E1" w:rsidP="00E065CE">
            <w:pPr>
              <w:pStyle w:val="Authors"/>
              <w:rPr>
                <w:sz w:val="18"/>
                <w:szCs w:val="18"/>
              </w:rPr>
            </w:pPr>
            <w:r w:rsidRPr="00077F85">
              <w:rPr>
                <w:sz w:val="18"/>
                <w:szCs w:val="18"/>
              </w:rPr>
              <w:t>Decision-specific</w:t>
            </w:r>
          </w:p>
        </w:tc>
      </w:tr>
      <w:tr w:rsidR="003879E1" w14:paraId="5F76860E" w14:textId="77777777" w:rsidTr="00514C2B">
        <w:trPr>
          <w:trHeight w:val="315"/>
        </w:trPr>
        <w:tc>
          <w:tcPr>
            <w:tcW w:w="1605" w:type="dxa"/>
            <w:vMerge/>
          </w:tcPr>
          <w:p w14:paraId="52CB90B3" w14:textId="77777777" w:rsidR="003879E1" w:rsidRPr="00077F85" w:rsidRDefault="003879E1" w:rsidP="00E065CE">
            <w:pPr>
              <w:pStyle w:val="Authors"/>
              <w:rPr>
                <w:sz w:val="18"/>
                <w:szCs w:val="18"/>
              </w:rPr>
            </w:pPr>
          </w:p>
        </w:tc>
        <w:tc>
          <w:tcPr>
            <w:tcW w:w="3210" w:type="dxa"/>
            <w:vMerge/>
          </w:tcPr>
          <w:p w14:paraId="667AFAB1" w14:textId="77777777" w:rsidR="003879E1" w:rsidRPr="00077F85" w:rsidRDefault="003879E1" w:rsidP="00E065CE">
            <w:pPr>
              <w:pStyle w:val="Authors"/>
              <w:rPr>
                <w:i/>
                <w:iCs/>
                <w:sz w:val="18"/>
                <w:szCs w:val="18"/>
              </w:rPr>
            </w:pPr>
          </w:p>
        </w:tc>
        <w:tc>
          <w:tcPr>
            <w:tcW w:w="2099" w:type="dxa"/>
            <w:tcBorders>
              <w:top w:val="single" w:sz="4" w:space="0" w:color="000000"/>
            </w:tcBorders>
          </w:tcPr>
          <w:p w14:paraId="16F04613" w14:textId="71F07EAB" w:rsidR="003879E1" w:rsidRPr="00077F85" w:rsidRDefault="003879E1" w:rsidP="003879E1">
            <w:pPr>
              <w:pStyle w:val="Authors"/>
              <w:rPr>
                <w:sz w:val="18"/>
                <w:szCs w:val="18"/>
              </w:rPr>
            </w:pPr>
            <w:r w:rsidRPr="00077F85">
              <w:rPr>
                <w:sz w:val="18"/>
                <w:szCs w:val="18"/>
              </w:rPr>
              <w:t>P</w:t>
            </w:r>
            <w:r w:rsidRPr="002D5CC7">
              <w:rPr>
                <w:sz w:val="18"/>
                <w:szCs w:val="18"/>
              </w:rPr>
              <w:t>revious treatments</w:t>
            </w:r>
          </w:p>
        </w:tc>
        <w:tc>
          <w:tcPr>
            <w:tcW w:w="2096" w:type="dxa"/>
          </w:tcPr>
          <w:p w14:paraId="1ABCFE5A" w14:textId="13FF40DC" w:rsidR="003879E1" w:rsidRPr="00077F85" w:rsidRDefault="003879E1" w:rsidP="00E065CE">
            <w:pPr>
              <w:pStyle w:val="Authors"/>
              <w:rPr>
                <w:sz w:val="18"/>
                <w:szCs w:val="18"/>
              </w:rPr>
            </w:pPr>
            <w:r w:rsidRPr="00077F85">
              <w:rPr>
                <w:sz w:val="18"/>
                <w:szCs w:val="18"/>
              </w:rPr>
              <w:t>Decision-specific</w:t>
            </w:r>
          </w:p>
        </w:tc>
      </w:tr>
      <w:tr w:rsidR="00D30A5C" w14:paraId="281C45EA" w14:textId="77777777" w:rsidTr="00514C2B">
        <w:tc>
          <w:tcPr>
            <w:tcW w:w="1605" w:type="dxa"/>
            <w:vMerge/>
          </w:tcPr>
          <w:p w14:paraId="16666FD7" w14:textId="77777777" w:rsidR="00D30A5C" w:rsidRPr="00077F85" w:rsidRDefault="00D30A5C" w:rsidP="00E065CE">
            <w:pPr>
              <w:pStyle w:val="Authors"/>
              <w:rPr>
                <w:sz w:val="18"/>
                <w:szCs w:val="18"/>
              </w:rPr>
            </w:pPr>
          </w:p>
        </w:tc>
        <w:tc>
          <w:tcPr>
            <w:tcW w:w="3210" w:type="dxa"/>
            <w:vMerge w:val="restart"/>
          </w:tcPr>
          <w:p w14:paraId="72DD59B4" w14:textId="5E1E55E7" w:rsidR="00D30A5C" w:rsidRPr="00077F85" w:rsidRDefault="00D30A5C" w:rsidP="00E065CE">
            <w:pPr>
              <w:pStyle w:val="Authors"/>
              <w:rPr>
                <w:i/>
                <w:iCs/>
                <w:sz w:val="18"/>
                <w:szCs w:val="18"/>
              </w:rPr>
            </w:pPr>
            <w:r w:rsidRPr="00077F85">
              <w:rPr>
                <w:i/>
                <w:iCs/>
                <w:sz w:val="18"/>
                <w:szCs w:val="18"/>
              </w:rPr>
              <w:t>The oncologist noted that the patient is responsible for caring for his wife with dementia, which may affect his ability to manage complex treatment regimens.</w:t>
            </w:r>
          </w:p>
        </w:tc>
        <w:tc>
          <w:tcPr>
            <w:tcW w:w="2099" w:type="dxa"/>
          </w:tcPr>
          <w:p w14:paraId="30C73CFC" w14:textId="060C8E92" w:rsidR="00D30A5C" w:rsidRPr="00077F85" w:rsidRDefault="00D30A5C" w:rsidP="00E065CE">
            <w:pPr>
              <w:pStyle w:val="Authors"/>
              <w:rPr>
                <w:sz w:val="18"/>
                <w:szCs w:val="18"/>
              </w:rPr>
            </w:pPr>
            <w:r w:rsidRPr="00322190">
              <w:rPr>
                <w:sz w:val="18"/>
                <w:szCs w:val="18"/>
              </w:rPr>
              <w:t>Patient</w:t>
            </w:r>
            <w:r w:rsidRPr="00077F85">
              <w:rPr>
                <w:sz w:val="18"/>
                <w:szCs w:val="18"/>
              </w:rPr>
              <w:t>’</w:t>
            </w:r>
            <w:r w:rsidRPr="00322190">
              <w:rPr>
                <w:sz w:val="18"/>
                <w:szCs w:val="18"/>
              </w:rPr>
              <w:t>s preferences</w:t>
            </w:r>
          </w:p>
        </w:tc>
        <w:tc>
          <w:tcPr>
            <w:tcW w:w="2096" w:type="dxa"/>
          </w:tcPr>
          <w:p w14:paraId="280359C1" w14:textId="77777777" w:rsidR="002624CB" w:rsidRPr="00077F85" w:rsidRDefault="00D30A5C" w:rsidP="00E065CE">
            <w:pPr>
              <w:pStyle w:val="Authors"/>
              <w:rPr>
                <w:sz w:val="18"/>
                <w:szCs w:val="18"/>
              </w:rPr>
            </w:pPr>
            <w:r w:rsidRPr="00077F85">
              <w:rPr>
                <w:sz w:val="18"/>
                <w:szCs w:val="18"/>
              </w:rPr>
              <w:t>Decision-maker</w:t>
            </w:r>
            <w:r w:rsidR="002624CB" w:rsidRPr="00077F85">
              <w:rPr>
                <w:sz w:val="18"/>
                <w:szCs w:val="18"/>
              </w:rPr>
              <w:t xml:space="preserve">: </w:t>
            </w:r>
          </w:p>
          <w:p w14:paraId="667B6D48" w14:textId="47746F69" w:rsidR="00D30A5C" w:rsidRPr="00077F85" w:rsidRDefault="002624CB" w:rsidP="00E065CE">
            <w:pPr>
              <w:pStyle w:val="Authors"/>
              <w:rPr>
                <w:sz w:val="18"/>
                <w:szCs w:val="18"/>
              </w:rPr>
            </w:pPr>
            <w:r w:rsidRPr="002624CB">
              <w:rPr>
                <w:sz w:val="18"/>
                <w:szCs w:val="18"/>
              </w:rPr>
              <w:t>Patient</w:t>
            </w:r>
          </w:p>
        </w:tc>
      </w:tr>
      <w:tr w:rsidR="00D30A5C" w14:paraId="0606B8B8" w14:textId="77777777" w:rsidTr="00514C2B">
        <w:tc>
          <w:tcPr>
            <w:tcW w:w="1605" w:type="dxa"/>
            <w:vMerge/>
          </w:tcPr>
          <w:p w14:paraId="03AF3B91" w14:textId="77777777" w:rsidR="00D30A5C" w:rsidRPr="00077F85" w:rsidRDefault="00D30A5C" w:rsidP="00E065CE">
            <w:pPr>
              <w:pStyle w:val="Authors"/>
              <w:rPr>
                <w:sz w:val="18"/>
                <w:szCs w:val="18"/>
              </w:rPr>
            </w:pPr>
          </w:p>
        </w:tc>
        <w:tc>
          <w:tcPr>
            <w:tcW w:w="3210" w:type="dxa"/>
            <w:vMerge/>
          </w:tcPr>
          <w:p w14:paraId="748CEA43" w14:textId="77777777" w:rsidR="00D30A5C" w:rsidRPr="00077F85" w:rsidRDefault="00D30A5C" w:rsidP="00E065CE">
            <w:pPr>
              <w:pStyle w:val="Authors"/>
              <w:rPr>
                <w:i/>
                <w:iCs/>
                <w:sz w:val="18"/>
                <w:szCs w:val="18"/>
              </w:rPr>
            </w:pPr>
          </w:p>
        </w:tc>
        <w:tc>
          <w:tcPr>
            <w:tcW w:w="2099" w:type="dxa"/>
          </w:tcPr>
          <w:p w14:paraId="5D03FC35" w14:textId="74D87C4E" w:rsidR="00D30A5C" w:rsidRPr="00077F85" w:rsidRDefault="00D30A5C" w:rsidP="00322190">
            <w:pPr>
              <w:pStyle w:val="Authors"/>
              <w:rPr>
                <w:sz w:val="18"/>
                <w:szCs w:val="18"/>
              </w:rPr>
            </w:pPr>
            <w:r w:rsidRPr="00322190">
              <w:rPr>
                <w:sz w:val="18"/>
                <w:szCs w:val="18"/>
              </w:rPr>
              <w:t>Patient</w:t>
            </w:r>
            <w:r w:rsidRPr="00077F85">
              <w:rPr>
                <w:sz w:val="18"/>
                <w:szCs w:val="18"/>
              </w:rPr>
              <w:t>’</w:t>
            </w:r>
            <w:r w:rsidRPr="00322190">
              <w:rPr>
                <w:sz w:val="18"/>
                <w:szCs w:val="18"/>
              </w:rPr>
              <w:t>s social situation</w:t>
            </w:r>
          </w:p>
        </w:tc>
        <w:tc>
          <w:tcPr>
            <w:tcW w:w="2096" w:type="dxa"/>
          </w:tcPr>
          <w:p w14:paraId="7CEF5E6F" w14:textId="473095E6" w:rsidR="00D30A5C" w:rsidRPr="00077F85" w:rsidRDefault="00D30A5C" w:rsidP="00E065CE">
            <w:pPr>
              <w:pStyle w:val="Authors"/>
              <w:rPr>
                <w:sz w:val="18"/>
                <w:szCs w:val="18"/>
              </w:rPr>
            </w:pPr>
            <w:r w:rsidRPr="00077F85">
              <w:rPr>
                <w:sz w:val="18"/>
                <w:szCs w:val="18"/>
              </w:rPr>
              <w:t>Contextual</w:t>
            </w:r>
          </w:p>
        </w:tc>
      </w:tr>
      <w:tr w:rsidR="00D30A5C" w14:paraId="552E134B" w14:textId="77777777" w:rsidTr="00514C2B">
        <w:tc>
          <w:tcPr>
            <w:tcW w:w="1605" w:type="dxa"/>
            <w:vMerge/>
          </w:tcPr>
          <w:p w14:paraId="01DD1F8C" w14:textId="77777777" w:rsidR="00D30A5C" w:rsidRPr="00077F85" w:rsidRDefault="00D30A5C" w:rsidP="00E065CE">
            <w:pPr>
              <w:pStyle w:val="Authors"/>
              <w:rPr>
                <w:sz w:val="18"/>
                <w:szCs w:val="18"/>
              </w:rPr>
            </w:pPr>
          </w:p>
        </w:tc>
        <w:tc>
          <w:tcPr>
            <w:tcW w:w="3210" w:type="dxa"/>
            <w:vMerge/>
          </w:tcPr>
          <w:p w14:paraId="1B0FF48F" w14:textId="77777777" w:rsidR="00D30A5C" w:rsidRPr="00077F85" w:rsidRDefault="00D30A5C" w:rsidP="00E065CE">
            <w:pPr>
              <w:pStyle w:val="Authors"/>
              <w:rPr>
                <w:i/>
                <w:iCs/>
                <w:sz w:val="18"/>
                <w:szCs w:val="18"/>
              </w:rPr>
            </w:pPr>
          </w:p>
        </w:tc>
        <w:tc>
          <w:tcPr>
            <w:tcW w:w="2099" w:type="dxa"/>
          </w:tcPr>
          <w:p w14:paraId="4E25DC5B" w14:textId="3B76E876" w:rsidR="00D30A5C" w:rsidRPr="00077F85" w:rsidRDefault="00D30A5C" w:rsidP="00322190">
            <w:pPr>
              <w:pStyle w:val="Authors"/>
              <w:rPr>
                <w:sz w:val="18"/>
                <w:szCs w:val="18"/>
              </w:rPr>
            </w:pPr>
            <w:r w:rsidRPr="00D30A5C">
              <w:rPr>
                <w:sz w:val="18"/>
                <w:szCs w:val="18"/>
              </w:rPr>
              <w:t xml:space="preserve">Family and caregiver support </w:t>
            </w:r>
          </w:p>
        </w:tc>
        <w:tc>
          <w:tcPr>
            <w:tcW w:w="2096" w:type="dxa"/>
          </w:tcPr>
          <w:p w14:paraId="1D8367B4" w14:textId="0D16B852" w:rsidR="00D30A5C" w:rsidRPr="00077F85" w:rsidRDefault="00D30A5C" w:rsidP="00E065CE">
            <w:pPr>
              <w:pStyle w:val="Authors"/>
              <w:rPr>
                <w:sz w:val="18"/>
                <w:szCs w:val="18"/>
              </w:rPr>
            </w:pPr>
            <w:r w:rsidRPr="00077F85">
              <w:rPr>
                <w:sz w:val="18"/>
                <w:szCs w:val="18"/>
              </w:rPr>
              <w:t>Contextual</w:t>
            </w:r>
          </w:p>
        </w:tc>
      </w:tr>
      <w:tr w:rsidR="00296654" w14:paraId="6915243C" w14:textId="77777777" w:rsidTr="00514C2B">
        <w:trPr>
          <w:trHeight w:val="1380"/>
        </w:trPr>
        <w:tc>
          <w:tcPr>
            <w:tcW w:w="1605" w:type="dxa"/>
            <w:vMerge/>
          </w:tcPr>
          <w:p w14:paraId="63A71935" w14:textId="77777777" w:rsidR="00296654" w:rsidRPr="00077F85" w:rsidRDefault="00296654" w:rsidP="00E065CE">
            <w:pPr>
              <w:pStyle w:val="Authors"/>
              <w:rPr>
                <w:sz w:val="18"/>
                <w:szCs w:val="18"/>
              </w:rPr>
            </w:pPr>
          </w:p>
        </w:tc>
        <w:tc>
          <w:tcPr>
            <w:tcW w:w="3210" w:type="dxa"/>
          </w:tcPr>
          <w:p w14:paraId="1C7EF4DA" w14:textId="43D6FA05" w:rsidR="00296654" w:rsidRPr="00077F85" w:rsidRDefault="00296654" w:rsidP="00E065CE">
            <w:pPr>
              <w:pStyle w:val="Authors"/>
              <w:rPr>
                <w:i/>
                <w:iCs/>
                <w:sz w:val="18"/>
                <w:szCs w:val="18"/>
              </w:rPr>
            </w:pPr>
            <w:r w:rsidRPr="00077F85">
              <w:rPr>
                <w:i/>
                <w:iCs/>
                <w:sz w:val="18"/>
                <w:szCs w:val="18"/>
              </w:rPr>
              <w:t>Oncologist mentioned that the logistics of treatment might be complicated, noting that the burden of regularly attending radiation therapy sessions could be greater compared to the more manageable schedule of medication.</w:t>
            </w:r>
          </w:p>
        </w:tc>
        <w:tc>
          <w:tcPr>
            <w:tcW w:w="2099" w:type="dxa"/>
          </w:tcPr>
          <w:p w14:paraId="4D840691" w14:textId="2CA05380" w:rsidR="00296654" w:rsidRPr="00077F85" w:rsidRDefault="00296654" w:rsidP="00E065CE">
            <w:pPr>
              <w:pStyle w:val="Authors"/>
              <w:rPr>
                <w:sz w:val="18"/>
                <w:szCs w:val="18"/>
              </w:rPr>
            </w:pPr>
            <w:r w:rsidRPr="00D30A5C">
              <w:rPr>
                <w:sz w:val="18"/>
                <w:szCs w:val="18"/>
              </w:rPr>
              <w:t>Treatment site</w:t>
            </w:r>
            <w:r w:rsidRPr="00077F85">
              <w:rPr>
                <w:sz w:val="18"/>
                <w:szCs w:val="18"/>
              </w:rPr>
              <w:t>’</w:t>
            </w:r>
            <w:r w:rsidRPr="00D30A5C">
              <w:rPr>
                <w:sz w:val="18"/>
                <w:szCs w:val="18"/>
              </w:rPr>
              <w:t>s and patient</w:t>
            </w:r>
            <w:r w:rsidRPr="00077F85">
              <w:rPr>
                <w:sz w:val="18"/>
                <w:szCs w:val="18"/>
              </w:rPr>
              <w:t>’</w:t>
            </w:r>
            <w:r w:rsidRPr="00D30A5C">
              <w:rPr>
                <w:sz w:val="18"/>
                <w:szCs w:val="18"/>
              </w:rPr>
              <w:t>s location</w:t>
            </w:r>
          </w:p>
        </w:tc>
        <w:tc>
          <w:tcPr>
            <w:tcW w:w="2096" w:type="dxa"/>
          </w:tcPr>
          <w:p w14:paraId="5CFCCB6E" w14:textId="774B0045" w:rsidR="00296654" w:rsidRPr="00077F85" w:rsidRDefault="00296654" w:rsidP="00E065CE">
            <w:pPr>
              <w:pStyle w:val="Authors"/>
              <w:rPr>
                <w:sz w:val="18"/>
                <w:szCs w:val="18"/>
              </w:rPr>
            </w:pPr>
            <w:r w:rsidRPr="00077F85">
              <w:rPr>
                <w:sz w:val="18"/>
                <w:szCs w:val="18"/>
              </w:rPr>
              <w:t>Contextual</w:t>
            </w:r>
          </w:p>
        </w:tc>
      </w:tr>
      <w:tr w:rsidR="003879E1" w14:paraId="1ADFBF4C" w14:textId="77777777" w:rsidTr="00514C2B">
        <w:tc>
          <w:tcPr>
            <w:tcW w:w="1605" w:type="dxa"/>
            <w:vMerge/>
          </w:tcPr>
          <w:p w14:paraId="118DC94B" w14:textId="77777777" w:rsidR="003879E1" w:rsidRPr="00077F85" w:rsidRDefault="003879E1" w:rsidP="00E065CE">
            <w:pPr>
              <w:pStyle w:val="Authors"/>
              <w:rPr>
                <w:sz w:val="18"/>
                <w:szCs w:val="18"/>
              </w:rPr>
            </w:pPr>
          </w:p>
        </w:tc>
        <w:tc>
          <w:tcPr>
            <w:tcW w:w="3210" w:type="dxa"/>
          </w:tcPr>
          <w:p w14:paraId="076FFB45" w14:textId="5FCB223D" w:rsidR="003879E1" w:rsidRPr="00077F85" w:rsidRDefault="003879E1" w:rsidP="00E065CE">
            <w:pPr>
              <w:pStyle w:val="Authors"/>
              <w:rPr>
                <w:i/>
                <w:iCs/>
                <w:sz w:val="18"/>
                <w:szCs w:val="18"/>
              </w:rPr>
            </w:pPr>
            <w:r w:rsidRPr="00077F85">
              <w:rPr>
                <w:i/>
                <w:iCs/>
                <w:sz w:val="18"/>
                <w:szCs w:val="18"/>
              </w:rPr>
              <w:t>After the meeting, some more informal discussion was taken place, even though most clinicians directly left the room</w:t>
            </w:r>
          </w:p>
        </w:tc>
        <w:tc>
          <w:tcPr>
            <w:tcW w:w="2099" w:type="dxa"/>
          </w:tcPr>
          <w:p w14:paraId="6E07424E" w14:textId="085984D1" w:rsidR="003879E1" w:rsidRPr="00077F85" w:rsidRDefault="002624CB" w:rsidP="00E065CE">
            <w:pPr>
              <w:pStyle w:val="Authors"/>
              <w:rPr>
                <w:sz w:val="18"/>
                <w:szCs w:val="18"/>
              </w:rPr>
            </w:pPr>
            <w:r w:rsidRPr="00077F85">
              <w:rPr>
                <w:sz w:val="18"/>
                <w:szCs w:val="18"/>
              </w:rPr>
              <w:t>Intraprofessional collaboration</w:t>
            </w:r>
          </w:p>
        </w:tc>
        <w:tc>
          <w:tcPr>
            <w:tcW w:w="2096" w:type="dxa"/>
          </w:tcPr>
          <w:p w14:paraId="2787AC0A" w14:textId="1D16ABAD" w:rsidR="003879E1" w:rsidRPr="00077F85" w:rsidRDefault="002624CB" w:rsidP="002624CB">
            <w:pPr>
              <w:pStyle w:val="Authors"/>
              <w:rPr>
                <w:sz w:val="18"/>
                <w:szCs w:val="18"/>
              </w:rPr>
            </w:pPr>
            <w:r w:rsidRPr="002624CB">
              <w:rPr>
                <w:sz w:val="18"/>
                <w:szCs w:val="18"/>
              </w:rPr>
              <w:t>Decision-maker</w:t>
            </w:r>
            <w:r w:rsidRPr="00077F85">
              <w:rPr>
                <w:sz w:val="18"/>
                <w:szCs w:val="18"/>
              </w:rPr>
              <w:t>: Healthcare professional</w:t>
            </w:r>
          </w:p>
        </w:tc>
      </w:tr>
      <w:tr w:rsidR="003879E1" w14:paraId="3A5A15B8" w14:textId="77777777" w:rsidTr="00514C2B">
        <w:tc>
          <w:tcPr>
            <w:tcW w:w="1605" w:type="dxa"/>
            <w:vMerge/>
          </w:tcPr>
          <w:p w14:paraId="14BA7AEA" w14:textId="77777777" w:rsidR="003879E1" w:rsidRPr="00077F85" w:rsidRDefault="003879E1" w:rsidP="00E065CE">
            <w:pPr>
              <w:pStyle w:val="Authors"/>
              <w:rPr>
                <w:sz w:val="18"/>
                <w:szCs w:val="18"/>
              </w:rPr>
            </w:pPr>
          </w:p>
        </w:tc>
        <w:tc>
          <w:tcPr>
            <w:tcW w:w="3210" w:type="dxa"/>
          </w:tcPr>
          <w:p w14:paraId="510A0E3E" w14:textId="77777777" w:rsidR="003879E1" w:rsidRPr="00077F85" w:rsidRDefault="003879E1" w:rsidP="00E065CE">
            <w:pPr>
              <w:pStyle w:val="Authors"/>
              <w:rPr>
                <w:i/>
                <w:iCs/>
                <w:sz w:val="18"/>
                <w:szCs w:val="18"/>
              </w:rPr>
            </w:pPr>
            <w:r w:rsidRPr="00077F85">
              <w:rPr>
                <w:i/>
                <w:iCs/>
                <w:sz w:val="18"/>
                <w:szCs w:val="18"/>
              </w:rPr>
              <w:t>Constant phone notifications and pop-up messages were a source of distraction for some physicians.</w:t>
            </w:r>
          </w:p>
        </w:tc>
        <w:tc>
          <w:tcPr>
            <w:tcW w:w="2099" w:type="dxa"/>
          </w:tcPr>
          <w:p w14:paraId="09D132F3" w14:textId="73F21F9E" w:rsidR="003879E1" w:rsidRPr="00077F85" w:rsidRDefault="002C7BE3" w:rsidP="00E065CE">
            <w:pPr>
              <w:pStyle w:val="Authors"/>
              <w:rPr>
                <w:sz w:val="18"/>
                <w:szCs w:val="18"/>
              </w:rPr>
            </w:pPr>
            <w:r w:rsidRPr="002C7BE3">
              <w:rPr>
                <w:sz w:val="18"/>
                <w:szCs w:val="18"/>
              </w:rPr>
              <w:t>Distracting factors</w:t>
            </w:r>
          </w:p>
        </w:tc>
        <w:tc>
          <w:tcPr>
            <w:tcW w:w="2096" w:type="dxa"/>
          </w:tcPr>
          <w:p w14:paraId="399C4043" w14:textId="1BF3D2FE" w:rsidR="003879E1" w:rsidRPr="00077F85" w:rsidRDefault="002C7BE3" w:rsidP="00E065CE">
            <w:pPr>
              <w:pStyle w:val="Authors"/>
              <w:rPr>
                <w:sz w:val="18"/>
                <w:szCs w:val="18"/>
              </w:rPr>
            </w:pPr>
            <w:r w:rsidRPr="002624CB">
              <w:rPr>
                <w:sz w:val="18"/>
                <w:szCs w:val="18"/>
              </w:rPr>
              <w:t>Decision-maker</w:t>
            </w:r>
            <w:r w:rsidRPr="00077F85">
              <w:rPr>
                <w:sz w:val="18"/>
                <w:szCs w:val="18"/>
              </w:rPr>
              <w:t>: Healthcare professional</w:t>
            </w:r>
          </w:p>
        </w:tc>
      </w:tr>
      <w:tr w:rsidR="00AD090A" w14:paraId="458FAA85" w14:textId="77777777" w:rsidTr="00514C2B">
        <w:tc>
          <w:tcPr>
            <w:tcW w:w="1605" w:type="dxa"/>
            <w:vMerge w:val="restart"/>
          </w:tcPr>
          <w:p w14:paraId="2D000358" w14:textId="77777777" w:rsidR="00AD090A" w:rsidRPr="00077F85" w:rsidRDefault="00AD090A" w:rsidP="00E065CE">
            <w:pPr>
              <w:pStyle w:val="Authors"/>
              <w:rPr>
                <w:sz w:val="18"/>
                <w:szCs w:val="18"/>
              </w:rPr>
            </w:pPr>
            <w:r w:rsidRPr="00077F85">
              <w:rPr>
                <w:sz w:val="18"/>
                <w:szCs w:val="18"/>
              </w:rPr>
              <w:t>Routine genitourinary oncology consultation</w:t>
            </w:r>
          </w:p>
        </w:tc>
        <w:tc>
          <w:tcPr>
            <w:tcW w:w="3210" w:type="dxa"/>
          </w:tcPr>
          <w:p w14:paraId="748D1617" w14:textId="337C6459" w:rsidR="00AD090A" w:rsidRPr="00077F85" w:rsidRDefault="00AD090A" w:rsidP="00E065CE">
            <w:pPr>
              <w:pStyle w:val="Authors"/>
              <w:rPr>
                <w:i/>
                <w:iCs/>
                <w:sz w:val="18"/>
                <w:szCs w:val="18"/>
              </w:rPr>
            </w:pPr>
            <w:r w:rsidRPr="00077F85">
              <w:rPr>
                <w:i/>
                <w:iCs/>
                <w:sz w:val="18"/>
                <w:szCs w:val="18"/>
              </w:rPr>
              <w:t>Patient case presentation based on paper notes, edited with markers, with a comprehensive analysis of T, N and M stage.</w:t>
            </w:r>
          </w:p>
        </w:tc>
        <w:tc>
          <w:tcPr>
            <w:tcW w:w="2099" w:type="dxa"/>
          </w:tcPr>
          <w:p w14:paraId="6395695D" w14:textId="6EC2A3D7" w:rsidR="00AD090A" w:rsidRPr="00077F85" w:rsidRDefault="00AD090A" w:rsidP="00E065CE">
            <w:pPr>
              <w:pStyle w:val="Authors"/>
              <w:rPr>
                <w:sz w:val="18"/>
                <w:szCs w:val="18"/>
              </w:rPr>
            </w:pPr>
            <w:r w:rsidRPr="00077F85">
              <w:rPr>
                <w:sz w:val="18"/>
                <w:szCs w:val="18"/>
              </w:rPr>
              <w:t>Disease stage and progression</w:t>
            </w:r>
          </w:p>
        </w:tc>
        <w:tc>
          <w:tcPr>
            <w:tcW w:w="2096" w:type="dxa"/>
          </w:tcPr>
          <w:p w14:paraId="75F7FC1C" w14:textId="7B8357F0" w:rsidR="00AD090A" w:rsidRPr="00077F85" w:rsidRDefault="00AD090A" w:rsidP="00E065CE">
            <w:pPr>
              <w:pStyle w:val="Authors"/>
              <w:rPr>
                <w:sz w:val="18"/>
                <w:szCs w:val="18"/>
              </w:rPr>
            </w:pPr>
            <w:r w:rsidRPr="00077F85">
              <w:rPr>
                <w:sz w:val="18"/>
                <w:szCs w:val="18"/>
              </w:rPr>
              <w:t>Decision-specific</w:t>
            </w:r>
          </w:p>
        </w:tc>
      </w:tr>
      <w:tr w:rsidR="00AD090A" w14:paraId="33E42069" w14:textId="77777777" w:rsidTr="00514C2B">
        <w:trPr>
          <w:trHeight w:val="864"/>
        </w:trPr>
        <w:tc>
          <w:tcPr>
            <w:tcW w:w="1605" w:type="dxa"/>
            <w:vMerge/>
          </w:tcPr>
          <w:p w14:paraId="338D7CF8" w14:textId="77777777" w:rsidR="00AD090A" w:rsidRPr="00077F85" w:rsidRDefault="00AD090A" w:rsidP="00E065CE">
            <w:pPr>
              <w:pStyle w:val="Authors"/>
              <w:rPr>
                <w:sz w:val="18"/>
                <w:szCs w:val="18"/>
              </w:rPr>
            </w:pPr>
          </w:p>
        </w:tc>
        <w:tc>
          <w:tcPr>
            <w:tcW w:w="3210" w:type="dxa"/>
            <w:vMerge w:val="restart"/>
          </w:tcPr>
          <w:p w14:paraId="560008F7" w14:textId="4AD09CF5" w:rsidR="00AD090A" w:rsidRPr="00077F85" w:rsidRDefault="00AD090A" w:rsidP="00E065CE">
            <w:pPr>
              <w:pStyle w:val="Authors"/>
              <w:rPr>
                <w:i/>
                <w:iCs/>
                <w:sz w:val="18"/>
                <w:szCs w:val="18"/>
              </w:rPr>
            </w:pPr>
            <w:r w:rsidRPr="00AD090A">
              <w:rPr>
                <w:i/>
                <w:iCs/>
                <w:sz w:val="18"/>
                <w:szCs w:val="18"/>
              </w:rPr>
              <w:t>Today, the introduction of new guidelines was discussed, including insights into miRNA’s role in disease spread. A printed sheet outlining these guidelines was provided, with access and knowledge restricted to a single copy.</w:t>
            </w:r>
          </w:p>
        </w:tc>
        <w:tc>
          <w:tcPr>
            <w:tcW w:w="2099" w:type="dxa"/>
          </w:tcPr>
          <w:p w14:paraId="5A64C186" w14:textId="7BA62121" w:rsidR="00AD090A" w:rsidRPr="00077F85" w:rsidRDefault="00AD090A" w:rsidP="00E065CE">
            <w:pPr>
              <w:pStyle w:val="Authors"/>
              <w:rPr>
                <w:sz w:val="18"/>
                <w:szCs w:val="18"/>
              </w:rPr>
            </w:pPr>
            <w:r w:rsidRPr="00077F85">
              <w:rPr>
                <w:sz w:val="18"/>
                <w:szCs w:val="18"/>
              </w:rPr>
              <w:t>Guidelines and emerging research</w:t>
            </w:r>
          </w:p>
        </w:tc>
        <w:tc>
          <w:tcPr>
            <w:tcW w:w="2096" w:type="dxa"/>
          </w:tcPr>
          <w:p w14:paraId="66610AB1" w14:textId="1CEEC14F" w:rsidR="00AD090A" w:rsidRPr="00077F85" w:rsidRDefault="00AD090A" w:rsidP="00E065CE">
            <w:pPr>
              <w:pStyle w:val="Authors"/>
              <w:rPr>
                <w:sz w:val="18"/>
                <w:szCs w:val="18"/>
              </w:rPr>
            </w:pPr>
            <w:r w:rsidRPr="00077F85">
              <w:rPr>
                <w:sz w:val="18"/>
                <w:szCs w:val="18"/>
              </w:rPr>
              <w:t>Contextual</w:t>
            </w:r>
          </w:p>
        </w:tc>
      </w:tr>
      <w:tr w:rsidR="00AD090A" w14:paraId="018D01F7" w14:textId="77777777" w:rsidTr="00514C2B">
        <w:trPr>
          <w:trHeight w:val="223"/>
        </w:trPr>
        <w:tc>
          <w:tcPr>
            <w:tcW w:w="1605" w:type="dxa"/>
            <w:vMerge/>
          </w:tcPr>
          <w:p w14:paraId="3B7DF39B" w14:textId="77777777" w:rsidR="00AD090A" w:rsidRPr="00077F85" w:rsidRDefault="00AD090A" w:rsidP="00E065CE">
            <w:pPr>
              <w:pStyle w:val="Authors"/>
              <w:rPr>
                <w:sz w:val="18"/>
                <w:szCs w:val="18"/>
              </w:rPr>
            </w:pPr>
          </w:p>
        </w:tc>
        <w:tc>
          <w:tcPr>
            <w:tcW w:w="3210" w:type="dxa"/>
            <w:vMerge/>
          </w:tcPr>
          <w:p w14:paraId="69F76676" w14:textId="77777777" w:rsidR="00AD090A" w:rsidRPr="00077F85" w:rsidRDefault="00AD090A" w:rsidP="00E065CE">
            <w:pPr>
              <w:pStyle w:val="Authors"/>
              <w:rPr>
                <w:i/>
                <w:iCs/>
                <w:sz w:val="18"/>
                <w:szCs w:val="18"/>
              </w:rPr>
            </w:pPr>
          </w:p>
        </w:tc>
        <w:tc>
          <w:tcPr>
            <w:tcW w:w="2099" w:type="dxa"/>
          </w:tcPr>
          <w:p w14:paraId="53229EF3" w14:textId="52648D9D" w:rsidR="00AD090A" w:rsidRPr="00077F85" w:rsidRDefault="00AD090A" w:rsidP="00E065CE">
            <w:pPr>
              <w:pStyle w:val="Authors"/>
              <w:rPr>
                <w:sz w:val="18"/>
                <w:szCs w:val="18"/>
              </w:rPr>
            </w:pPr>
            <w:r w:rsidRPr="00077F85">
              <w:rPr>
                <w:sz w:val="18"/>
                <w:szCs w:val="18"/>
              </w:rPr>
              <w:t>Molecular tumor characteristics</w:t>
            </w:r>
          </w:p>
        </w:tc>
        <w:tc>
          <w:tcPr>
            <w:tcW w:w="2096" w:type="dxa"/>
          </w:tcPr>
          <w:p w14:paraId="7238A132" w14:textId="04FD9E61" w:rsidR="00AD090A" w:rsidRPr="00077F85" w:rsidRDefault="00AD090A" w:rsidP="00E065CE">
            <w:pPr>
              <w:pStyle w:val="Authors"/>
              <w:rPr>
                <w:sz w:val="18"/>
                <w:szCs w:val="18"/>
              </w:rPr>
            </w:pPr>
            <w:r w:rsidRPr="00077F85">
              <w:rPr>
                <w:sz w:val="18"/>
                <w:szCs w:val="18"/>
              </w:rPr>
              <w:t>Decision-specific</w:t>
            </w:r>
          </w:p>
        </w:tc>
      </w:tr>
      <w:tr w:rsidR="00156316" w14:paraId="32DDF689" w14:textId="77777777" w:rsidTr="00514C2B">
        <w:tc>
          <w:tcPr>
            <w:tcW w:w="1605" w:type="dxa"/>
            <w:vMerge/>
          </w:tcPr>
          <w:p w14:paraId="51BC3C80" w14:textId="77777777" w:rsidR="00156316" w:rsidRPr="00077F85" w:rsidRDefault="00156316" w:rsidP="00E065CE">
            <w:pPr>
              <w:pStyle w:val="Authors"/>
              <w:rPr>
                <w:sz w:val="18"/>
                <w:szCs w:val="18"/>
              </w:rPr>
            </w:pPr>
          </w:p>
        </w:tc>
        <w:tc>
          <w:tcPr>
            <w:tcW w:w="3210" w:type="dxa"/>
            <w:vMerge w:val="restart"/>
          </w:tcPr>
          <w:p w14:paraId="3D69EAF8" w14:textId="72167600" w:rsidR="00156316" w:rsidRPr="00077F85" w:rsidRDefault="00156316" w:rsidP="00E065CE">
            <w:pPr>
              <w:pStyle w:val="Authors"/>
              <w:rPr>
                <w:i/>
                <w:iCs/>
                <w:sz w:val="18"/>
                <w:szCs w:val="18"/>
              </w:rPr>
            </w:pPr>
            <w:r w:rsidRPr="00077F85">
              <w:rPr>
                <w:i/>
                <w:iCs/>
                <w:sz w:val="18"/>
                <w:szCs w:val="18"/>
              </w:rPr>
              <w:t>While the abbreviations were clear to the physician with a background in internal medicine and cardiology, they were not as readily understood by all oncologists.</w:t>
            </w:r>
          </w:p>
        </w:tc>
        <w:tc>
          <w:tcPr>
            <w:tcW w:w="2099" w:type="dxa"/>
          </w:tcPr>
          <w:p w14:paraId="2367F839" w14:textId="3C01CEA2" w:rsidR="00156316" w:rsidRPr="00077F85" w:rsidRDefault="00156316" w:rsidP="00E065CE">
            <w:pPr>
              <w:pStyle w:val="Authors"/>
              <w:rPr>
                <w:sz w:val="18"/>
                <w:szCs w:val="18"/>
              </w:rPr>
            </w:pPr>
            <w:r w:rsidRPr="00156316">
              <w:rPr>
                <w:sz w:val="18"/>
                <w:szCs w:val="18"/>
              </w:rPr>
              <w:t>Work experience and medical knowledge</w:t>
            </w:r>
          </w:p>
        </w:tc>
        <w:tc>
          <w:tcPr>
            <w:tcW w:w="2096" w:type="dxa"/>
          </w:tcPr>
          <w:p w14:paraId="66AA6B29" w14:textId="43657CD9" w:rsidR="00156316" w:rsidRPr="00077F85" w:rsidRDefault="00156316" w:rsidP="00E065CE">
            <w:pPr>
              <w:pStyle w:val="Authors"/>
              <w:rPr>
                <w:sz w:val="18"/>
                <w:szCs w:val="18"/>
              </w:rPr>
            </w:pPr>
            <w:r w:rsidRPr="002624CB">
              <w:rPr>
                <w:sz w:val="18"/>
                <w:szCs w:val="18"/>
              </w:rPr>
              <w:t>Decision-maker</w:t>
            </w:r>
            <w:r w:rsidRPr="00077F85">
              <w:rPr>
                <w:sz w:val="18"/>
                <w:szCs w:val="18"/>
              </w:rPr>
              <w:t>: Healthcare professional</w:t>
            </w:r>
          </w:p>
        </w:tc>
      </w:tr>
      <w:tr w:rsidR="00156316" w14:paraId="5CE7DB12" w14:textId="77777777" w:rsidTr="00514C2B">
        <w:tc>
          <w:tcPr>
            <w:tcW w:w="1605" w:type="dxa"/>
            <w:vMerge/>
          </w:tcPr>
          <w:p w14:paraId="5FF999AC" w14:textId="77777777" w:rsidR="00156316" w:rsidRPr="00077F85" w:rsidRDefault="00156316" w:rsidP="00E065CE">
            <w:pPr>
              <w:pStyle w:val="Authors"/>
              <w:rPr>
                <w:sz w:val="18"/>
                <w:szCs w:val="18"/>
              </w:rPr>
            </w:pPr>
          </w:p>
        </w:tc>
        <w:tc>
          <w:tcPr>
            <w:tcW w:w="3210" w:type="dxa"/>
            <w:vMerge/>
          </w:tcPr>
          <w:p w14:paraId="058951BA" w14:textId="77777777" w:rsidR="00156316" w:rsidRPr="00077F85" w:rsidRDefault="00156316" w:rsidP="00E065CE">
            <w:pPr>
              <w:pStyle w:val="Authors"/>
              <w:rPr>
                <w:i/>
                <w:iCs/>
                <w:sz w:val="18"/>
                <w:szCs w:val="18"/>
              </w:rPr>
            </w:pPr>
          </w:p>
        </w:tc>
        <w:tc>
          <w:tcPr>
            <w:tcW w:w="2099" w:type="dxa"/>
          </w:tcPr>
          <w:p w14:paraId="0010F1D0" w14:textId="2C60F99D" w:rsidR="00156316" w:rsidRPr="00077F85" w:rsidRDefault="00156316" w:rsidP="00156316">
            <w:pPr>
              <w:pStyle w:val="Authors"/>
              <w:rPr>
                <w:sz w:val="18"/>
                <w:szCs w:val="18"/>
              </w:rPr>
            </w:pPr>
            <w:r w:rsidRPr="00156316">
              <w:rPr>
                <w:sz w:val="18"/>
                <w:szCs w:val="18"/>
              </w:rPr>
              <w:t>HCPs</w:t>
            </w:r>
            <w:r w:rsidRPr="00077F85">
              <w:rPr>
                <w:sz w:val="18"/>
                <w:szCs w:val="18"/>
              </w:rPr>
              <w:t>’</w:t>
            </w:r>
            <w:r w:rsidRPr="00156316">
              <w:rPr>
                <w:sz w:val="18"/>
                <w:szCs w:val="18"/>
              </w:rPr>
              <w:t xml:space="preserve"> professional background</w:t>
            </w:r>
          </w:p>
        </w:tc>
        <w:tc>
          <w:tcPr>
            <w:tcW w:w="2096" w:type="dxa"/>
          </w:tcPr>
          <w:p w14:paraId="2519769B" w14:textId="1EB86316" w:rsidR="00156316" w:rsidRPr="00077F85" w:rsidRDefault="00156316" w:rsidP="00E065CE">
            <w:pPr>
              <w:pStyle w:val="Authors"/>
              <w:rPr>
                <w:sz w:val="18"/>
                <w:szCs w:val="18"/>
              </w:rPr>
            </w:pPr>
            <w:r w:rsidRPr="002624CB">
              <w:rPr>
                <w:sz w:val="18"/>
                <w:szCs w:val="18"/>
              </w:rPr>
              <w:t>Decision-maker</w:t>
            </w:r>
            <w:r w:rsidRPr="00077F85">
              <w:rPr>
                <w:sz w:val="18"/>
                <w:szCs w:val="18"/>
              </w:rPr>
              <w:t>: Healthcare professional</w:t>
            </w:r>
          </w:p>
        </w:tc>
      </w:tr>
      <w:tr w:rsidR="00F456B4" w14:paraId="7198CE3B" w14:textId="77777777" w:rsidTr="00514C2B">
        <w:tc>
          <w:tcPr>
            <w:tcW w:w="1605" w:type="dxa"/>
            <w:vMerge/>
          </w:tcPr>
          <w:p w14:paraId="0847BC2A" w14:textId="77777777" w:rsidR="00F456B4" w:rsidRPr="00077F85" w:rsidRDefault="00F456B4" w:rsidP="00E065CE">
            <w:pPr>
              <w:pStyle w:val="Authors"/>
              <w:rPr>
                <w:sz w:val="18"/>
                <w:szCs w:val="18"/>
              </w:rPr>
            </w:pPr>
          </w:p>
        </w:tc>
        <w:tc>
          <w:tcPr>
            <w:tcW w:w="3210" w:type="dxa"/>
            <w:vMerge w:val="restart"/>
          </w:tcPr>
          <w:p w14:paraId="430A5B4B" w14:textId="4ABCDE4E" w:rsidR="00F456B4" w:rsidRPr="00077F85" w:rsidRDefault="00F456B4" w:rsidP="00E065CE">
            <w:pPr>
              <w:pStyle w:val="Authors"/>
              <w:rPr>
                <w:i/>
                <w:iCs/>
                <w:sz w:val="18"/>
                <w:szCs w:val="18"/>
              </w:rPr>
            </w:pPr>
            <w:r w:rsidRPr="00077F85">
              <w:rPr>
                <w:i/>
                <w:iCs/>
                <w:sz w:val="18"/>
                <w:szCs w:val="18"/>
              </w:rPr>
              <w:t>While the initial treatment decisions were made a year ago and were not clearly documented, one physician recalled the decisions from when they were responsible for handing over the patient.</w:t>
            </w:r>
          </w:p>
        </w:tc>
        <w:tc>
          <w:tcPr>
            <w:tcW w:w="2099" w:type="dxa"/>
          </w:tcPr>
          <w:p w14:paraId="7F5D2362" w14:textId="29A228F9" w:rsidR="00F456B4" w:rsidRPr="00077F85" w:rsidRDefault="00F456B4" w:rsidP="00E065CE">
            <w:pPr>
              <w:pStyle w:val="Authors"/>
              <w:rPr>
                <w:sz w:val="18"/>
                <w:szCs w:val="18"/>
              </w:rPr>
            </w:pPr>
            <w:r w:rsidRPr="00156316">
              <w:rPr>
                <w:sz w:val="18"/>
                <w:szCs w:val="18"/>
              </w:rPr>
              <w:t>Patient handover</w:t>
            </w:r>
          </w:p>
        </w:tc>
        <w:tc>
          <w:tcPr>
            <w:tcW w:w="2096" w:type="dxa"/>
          </w:tcPr>
          <w:p w14:paraId="33237052" w14:textId="7E413A10" w:rsidR="00F456B4" w:rsidRPr="00077F85" w:rsidRDefault="00F456B4" w:rsidP="00E065CE">
            <w:pPr>
              <w:pStyle w:val="Authors"/>
              <w:rPr>
                <w:sz w:val="18"/>
                <w:szCs w:val="18"/>
              </w:rPr>
            </w:pPr>
            <w:r w:rsidRPr="00077F85">
              <w:rPr>
                <w:sz w:val="18"/>
                <w:szCs w:val="18"/>
              </w:rPr>
              <w:t>Decision-specific</w:t>
            </w:r>
          </w:p>
        </w:tc>
      </w:tr>
      <w:tr w:rsidR="00F456B4" w14:paraId="23061EE5" w14:textId="77777777" w:rsidTr="00514C2B">
        <w:tc>
          <w:tcPr>
            <w:tcW w:w="1605" w:type="dxa"/>
            <w:vMerge/>
          </w:tcPr>
          <w:p w14:paraId="301C69CF" w14:textId="77777777" w:rsidR="00F456B4" w:rsidRPr="00077F85" w:rsidRDefault="00F456B4" w:rsidP="00F456B4">
            <w:pPr>
              <w:pStyle w:val="Authors"/>
              <w:rPr>
                <w:sz w:val="18"/>
                <w:szCs w:val="18"/>
              </w:rPr>
            </w:pPr>
          </w:p>
        </w:tc>
        <w:tc>
          <w:tcPr>
            <w:tcW w:w="3210" w:type="dxa"/>
            <w:vMerge/>
          </w:tcPr>
          <w:p w14:paraId="4D13E624" w14:textId="77777777" w:rsidR="00F456B4" w:rsidRPr="00077F85" w:rsidRDefault="00F456B4" w:rsidP="00F456B4">
            <w:pPr>
              <w:pStyle w:val="Authors"/>
              <w:rPr>
                <w:i/>
                <w:iCs/>
                <w:sz w:val="18"/>
                <w:szCs w:val="18"/>
              </w:rPr>
            </w:pPr>
          </w:p>
        </w:tc>
        <w:tc>
          <w:tcPr>
            <w:tcW w:w="2099" w:type="dxa"/>
          </w:tcPr>
          <w:p w14:paraId="0F70D8E9" w14:textId="060ACEDB" w:rsidR="00F456B4" w:rsidRPr="00077F85" w:rsidRDefault="00F456B4" w:rsidP="00F456B4">
            <w:pPr>
              <w:pStyle w:val="Authors"/>
              <w:rPr>
                <w:sz w:val="18"/>
                <w:szCs w:val="18"/>
              </w:rPr>
            </w:pPr>
            <w:r w:rsidRPr="00077F85">
              <w:rPr>
                <w:sz w:val="18"/>
                <w:szCs w:val="18"/>
              </w:rPr>
              <w:t>P</w:t>
            </w:r>
            <w:r w:rsidRPr="002D5CC7">
              <w:rPr>
                <w:sz w:val="18"/>
                <w:szCs w:val="18"/>
              </w:rPr>
              <w:t>revious treatments</w:t>
            </w:r>
          </w:p>
        </w:tc>
        <w:tc>
          <w:tcPr>
            <w:tcW w:w="2096" w:type="dxa"/>
          </w:tcPr>
          <w:p w14:paraId="773E1059" w14:textId="67AE5796" w:rsidR="00F456B4" w:rsidRPr="00077F85" w:rsidRDefault="00F456B4" w:rsidP="00F456B4">
            <w:pPr>
              <w:pStyle w:val="Authors"/>
              <w:rPr>
                <w:sz w:val="18"/>
                <w:szCs w:val="18"/>
              </w:rPr>
            </w:pPr>
            <w:r w:rsidRPr="00077F85">
              <w:rPr>
                <w:sz w:val="18"/>
                <w:szCs w:val="18"/>
              </w:rPr>
              <w:t>Decision-specific</w:t>
            </w:r>
          </w:p>
        </w:tc>
      </w:tr>
      <w:tr w:rsidR="00F456B4" w14:paraId="2585EC46" w14:textId="77777777" w:rsidTr="00514C2B">
        <w:tc>
          <w:tcPr>
            <w:tcW w:w="1605" w:type="dxa"/>
            <w:vMerge/>
          </w:tcPr>
          <w:p w14:paraId="0E2CA27A" w14:textId="77777777" w:rsidR="00F456B4" w:rsidRPr="00077F85" w:rsidRDefault="00F456B4" w:rsidP="00F456B4">
            <w:pPr>
              <w:pStyle w:val="Authors"/>
              <w:rPr>
                <w:sz w:val="18"/>
                <w:szCs w:val="18"/>
              </w:rPr>
            </w:pPr>
          </w:p>
        </w:tc>
        <w:tc>
          <w:tcPr>
            <w:tcW w:w="3210" w:type="dxa"/>
          </w:tcPr>
          <w:p w14:paraId="6161CB4E" w14:textId="00A37632" w:rsidR="00F456B4" w:rsidRPr="00077F85" w:rsidRDefault="00F456B4" w:rsidP="00F456B4">
            <w:pPr>
              <w:pStyle w:val="Authors"/>
              <w:rPr>
                <w:i/>
                <w:iCs/>
                <w:sz w:val="18"/>
                <w:szCs w:val="18"/>
              </w:rPr>
            </w:pPr>
            <w:r w:rsidRPr="00077F85">
              <w:rPr>
                <w:i/>
                <w:iCs/>
                <w:sz w:val="18"/>
                <w:szCs w:val="18"/>
              </w:rPr>
              <w:t>One oncologist asked if the patient could still join a clinical trial targeting this disease type, specifically whether the trial is still open and recruiting participants, and who the responsible study nurse is</w:t>
            </w:r>
            <w:r w:rsidR="00077F85">
              <w:rPr>
                <w:i/>
                <w:iCs/>
                <w:sz w:val="18"/>
                <w:szCs w:val="18"/>
              </w:rPr>
              <w:t>.</w:t>
            </w:r>
          </w:p>
        </w:tc>
        <w:tc>
          <w:tcPr>
            <w:tcW w:w="2099" w:type="dxa"/>
          </w:tcPr>
          <w:p w14:paraId="7FC156E2" w14:textId="636B622C" w:rsidR="00F456B4" w:rsidRPr="00077F85" w:rsidRDefault="00BA3C3D" w:rsidP="00312775">
            <w:pPr>
              <w:pStyle w:val="Authors"/>
              <w:rPr>
                <w:sz w:val="18"/>
                <w:szCs w:val="18"/>
              </w:rPr>
            </w:pPr>
            <w:r w:rsidRPr="00BA3C3D">
              <w:rPr>
                <w:sz w:val="18"/>
                <w:szCs w:val="18"/>
              </w:rPr>
              <w:t>Clinical trial availability</w:t>
            </w:r>
          </w:p>
        </w:tc>
        <w:tc>
          <w:tcPr>
            <w:tcW w:w="2096" w:type="dxa"/>
          </w:tcPr>
          <w:p w14:paraId="372F1D5B" w14:textId="0660FF4A" w:rsidR="00F456B4" w:rsidRPr="00077F85" w:rsidRDefault="00BA3C3D" w:rsidP="00F456B4">
            <w:pPr>
              <w:pStyle w:val="Authors"/>
              <w:rPr>
                <w:sz w:val="18"/>
                <w:szCs w:val="18"/>
              </w:rPr>
            </w:pPr>
            <w:r w:rsidRPr="00077F85">
              <w:rPr>
                <w:sz w:val="18"/>
                <w:szCs w:val="18"/>
              </w:rPr>
              <w:t>Contextual</w:t>
            </w:r>
          </w:p>
        </w:tc>
      </w:tr>
      <w:tr w:rsidR="00F456B4" w14:paraId="2579DDE3" w14:textId="77777777" w:rsidTr="00514C2B">
        <w:tc>
          <w:tcPr>
            <w:tcW w:w="1605" w:type="dxa"/>
            <w:vMerge/>
          </w:tcPr>
          <w:p w14:paraId="1DC60675" w14:textId="77777777" w:rsidR="00F456B4" w:rsidRPr="00077F85" w:rsidRDefault="00F456B4" w:rsidP="00F456B4">
            <w:pPr>
              <w:pStyle w:val="Authors"/>
              <w:rPr>
                <w:sz w:val="18"/>
                <w:szCs w:val="18"/>
              </w:rPr>
            </w:pPr>
          </w:p>
        </w:tc>
        <w:tc>
          <w:tcPr>
            <w:tcW w:w="3210" w:type="dxa"/>
          </w:tcPr>
          <w:p w14:paraId="0305E3C0" w14:textId="75A84968" w:rsidR="00F456B4" w:rsidRPr="00077F85" w:rsidRDefault="00F456B4" w:rsidP="00F456B4">
            <w:pPr>
              <w:pStyle w:val="Authors"/>
              <w:rPr>
                <w:i/>
                <w:iCs/>
                <w:sz w:val="18"/>
                <w:szCs w:val="18"/>
              </w:rPr>
            </w:pPr>
            <w:r w:rsidRPr="00077F85">
              <w:rPr>
                <w:i/>
                <w:iCs/>
                <w:sz w:val="18"/>
                <w:szCs w:val="18"/>
              </w:rPr>
              <w:t>The day and meeting was affected by circumstances related to the oncology congress, with only a limited number of staff available in the coming days.</w:t>
            </w:r>
          </w:p>
        </w:tc>
        <w:tc>
          <w:tcPr>
            <w:tcW w:w="2099" w:type="dxa"/>
          </w:tcPr>
          <w:p w14:paraId="763F9905" w14:textId="77777777" w:rsidR="00BA3C3D" w:rsidRPr="00077F85" w:rsidRDefault="00BA3C3D" w:rsidP="00BA3C3D">
            <w:pPr>
              <w:pStyle w:val="Authors"/>
              <w:rPr>
                <w:sz w:val="18"/>
                <w:szCs w:val="18"/>
              </w:rPr>
            </w:pPr>
            <w:r w:rsidRPr="00BA3C3D">
              <w:rPr>
                <w:sz w:val="18"/>
                <w:szCs w:val="18"/>
              </w:rPr>
              <w:t>Time constraints and workload</w:t>
            </w:r>
          </w:p>
          <w:p w14:paraId="13FEF147" w14:textId="77777777" w:rsidR="00F456B4" w:rsidRPr="00077F85" w:rsidRDefault="00F456B4" w:rsidP="00F456B4">
            <w:pPr>
              <w:pStyle w:val="Authors"/>
              <w:rPr>
                <w:sz w:val="18"/>
                <w:szCs w:val="18"/>
              </w:rPr>
            </w:pPr>
          </w:p>
        </w:tc>
        <w:tc>
          <w:tcPr>
            <w:tcW w:w="2096" w:type="dxa"/>
          </w:tcPr>
          <w:p w14:paraId="367AF0EF" w14:textId="47D1E26E" w:rsidR="00F456B4" w:rsidRPr="00077F85" w:rsidRDefault="00BA3C3D" w:rsidP="00F456B4">
            <w:pPr>
              <w:pStyle w:val="Authors"/>
              <w:rPr>
                <w:sz w:val="18"/>
                <w:szCs w:val="18"/>
              </w:rPr>
            </w:pPr>
            <w:r w:rsidRPr="002624CB">
              <w:rPr>
                <w:sz w:val="18"/>
                <w:szCs w:val="18"/>
              </w:rPr>
              <w:t>Decision-maker</w:t>
            </w:r>
            <w:r w:rsidRPr="00077F85">
              <w:rPr>
                <w:sz w:val="18"/>
                <w:szCs w:val="18"/>
              </w:rPr>
              <w:t>: Healthcare professional</w:t>
            </w:r>
          </w:p>
        </w:tc>
      </w:tr>
    </w:tbl>
    <w:p w14:paraId="1D2DCB1E" w14:textId="77777777" w:rsidR="007F57DB" w:rsidRPr="007F57DB" w:rsidRDefault="007F57DB" w:rsidP="00A10606">
      <w:pPr>
        <w:ind w:right="-52"/>
        <w:rPr>
          <w:lang w:val="en-US"/>
        </w:rPr>
      </w:pPr>
    </w:p>
    <w:sectPr w:rsidR="007F57DB" w:rsidRPr="007F57DB" w:rsidSect="00272C76">
      <w:footerReference w:type="even" r:id="rId8"/>
      <w:footerReference w:type="default" r:id="rId9"/>
      <w:footerReference w:type="first" r:id="rId10"/>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5C7A97" w14:textId="77777777" w:rsidR="00C5526A" w:rsidRDefault="00C5526A" w:rsidP="00A10606">
      <w:r>
        <w:separator/>
      </w:r>
    </w:p>
  </w:endnote>
  <w:endnote w:type="continuationSeparator" w:id="0">
    <w:p w14:paraId="22F594FF" w14:textId="77777777" w:rsidR="00C5526A" w:rsidRDefault="00C5526A" w:rsidP="00A106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w:altName w:val="Sylfaen"/>
    <w:panose1 w:val="00000500000000020000"/>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56190272"/>
      <w:docPartObj>
        <w:docPartGallery w:val="Page Numbers (Bottom of Page)"/>
        <w:docPartUnique/>
      </w:docPartObj>
    </w:sdtPr>
    <w:sdtContent>
      <w:p w14:paraId="1CE7BEE6" w14:textId="097BD2AC" w:rsidR="002C2AC8" w:rsidRDefault="002C2AC8" w:rsidP="00A10606">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309191" w14:textId="77777777" w:rsidR="002C2AC8" w:rsidRDefault="002C2AC8" w:rsidP="00A106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55417238"/>
      <w:docPartObj>
        <w:docPartGallery w:val="Page Numbers (Bottom of Page)"/>
        <w:docPartUnique/>
      </w:docPartObj>
    </w:sdtPr>
    <w:sdtContent>
      <w:p w14:paraId="652704F6" w14:textId="5E214D44" w:rsidR="002C2AC8" w:rsidRPr="00E85EF6" w:rsidRDefault="00934C68" w:rsidP="00E85EF6">
        <w:pPr>
          <w:pStyle w:val="Footer"/>
          <w:jc w:val="right"/>
        </w:pPr>
        <w:r w:rsidRPr="00615F7E">
          <w:rPr>
            <w:rStyle w:val="PageNumber"/>
          </w:rPr>
          <w:fldChar w:fldCharType="begin"/>
        </w:r>
        <w:r w:rsidRPr="00615F7E">
          <w:rPr>
            <w:rStyle w:val="PageNumber"/>
          </w:rPr>
          <w:instrText xml:space="preserve"> PAGE </w:instrText>
        </w:r>
        <w:r w:rsidRPr="00615F7E">
          <w:rPr>
            <w:rStyle w:val="PageNumber"/>
          </w:rPr>
          <w:fldChar w:fldCharType="separate"/>
        </w:r>
        <w:r w:rsidRPr="00615F7E">
          <w:rPr>
            <w:rStyle w:val="PageNumber"/>
            <w:noProof/>
          </w:rPr>
          <w:t>4</w:t>
        </w:r>
        <w:r w:rsidRPr="00615F7E">
          <w:rPr>
            <w:rStyle w:val="PageNumber"/>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01894766"/>
      <w:docPartObj>
        <w:docPartGallery w:val="Page Numbers (Bottom of Page)"/>
        <w:docPartUnique/>
      </w:docPartObj>
    </w:sdtPr>
    <w:sdtContent>
      <w:p w14:paraId="51CB4A84" w14:textId="74DE1166" w:rsidR="00934C68" w:rsidRPr="00934C68" w:rsidRDefault="00934C68" w:rsidP="00A10606">
        <w:pPr>
          <w:pStyle w:val="Footer"/>
          <w:rPr>
            <w:rStyle w:val="PageNumber"/>
          </w:rPr>
        </w:pPr>
        <w:r w:rsidRPr="00934C68">
          <w:rPr>
            <w:rStyle w:val="PageNumber"/>
          </w:rPr>
          <w:fldChar w:fldCharType="begin"/>
        </w:r>
        <w:r w:rsidRPr="00934C68">
          <w:rPr>
            <w:rStyle w:val="PageNumber"/>
          </w:rPr>
          <w:instrText xml:space="preserve"> PAGE </w:instrText>
        </w:r>
        <w:r w:rsidRPr="00934C68">
          <w:rPr>
            <w:rStyle w:val="PageNumber"/>
          </w:rPr>
          <w:fldChar w:fldCharType="separate"/>
        </w:r>
        <w:r w:rsidRPr="00934C68">
          <w:rPr>
            <w:rStyle w:val="PageNumber"/>
            <w:noProof/>
          </w:rPr>
          <w:t>2</w:t>
        </w:r>
        <w:r w:rsidRPr="00934C68">
          <w:rPr>
            <w:rStyle w:val="PageNumber"/>
          </w:rPr>
          <w:fldChar w:fldCharType="end"/>
        </w:r>
      </w:p>
    </w:sdtContent>
  </w:sdt>
  <w:p w14:paraId="1DF00256" w14:textId="77777777" w:rsidR="006D0AD7" w:rsidRPr="00934C68" w:rsidRDefault="006D0AD7" w:rsidP="00A106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EA0F2D" w14:textId="77777777" w:rsidR="00C5526A" w:rsidRDefault="00C5526A" w:rsidP="00A10606">
      <w:r>
        <w:separator/>
      </w:r>
    </w:p>
  </w:footnote>
  <w:footnote w:type="continuationSeparator" w:id="0">
    <w:p w14:paraId="6F527773" w14:textId="77777777" w:rsidR="00C5526A" w:rsidRDefault="00C5526A" w:rsidP="00A106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7796173"/>
    <w:multiLevelType w:val="hybridMultilevel"/>
    <w:tmpl w:val="6F6AA28A"/>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A3534D8"/>
    <w:multiLevelType w:val="hybridMultilevel"/>
    <w:tmpl w:val="FC48F23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C460FEF"/>
    <w:multiLevelType w:val="hybridMultilevel"/>
    <w:tmpl w:val="348C5B40"/>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7F226B"/>
    <w:multiLevelType w:val="hybridMultilevel"/>
    <w:tmpl w:val="4AAAD22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AB06A0"/>
    <w:multiLevelType w:val="hybridMultilevel"/>
    <w:tmpl w:val="3AF403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0E5A3560"/>
    <w:multiLevelType w:val="hybridMultilevel"/>
    <w:tmpl w:val="D6D2D48A"/>
    <w:lvl w:ilvl="0" w:tplc="F02A0ED8">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FDD31C5"/>
    <w:multiLevelType w:val="hybridMultilevel"/>
    <w:tmpl w:val="23C8F8A6"/>
    <w:lvl w:ilvl="0" w:tplc="F02A0ED8">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26427EE"/>
    <w:multiLevelType w:val="multilevel"/>
    <w:tmpl w:val="0C7EA5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50F0418"/>
    <w:multiLevelType w:val="hybridMultilevel"/>
    <w:tmpl w:val="8624B80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8731AD5"/>
    <w:multiLevelType w:val="hybridMultilevel"/>
    <w:tmpl w:val="BA34E0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C43605D"/>
    <w:multiLevelType w:val="hybridMultilevel"/>
    <w:tmpl w:val="3C9A2DA0"/>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CD0205A"/>
    <w:multiLevelType w:val="hybridMultilevel"/>
    <w:tmpl w:val="AFC24422"/>
    <w:lvl w:ilvl="0" w:tplc="0407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DCE1F75"/>
    <w:multiLevelType w:val="hybridMultilevel"/>
    <w:tmpl w:val="B022B034"/>
    <w:lvl w:ilvl="0" w:tplc="41C20680">
      <w:start w:val="1"/>
      <w:numFmt w:val="decimal"/>
      <w:pStyle w:val="Heading2"/>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514AED"/>
    <w:multiLevelType w:val="hybridMultilevel"/>
    <w:tmpl w:val="64265DA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FD55464"/>
    <w:multiLevelType w:val="hybridMultilevel"/>
    <w:tmpl w:val="87DC86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206505C8"/>
    <w:multiLevelType w:val="hybridMultilevel"/>
    <w:tmpl w:val="D11CB438"/>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13E6D8E"/>
    <w:multiLevelType w:val="hybridMultilevel"/>
    <w:tmpl w:val="3C1A111A"/>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E331016"/>
    <w:multiLevelType w:val="hybridMultilevel"/>
    <w:tmpl w:val="98662E94"/>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F54770E"/>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EB84AA5"/>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F283215"/>
    <w:multiLevelType w:val="hybridMultilevel"/>
    <w:tmpl w:val="21FC2912"/>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5B450E8"/>
    <w:multiLevelType w:val="hybridMultilevel"/>
    <w:tmpl w:val="A8788814"/>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1D343F5"/>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5457D09"/>
    <w:multiLevelType w:val="hybridMultilevel"/>
    <w:tmpl w:val="75A832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5B711A2"/>
    <w:multiLevelType w:val="multilevel"/>
    <w:tmpl w:val="4CC0E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292156B"/>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4763088"/>
    <w:multiLevelType w:val="hybridMultilevel"/>
    <w:tmpl w:val="6D3880EC"/>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6237F67"/>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6FD2AB6"/>
    <w:multiLevelType w:val="hybridMultilevel"/>
    <w:tmpl w:val="9EE2F048"/>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8DB49B1"/>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AAA2F9A"/>
    <w:multiLevelType w:val="hybridMultilevel"/>
    <w:tmpl w:val="61E2B592"/>
    <w:lvl w:ilvl="0" w:tplc="0407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C495CF3"/>
    <w:multiLevelType w:val="hybridMultilevel"/>
    <w:tmpl w:val="9BB4D168"/>
    <w:lvl w:ilvl="0" w:tplc="C1F2E9B0">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E863FF7"/>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35735363">
    <w:abstractNumId w:val="25"/>
  </w:num>
  <w:num w:numId="2" w16cid:durableId="1685551261">
    <w:abstractNumId w:val="4"/>
  </w:num>
  <w:num w:numId="3" w16cid:durableId="1115371186">
    <w:abstractNumId w:val="28"/>
  </w:num>
  <w:num w:numId="4" w16cid:durableId="1386100245">
    <w:abstractNumId w:val="15"/>
  </w:num>
  <w:num w:numId="5" w16cid:durableId="221599070">
    <w:abstractNumId w:val="9"/>
  </w:num>
  <w:num w:numId="6" w16cid:durableId="1722024187">
    <w:abstractNumId w:val="31"/>
  </w:num>
  <w:num w:numId="7" w16cid:durableId="2052655762">
    <w:abstractNumId w:val="26"/>
  </w:num>
  <w:num w:numId="8" w16cid:durableId="1309899628">
    <w:abstractNumId w:val="27"/>
  </w:num>
  <w:num w:numId="9" w16cid:durableId="280572495">
    <w:abstractNumId w:val="29"/>
  </w:num>
  <w:num w:numId="10" w16cid:durableId="992754531">
    <w:abstractNumId w:val="20"/>
  </w:num>
  <w:num w:numId="11" w16cid:durableId="1748963291">
    <w:abstractNumId w:val="24"/>
  </w:num>
  <w:num w:numId="12" w16cid:durableId="499928280">
    <w:abstractNumId w:val="34"/>
  </w:num>
  <w:num w:numId="13" w16cid:durableId="325133409">
    <w:abstractNumId w:val="21"/>
  </w:num>
  <w:num w:numId="14" w16cid:durableId="1676835445">
    <w:abstractNumId w:val="23"/>
  </w:num>
  <w:num w:numId="15" w16cid:durableId="652412986">
    <w:abstractNumId w:val="13"/>
  </w:num>
  <w:num w:numId="16" w16cid:durableId="239798198">
    <w:abstractNumId w:val="32"/>
  </w:num>
  <w:num w:numId="17" w16cid:durableId="2056805424">
    <w:abstractNumId w:val="18"/>
  </w:num>
  <w:num w:numId="18" w16cid:durableId="1485315155">
    <w:abstractNumId w:val="5"/>
  </w:num>
  <w:num w:numId="19" w16cid:durableId="1148858130">
    <w:abstractNumId w:val="19"/>
  </w:num>
  <w:num w:numId="20" w16cid:durableId="30618861">
    <w:abstractNumId w:val="0"/>
  </w:num>
  <w:num w:numId="21" w16cid:durableId="1184050686">
    <w:abstractNumId w:val="1"/>
  </w:num>
  <w:num w:numId="22" w16cid:durableId="1266575564">
    <w:abstractNumId w:val="16"/>
  </w:num>
  <w:num w:numId="23" w16cid:durableId="350179769">
    <w:abstractNumId w:val="10"/>
  </w:num>
  <w:num w:numId="24" w16cid:durableId="469321168">
    <w:abstractNumId w:val="3"/>
  </w:num>
  <w:num w:numId="25" w16cid:durableId="1446778212">
    <w:abstractNumId w:val="17"/>
  </w:num>
  <w:num w:numId="26" w16cid:durableId="1132331804">
    <w:abstractNumId w:val="30"/>
  </w:num>
  <w:num w:numId="27" w16cid:durableId="239298028">
    <w:abstractNumId w:val="2"/>
  </w:num>
  <w:num w:numId="28" w16cid:durableId="1421220527">
    <w:abstractNumId w:val="12"/>
  </w:num>
  <w:num w:numId="29" w16cid:durableId="1449860353">
    <w:abstractNumId w:val="11"/>
  </w:num>
  <w:num w:numId="30" w16cid:durableId="858933037">
    <w:abstractNumId w:val="6"/>
  </w:num>
  <w:num w:numId="31" w16cid:durableId="652952978">
    <w:abstractNumId w:val="22"/>
  </w:num>
  <w:num w:numId="32" w16cid:durableId="483089945">
    <w:abstractNumId w:val="14"/>
  </w:num>
  <w:num w:numId="33" w16cid:durableId="1848666024">
    <w:abstractNumId w:val="33"/>
  </w:num>
  <w:num w:numId="34" w16cid:durableId="707992787">
    <w:abstractNumId w:val="7"/>
  </w:num>
  <w:num w:numId="35" w16cid:durableId="73571347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37D"/>
    <w:rsid w:val="00002062"/>
    <w:rsid w:val="00004834"/>
    <w:rsid w:val="0000525A"/>
    <w:rsid w:val="0000547E"/>
    <w:rsid w:val="00012C7F"/>
    <w:rsid w:val="00013021"/>
    <w:rsid w:val="00021478"/>
    <w:rsid w:val="000215C2"/>
    <w:rsid w:val="00032759"/>
    <w:rsid w:val="00034E2F"/>
    <w:rsid w:val="000543EC"/>
    <w:rsid w:val="00054936"/>
    <w:rsid w:val="000556EC"/>
    <w:rsid w:val="000564E8"/>
    <w:rsid w:val="0005697A"/>
    <w:rsid w:val="0005729D"/>
    <w:rsid w:val="00057871"/>
    <w:rsid w:val="00060FAE"/>
    <w:rsid w:val="00070369"/>
    <w:rsid w:val="00071E0E"/>
    <w:rsid w:val="000739F1"/>
    <w:rsid w:val="0007781F"/>
    <w:rsid w:val="00077F85"/>
    <w:rsid w:val="00085428"/>
    <w:rsid w:val="00087966"/>
    <w:rsid w:val="00094643"/>
    <w:rsid w:val="000A00E6"/>
    <w:rsid w:val="000A737B"/>
    <w:rsid w:val="000B13AE"/>
    <w:rsid w:val="000B1678"/>
    <w:rsid w:val="000B698C"/>
    <w:rsid w:val="000B6CD5"/>
    <w:rsid w:val="000C515C"/>
    <w:rsid w:val="000D302A"/>
    <w:rsid w:val="000D4A50"/>
    <w:rsid w:val="000D6137"/>
    <w:rsid w:val="000E2F3D"/>
    <w:rsid w:val="000E5DAF"/>
    <w:rsid w:val="000E5FB0"/>
    <w:rsid w:val="000E60B5"/>
    <w:rsid w:val="000F2C3C"/>
    <w:rsid w:val="000F3355"/>
    <w:rsid w:val="000F4797"/>
    <w:rsid w:val="00111368"/>
    <w:rsid w:val="00111713"/>
    <w:rsid w:val="00113C76"/>
    <w:rsid w:val="0012369D"/>
    <w:rsid w:val="00124E3D"/>
    <w:rsid w:val="001317E7"/>
    <w:rsid w:val="00131CD8"/>
    <w:rsid w:val="00134008"/>
    <w:rsid w:val="00134BD3"/>
    <w:rsid w:val="0014186D"/>
    <w:rsid w:val="0014272E"/>
    <w:rsid w:val="00146ED2"/>
    <w:rsid w:val="00151F86"/>
    <w:rsid w:val="00156316"/>
    <w:rsid w:val="0015635A"/>
    <w:rsid w:val="001576BB"/>
    <w:rsid w:val="00162D91"/>
    <w:rsid w:val="00166A2B"/>
    <w:rsid w:val="00167CF5"/>
    <w:rsid w:val="00173B80"/>
    <w:rsid w:val="001772E8"/>
    <w:rsid w:val="001816BC"/>
    <w:rsid w:val="001817BB"/>
    <w:rsid w:val="00181900"/>
    <w:rsid w:val="00186ADA"/>
    <w:rsid w:val="00194968"/>
    <w:rsid w:val="00195BE7"/>
    <w:rsid w:val="001A1BF4"/>
    <w:rsid w:val="001A463B"/>
    <w:rsid w:val="001A7B30"/>
    <w:rsid w:val="001B1227"/>
    <w:rsid w:val="001B1C10"/>
    <w:rsid w:val="001B385B"/>
    <w:rsid w:val="001B3EB0"/>
    <w:rsid w:val="001B42E0"/>
    <w:rsid w:val="001C69EA"/>
    <w:rsid w:val="001D13A8"/>
    <w:rsid w:val="001D204B"/>
    <w:rsid w:val="001D60FA"/>
    <w:rsid w:val="001E599C"/>
    <w:rsid w:val="001E6B6C"/>
    <w:rsid w:val="001E70D1"/>
    <w:rsid w:val="001F2EB2"/>
    <w:rsid w:val="001F3771"/>
    <w:rsid w:val="001F7420"/>
    <w:rsid w:val="00200269"/>
    <w:rsid w:val="00200D8A"/>
    <w:rsid w:val="00201BE9"/>
    <w:rsid w:val="00207596"/>
    <w:rsid w:val="0021119E"/>
    <w:rsid w:val="0021364B"/>
    <w:rsid w:val="00213F9C"/>
    <w:rsid w:val="00230E6D"/>
    <w:rsid w:val="00236A2F"/>
    <w:rsid w:val="00237BAA"/>
    <w:rsid w:val="00241C24"/>
    <w:rsid w:val="00242CA1"/>
    <w:rsid w:val="0024522D"/>
    <w:rsid w:val="00246C5E"/>
    <w:rsid w:val="00260ABB"/>
    <w:rsid w:val="002624CB"/>
    <w:rsid w:val="0026275F"/>
    <w:rsid w:val="002642AF"/>
    <w:rsid w:val="00264B3F"/>
    <w:rsid w:val="002722BB"/>
    <w:rsid w:val="00272C76"/>
    <w:rsid w:val="00275EDD"/>
    <w:rsid w:val="002823DA"/>
    <w:rsid w:val="00282BFB"/>
    <w:rsid w:val="002864F9"/>
    <w:rsid w:val="002904BE"/>
    <w:rsid w:val="00291F5F"/>
    <w:rsid w:val="00292DDC"/>
    <w:rsid w:val="002941BF"/>
    <w:rsid w:val="00295A9C"/>
    <w:rsid w:val="0029638F"/>
    <w:rsid w:val="00296654"/>
    <w:rsid w:val="002A04E0"/>
    <w:rsid w:val="002A74E2"/>
    <w:rsid w:val="002A7789"/>
    <w:rsid w:val="002B14F0"/>
    <w:rsid w:val="002B3066"/>
    <w:rsid w:val="002B581C"/>
    <w:rsid w:val="002B7F36"/>
    <w:rsid w:val="002C2AC8"/>
    <w:rsid w:val="002C4B4A"/>
    <w:rsid w:val="002C4CFB"/>
    <w:rsid w:val="002C4F95"/>
    <w:rsid w:val="002C7BE3"/>
    <w:rsid w:val="002D08E4"/>
    <w:rsid w:val="002D35EA"/>
    <w:rsid w:val="002D5941"/>
    <w:rsid w:val="002D5CC7"/>
    <w:rsid w:val="002D5E8A"/>
    <w:rsid w:val="002D7EB2"/>
    <w:rsid w:val="002E3162"/>
    <w:rsid w:val="002E5A99"/>
    <w:rsid w:val="002F4354"/>
    <w:rsid w:val="002F7FD8"/>
    <w:rsid w:val="00303406"/>
    <w:rsid w:val="00305A8C"/>
    <w:rsid w:val="00307132"/>
    <w:rsid w:val="00312775"/>
    <w:rsid w:val="00320DFE"/>
    <w:rsid w:val="00322190"/>
    <w:rsid w:val="00324A4C"/>
    <w:rsid w:val="00326F14"/>
    <w:rsid w:val="00331201"/>
    <w:rsid w:val="003319D2"/>
    <w:rsid w:val="00332628"/>
    <w:rsid w:val="003335BF"/>
    <w:rsid w:val="0033438D"/>
    <w:rsid w:val="0033615D"/>
    <w:rsid w:val="00336A3F"/>
    <w:rsid w:val="00342FA3"/>
    <w:rsid w:val="00351E20"/>
    <w:rsid w:val="00352996"/>
    <w:rsid w:val="0035473A"/>
    <w:rsid w:val="00354B3B"/>
    <w:rsid w:val="00360523"/>
    <w:rsid w:val="00362B20"/>
    <w:rsid w:val="00362E14"/>
    <w:rsid w:val="003645F9"/>
    <w:rsid w:val="003731CB"/>
    <w:rsid w:val="0037555B"/>
    <w:rsid w:val="00377C73"/>
    <w:rsid w:val="00380ADE"/>
    <w:rsid w:val="00381D87"/>
    <w:rsid w:val="0038233E"/>
    <w:rsid w:val="00382341"/>
    <w:rsid w:val="003828FC"/>
    <w:rsid w:val="00382FF5"/>
    <w:rsid w:val="0038324A"/>
    <w:rsid w:val="00383FD5"/>
    <w:rsid w:val="003879E1"/>
    <w:rsid w:val="00387AE8"/>
    <w:rsid w:val="00392395"/>
    <w:rsid w:val="003964CA"/>
    <w:rsid w:val="003B68B0"/>
    <w:rsid w:val="003B6E3B"/>
    <w:rsid w:val="003C0AA5"/>
    <w:rsid w:val="003C3C09"/>
    <w:rsid w:val="003C795C"/>
    <w:rsid w:val="003D4E3F"/>
    <w:rsid w:val="003D589D"/>
    <w:rsid w:val="003D7870"/>
    <w:rsid w:val="003E2BDA"/>
    <w:rsid w:val="003E32D8"/>
    <w:rsid w:val="003E4AB1"/>
    <w:rsid w:val="003F11BA"/>
    <w:rsid w:val="00403308"/>
    <w:rsid w:val="00404458"/>
    <w:rsid w:val="00406C2A"/>
    <w:rsid w:val="00413212"/>
    <w:rsid w:val="00414CC3"/>
    <w:rsid w:val="00414FD6"/>
    <w:rsid w:val="00415A2E"/>
    <w:rsid w:val="00416223"/>
    <w:rsid w:val="00423C26"/>
    <w:rsid w:val="00423C94"/>
    <w:rsid w:val="00430E07"/>
    <w:rsid w:val="004314B6"/>
    <w:rsid w:val="00431B97"/>
    <w:rsid w:val="004334E0"/>
    <w:rsid w:val="00435CB8"/>
    <w:rsid w:val="00440993"/>
    <w:rsid w:val="0044254B"/>
    <w:rsid w:val="0045001C"/>
    <w:rsid w:val="0045020D"/>
    <w:rsid w:val="004545E9"/>
    <w:rsid w:val="00463F2A"/>
    <w:rsid w:val="00463F3D"/>
    <w:rsid w:val="00471C20"/>
    <w:rsid w:val="0047209E"/>
    <w:rsid w:val="00474185"/>
    <w:rsid w:val="00477DB5"/>
    <w:rsid w:val="004804C7"/>
    <w:rsid w:val="00480EF3"/>
    <w:rsid w:val="00480F58"/>
    <w:rsid w:val="004853D8"/>
    <w:rsid w:val="00485D0A"/>
    <w:rsid w:val="00486717"/>
    <w:rsid w:val="004908BB"/>
    <w:rsid w:val="004917E1"/>
    <w:rsid w:val="00492338"/>
    <w:rsid w:val="004939DE"/>
    <w:rsid w:val="00495687"/>
    <w:rsid w:val="00495EB2"/>
    <w:rsid w:val="004A2E2C"/>
    <w:rsid w:val="004A3B6D"/>
    <w:rsid w:val="004A4A79"/>
    <w:rsid w:val="004A5FAA"/>
    <w:rsid w:val="004B76E0"/>
    <w:rsid w:val="004C0E88"/>
    <w:rsid w:val="004C26BD"/>
    <w:rsid w:val="004C2DA8"/>
    <w:rsid w:val="004C62D6"/>
    <w:rsid w:val="004C7318"/>
    <w:rsid w:val="004C7A85"/>
    <w:rsid w:val="004D0BF0"/>
    <w:rsid w:val="004E1CE0"/>
    <w:rsid w:val="004E2556"/>
    <w:rsid w:val="004F4BEA"/>
    <w:rsid w:val="005005C4"/>
    <w:rsid w:val="0050265F"/>
    <w:rsid w:val="0050342C"/>
    <w:rsid w:val="00510358"/>
    <w:rsid w:val="00510A8B"/>
    <w:rsid w:val="005125CE"/>
    <w:rsid w:val="00514927"/>
    <w:rsid w:val="00514C2B"/>
    <w:rsid w:val="00514FE9"/>
    <w:rsid w:val="00521D6F"/>
    <w:rsid w:val="00522A92"/>
    <w:rsid w:val="00522CCD"/>
    <w:rsid w:val="005231BC"/>
    <w:rsid w:val="005246B5"/>
    <w:rsid w:val="00533417"/>
    <w:rsid w:val="00534260"/>
    <w:rsid w:val="0053558C"/>
    <w:rsid w:val="00537DDD"/>
    <w:rsid w:val="00540EDB"/>
    <w:rsid w:val="00551C19"/>
    <w:rsid w:val="00553A4B"/>
    <w:rsid w:val="005545E9"/>
    <w:rsid w:val="00556EFD"/>
    <w:rsid w:val="00564E1F"/>
    <w:rsid w:val="005706C4"/>
    <w:rsid w:val="005717A0"/>
    <w:rsid w:val="00571E0E"/>
    <w:rsid w:val="00575313"/>
    <w:rsid w:val="005824A6"/>
    <w:rsid w:val="0058513E"/>
    <w:rsid w:val="005867E3"/>
    <w:rsid w:val="005979D0"/>
    <w:rsid w:val="00597D1A"/>
    <w:rsid w:val="005A11A2"/>
    <w:rsid w:val="005A2E4D"/>
    <w:rsid w:val="005B394D"/>
    <w:rsid w:val="005B52EC"/>
    <w:rsid w:val="005C00B3"/>
    <w:rsid w:val="005C4D7C"/>
    <w:rsid w:val="005C4DDA"/>
    <w:rsid w:val="005D5588"/>
    <w:rsid w:val="005D63FF"/>
    <w:rsid w:val="005E474B"/>
    <w:rsid w:val="005F05C1"/>
    <w:rsid w:val="005F0B81"/>
    <w:rsid w:val="005F444C"/>
    <w:rsid w:val="005F72E7"/>
    <w:rsid w:val="00601C5E"/>
    <w:rsid w:val="00602B74"/>
    <w:rsid w:val="00612D49"/>
    <w:rsid w:val="00615F7E"/>
    <w:rsid w:val="0061602D"/>
    <w:rsid w:val="00625A6B"/>
    <w:rsid w:val="00627621"/>
    <w:rsid w:val="00627799"/>
    <w:rsid w:val="006278FA"/>
    <w:rsid w:val="00630408"/>
    <w:rsid w:val="00632FCC"/>
    <w:rsid w:val="00635610"/>
    <w:rsid w:val="00640D9F"/>
    <w:rsid w:val="0064197E"/>
    <w:rsid w:val="00642401"/>
    <w:rsid w:val="0065745C"/>
    <w:rsid w:val="006617F7"/>
    <w:rsid w:val="00662412"/>
    <w:rsid w:val="006643C2"/>
    <w:rsid w:val="0066537B"/>
    <w:rsid w:val="006662B2"/>
    <w:rsid w:val="006664BB"/>
    <w:rsid w:val="00667519"/>
    <w:rsid w:val="00677F2A"/>
    <w:rsid w:val="00685336"/>
    <w:rsid w:val="00685E61"/>
    <w:rsid w:val="006940F5"/>
    <w:rsid w:val="006957F2"/>
    <w:rsid w:val="006A08C8"/>
    <w:rsid w:val="006A0DD8"/>
    <w:rsid w:val="006A1224"/>
    <w:rsid w:val="006A2201"/>
    <w:rsid w:val="006A3C2B"/>
    <w:rsid w:val="006B1B5D"/>
    <w:rsid w:val="006B208E"/>
    <w:rsid w:val="006B3AF4"/>
    <w:rsid w:val="006C057D"/>
    <w:rsid w:val="006C438D"/>
    <w:rsid w:val="006C5FA8"/>
    <w:rsid w:val="006D0AD7"/>
    <w:rsid w:val="006D3CB6"/>
    <w:rsid w:val="006D43B8"/>
    <w:rsid w:val="006E0CB2"/>
    <w:rsid w:val="006E2C44"/>
    <w:rsid w:val="006E3E89"/>
    <w:rsid w:val="006E56C3"/>
    <w:rsid w:val="006E69D3"/>
    <w:rsid w:val="006F1A2F"/>
    <w:rsid w:val="007019BB"/>
    <w:rsid w:val="00703F8F"/>
    <w:rsid w:val="00704339"/>
    <w:rsid w:val="0070521F"/>
    <w:rsid w:val="00705FC4"/>
    <w:rsid w:val="00715F55"/>
    <w:rsid w:val="0072426D"/>
    <w:rsid w:val="00727CA3"/>
    <w:rsid w:val="00727F96"/>
    <w:rsid w:val="00733965"/>
    <w:rsid w:val="0074372B"/>
    <w:rsid w:val="007437C4"/>
    <w:rsid w:val="00743DE7"/>
    <w:rsid w:val="0074779B"/>
    <w:rsid w:val="00747F7B"/>
    <w:rsid w:val="007511C6"/>
    <w:rsid w:val="007540F7"/>
    <w:rsid w:val="00754FCE"/>
    <w:rsid w:val="0075629C"/>
    <w:rsid w:val="007639CC"/>
    <w:rsid w:val="007703E5"/>
    <w:rsid w:val="0077567B"/>
    <w:rsid w:val="0077744B"/>
    <w:rsid w:val="0078335B"/>
    <w:rsid w:val="00784E0F"/>
    <w:rsid w:val="00785407"/>
    <w:rsid w:val="0079076E"/>
    <w:rsid w:val="007909B2"/>
    <w:rsid w:val="00790D8F"/>
    <w:rsid w:val="007949FE"/>
    <w:rsid w:val="00797217"/>
    <w:rsid w:val="007A1D76"/>
    <w:rsid w:val="007A42EC"/>
    <w:rsid w:val="007A7AA0"/>
    <w:rsid w:val="007B47B2"/>
    <w:rsid w:val="007B7D66"/>
    <w:rsid w:val="007C22E3"/>
    <w:rsid w:val="007C40F8"/>
    <w:rsid w:val="007C4E14"/>
    <w:rsid w:val="007D0E15"/>
    <w:rsid w:val="007D2F67"/>
    <w:rsid w:val="007E0E1A"/>
    <w:rsid w:val="007E2343"/>
    <w:rsid w:val="007E2BBD"/>
    <w:rsid w:val="007E38E2"/>
    <w:rsid w:val="007E41FC"/>
    <w:rsid w:val="007E7A02"/>
    <w:rsid w:val="007F2CCA"/>
    <w:rsid w:val="007F33D5"/>
    <w:rsid w:val="007F4D31"/>
    <w:rsid w:val="007F4D86"/>
    <w:rsid w:val="007F57DB"/>
    <w:rsid w:val="00805B4F"/>
    <w:rsid w:val="00810B8E"/>
    <w:rsid w:val="00814CF6"/>
    <w:rsid w:val="0082134C"/>
    <w:rsid w:val="0082183D"/>
    <w:rsid w:val="00821ABA"/>
    <w:rsid w:val="00824BF0"/>
    <w:rsid w:val="008254D6"/>
    <w:rsid w:val="00832CE0"/>
    <w:rsid w:val="00833ECA"/>
    <w:rsid w:val="00833EEF"/>
    <w:rsid w:val="00834C10"/>
    <w:rsid w:val="00835204"/>
    <w:rsid w:val="00835DD8"/>
    <w:rsid w:val="00842001"/>
    <w:rsid w:val="00842A24"/>
    <w:rsid w:val="00843CB6"/>
    <w:rsid w:val="008443C8"/>
    <w:rsid w:val="00845458"/>
    <w:rsid w:val="00855C6B"/>
    <w:rsid w:val="00861BFC"/>
    <w:rsid w:val="00861D06"/>
    <w:rsid w:val="00865D95"/>
    <w:rsid w:val="00866EBC"/>
    <w:rsid w:val="0086762C"/>
    <w:rsid w:val="0087389B"/>
    <w:rsid w:val="0087465D"/>
    <w:rsid w:val="00877039"/>
    <w:rsid w:val="008772B3"/>
    <w:rsid w:val="0087794A"/>
    <w:rsid w:val="00877AD6"/>
    <w:rsid w:val="00882071"/>
    <w:rsid w:val="00883976"/>
    <w:rsid w:val="00891C30"/>
    <w:rsid w:val="00893CB8"/>
    <w:rsid w:val="00894556"/>
    <w:rsid w:val="0089521E"/>
    <w:rsid w:val="008A02D5"/>
    <w:rsid w:val="008A52C4"/>
    <w:rsid w:val="008A637D"/>
    <w:rsid w:val="008B0E93"/>
    <w:rsid w:val="008B56A7"/>
    <w:rsid w:val="008B7708"/>
    <w:rsid w:val="008C05AC"/>
    <w:rsid w:val="008C16FC"/>
    <w:rsid w:val="008C3A4C"/>
    <w:rsid w:val="008C6900"/>
    <w:rsid w:val="008C78DB"/>
    <w:rsid w:val="008D0729"/>
    <w:rsid w:val="008D07E6"/>
    <w:rsid w:val="008D3E0F"/>
    <w:rsid w:val="008D3ECD"/>
    <w:rsid w:val="008D60E4"/>
    <w:rsid w:val="008D67C5"/>
    <w:rsid w:val="008D7663"/>
    <w:rsid w:val="008E1329"/>
    <w:rsid w:val="00910939"/>
    <w:rsid w:val="009125A6"/>
    <w:rsid w:val="00921407"/>
    <w:rsid w:val="0092525F"/>
    <w:rsid w:val="00926171"/>
    <w:rsid w:val="00927052"/>
    <w:rsid w:val="00927455"/>
    <w:rsid w:val="00933488"/>
    <w:rsid w:val="00933574"/>
    <w:rsid w:val="00934C68"/>
    <w:rsid w:val="00934D07"/>
    <w:rsid w:val="00936F64"/>
    <w:rsid w:val="00941F10"/>
    <w:rsid w:val="009423BA"/>
    <w:rsid w:val="00943156"/>
    <w:rsid w:val="00945F74"/>
    <w:rsid w:val="00961685"/>
    <w:rsid w:val="0096409C"/>
    <w:rsid w:val="00964E5E"/>
    <w:rsid w:val="00966BD4"/>
    <w:rsid w:val="00972E4E"/>
    <w:rsid w:val="00973232"/>
    <w:rsid w:val="00995ED2"/>
    <w:rsid w:val="009961AA"/>
    <w:rsid w:val="00996515"/>
    <w:rsid w:val="00996CF0"/>
    <w:rsid w:val="009A22DE"/>
    <w:rsid w:val="009A23DB"/>
    <w:rsid w:val="009A5D15"/>
    <w:rsid w:val="009B0E49"/>
    <w:rsid w:val="009B3B67"/>
    <w:rsid w:val="009C2FBB"/>
    <w:rsid w:val="009C4B13"/>
    <w:rsid w:val="009C51B9"/>
    <w:rsid w:val="009D1E6C"/>
    <w:rsid w:val="009D3BD2"/>
    <w:rsid w:val="009D43EE"/>
    <w:rsid w:val="009E277D"/>
    <w:rsid w:val="009E7FEA"/>
    <w:rsid w:val="009F0CA8"/>
    <w:rsid w:val="009F5A37"/>
    <w:rsid w:val="009F6B3A"/>
    <w:rsid w:val="00A02A97"/>
    <w:rsid w:val="00A03027"/>
    <w:rsid w:val="00A0491A"/>
    <w:rsid w:val="00A10606"/>
    <w:rsid w:val="00A10850"/>
    <w:rsid w:val="00A12D20"/>
    <w:rsid w:val="00A203A1"/>
    <w:rsid w:val="00A22337"/>
    <w:rsid w:val="00A223E4"/>
    <w:rsid w:val="00A2706A"/>
    <w:rsid w:val="00A2735A"/>
    <w:rsid w:val="00A4115F"/>
    <w:rsid w:val="00A4409A"/>
    <w:rsid w:val="00A44283"/>
    <w:rsid w:val="00A64940"/>
    <w:rsid w:val="00A67690"/>
    <w:rsid w:val="00A709D9"/>
    <w:rsid w:val="00A76E67"/>
    <w:rsid w:val="00A77088"/>
    <w:rsid w:val="00A77634"/>
    <w:rsid w:val="00A80941"/>
    <w:rsid w:val="00A84467"/>
    <w:rsid w:val="00A874B6"/>
    <w:rsid w:val="00A908AE"/>
    <w:rsid w:val="00A95317"/>
    <w:rsid w:val="00A95C60"/>
    <w:rsid w:val="00A97794"/>
    <w:rsid w:val="00A97937"/>
    <w:rsid w:val="00AA3B3E"/>
    <w:rsid w:val="00AA5806"/>
    <w:rsid w:val="00AA6FDA"/>
    <w:rsid w:val="00AB1A0E"/>
    <w:rsid w:val="00AB3650"/>
    <w:rsid w:val="00AB3D6A"/>
    <w:rsid w:val="00AB4203"/>
    <w:rsid w:val="00AC141A"/>
    <w:rsid w:val="00AC43FA"/>
    <w:rsid w:val="00AC4625"/>
    <w:rsid w:val="00AC7207"/>
    <w:rsid w:val="00AC72E0"/>
    <w:rsid w:val="00AD090A"/>
    <w:rsid w:val="00AD43ED"/>
    <w:rsid w:val="00AD52CC"/>
    <w:rsid w:val="00AE11CF"/>
    <w:rsid w:val="00AE49BD"/>
    <w:rsid w:val="00AE6751"/>
    <w:rsid w:val="00AE7069"/>
    <w:rsid w:val="00AF5524"/>
    <w:rsid w:val="00B01A8E"/>
    <w:rsid w:val="00B03355"/>
    <w:rsid w:val="00B0340A"/>
    <w:rsid w:val="00B06858"/>
    <w:rsid w:val="00B15ABF"/>
    <w:rsid w:val="00B2254C"/>
    <w:rsid w:val="00B24F6B"/>
    <w:rsid w:val="00B30817"/>
    <w:rsid w:val="00B325BE"/>
    <w:rsid w:val="00B35CB1"/>
    <w:rsid w:val="00B4683F"/>
    <w:rsid w:val="00B4746B"/>
    <w:rsid w:val="00B50689"/>
    <w:rsid w:val="00B52CB7"/>
    <w:rsid w:val="00B545AF"/>
    <w:rsid w:val="00B5527A"/>
    <w:rsid w:val="00B556C7"/>
    <w:rsid w:val="00B55BE5"/>
    <w:rsid w:val="00B562DE"/>
    <w:rsid w:val="00B5673A"/>
    <w:rsid w:val="00B579FC"/>
    <w:rsid w:val="00B57E45"/>
    <w:rsid w:val="00B65853"/>
    <w:rsid w:val="00B672F8"/>
    <w:rsid w:val="00B7168F"/>
    <w:rsid w:val="00B744A6"/>
    <w:rsid w:val="00B756B4"/>
    <w:rsid w:val="00B76EF9"/>
    <w:rsid w:val="00B77646"/>
    <w:rsid w:val="00B77EDC"/>
    <w:rsid w:val="00B83CEB"/>
    <w:rsid w:val="00B876F4"/>
    <w:rsid w:val="00B91BEF"/>
    <w:rsid w:val="00B9377A"/>
    <w:rsid w:val="00B9471D"/>
    <w:rsid w:val="00B94741"/>
    <w:rsid w:val="00BA14C7"/>
    <w:rsid w:val="00BA1FF9"/>
    <w:rsid w:val="00BA3C3D"/>
    <w:rsid w:val="00BA5928"/>
    <w:rsid w:val="00BA6AF9"/>
    <w:rsid w:val="00BA7AE6"/>
    <w:rsid w:val="00BB6A65"/>
    <w:rsid w:val="00BC5706"/>
    <w:rsid w:val="00BD43E7"/>
    <w:rsid w:val="00BD56F7"/>
    <w:rsid w:val="00BD5FE2"/>
    <w:rsid w:val="00BD793A"/>
    <w:rsid w:val="00BE1A44"/>
    <w:rsid w:val="00BE251B"/>
    <w:rsid w:val="00BE325D"/>
    <w:rsid w:val="00BE4D51"/>
    <w:rsid w:val="00BF1CA5"/>
    <w:rsid w:val="00BF3796"/>
    <w:rsid w:val="00BF39E7"/>
    <w:rsid w:val="00BF42B4"/>
    <w:rsid w:val="00BF5DD5"/>
    <w:rsid w:val="00BF5FCD"/>
    <w:rsid w:val="00C010D6"/>
    <w:rsid w:val="00C02EFF"/>
    <w:rsid w:val="00C04EE0"/>
    <w:rsid w:val="00C07AEC"/>
    <w:rsid w:val="00C116E3"/>
    <w:rsid w:val="00C12DFE"/>
    <w:rsid w:val="00C13EF1"/>
    <w:rsid w:val="00C154B2"/>
    <w:rsid w:val="00C16DAE"/>
    <w:rsid w:val="00C26258"/>
    <w:rsid w:val="00C279B5"/>
    <w:rsid w:val="00C3028E"/>
    <w:rsid w:val="00C3034E"/>
    <w:rsid w:val="00C31972"/>
    <w:rsid w:val="00C36331"/>
    <w:rsid w:val="00C43344"/>
    <w:rsid w:val="00C45951"/>
    <w:rsid w:val="00C478DB"/>
    <w:rsid w:val="00C506E1"/>
    <w:rsid w:val="00C5526A"/>
    <w:rsid w:val="00C568A6"/>
    <w:rsid w:val="00C5690B"/>
    <w:rsid w:val="00C57B63"/>
    <w:rsid w:val="00C646B2"/>
    <w:rsid w:val="00C66B5B"/>
    <w:rsid w:val="00C73F2B"/>
    <w:rsid w:val="00C74BFD"/>
    <w:rsid w:val="00C84E8E"/>
    <w:rsid w:val="00C855B5"/>
    <w:rsid w:val="00C868FD"/>
    <w:rsid w:val="00C8692B"/>
    <w:rsid w:val="00C8738D"/>
    <w:rsid w:val="00C9233C"/>
    <w:rsid w:val="00C94B78"/>
    <w:rsid w:val="00C94C60"/>
    <w:rsid w:val="00C968FA"/>
    <w:rsid w:val="00CA1644"/>
    <w:rsid w:val="00CA296E"/>
    <w:rsid w:val="00CA3CCD"/>
    <w:rsid w:val="00CB02AC"/>
    <w:rsid w:val="00CB0B01"/>
    <w:rsid w:val="00CB3B06"/>
    <w:rsid w:val="00CB4699"/>
    <w:rsid w:val="00CB4FB5"/>
    <w:rsid w:val="00CB5083"/>
    <w:rsid w:val="00CB7DC6"/>
    <w:rsid w:val="00CC01F6"/>
    <w:rsid w:val="00CC7FF9"/>
    <w:rsid w:val="00CD0641"/>
    <w:rsid w:val="00CD15FA"/>
    <w:rsid w:val="00CD677C"/>
    <w:rsid w:val="00CE0CAC"/>
    <w:rsid w:val="00CF1393"/>
    <w:rsid w:val="00CF1D32"/>
    <w:rsid w:val="00CF6CA9"/>
    <w:rsid w:val="00D029EA"/>
    <w:rsid w:val="00D031D5"/>
    <w:rsid w:val="00D0772B"/>
    <w:rsid w:val="00D07B26"/>
    <w:rsid w:val="00D106B9"/>
    <w:rsid w:val="00D10EF4"/>
    <w:rsid w:val="00D14425"/>
    <w:rsid w:val="00D14E76"/>
    <w:rsid w:val="00D17623"/>
    <w:rsid w:val="00D22507"/>
    <w:rsid w:val="00D23606"/>
    <w:rsid w:val="00D23FD7"/>
    <w:rsid w:val="00D25C6C"/>
    <w:rsid w:val="00D26E51"/>
    <w:rsid w:val="00D274D2"/>
    <w:rsid w:val="00D279E6"/>
    <w:rsid w:val="00D30A5C"/>
    <w:rsid w:val="00D30A83"/>
    <w:rsid w:val="00D33EA5"/>
    <w:rsid w:val="00D343A7"/>
    <w:rsid w:val="00D357AD"/>
    <w:rsid w:val="00D37156"/>
    <w:rsid w:val="00D41EC0"/>
    <w:rsid w:val="00D43E78"/>
    <w:rsid w:val="00D44EB6"/>
    <w:rsid w:val="00D65287"/>
    <w:rsid w:val="00D675EA"/>
    <w:rsid w:val="00D707F7"/>
    <w:rsid w:val="00D72BD4"/>
    <w:rsid w:val="00D7413B"/>
    <w:rsid w:val="00D7600D"/>
    <w:rsid w:val="00D778FA"/>
    <w:rsid w:val="00D80217"/>
    <w:rsid w:val="00D84AA6"/>
    <w:rsid w:val="00D84AD7"/>
    <w:rsid w:val="00D8535C"/>
    <w:rsid w:val="00D86316"/>
    <w:rsid w:val="00D8653D"/>
    <w:rsid w:val="00D86C66"/>
    <w:rsid w:val="00D86DF7"/>
    <w:rsid w:val="00D91B49"/>
    <w:rsid w:val="00D91F54"/>
    <w:rsid w:val="00D924A4"/>
    <w:rsid w:val="00D95DAD"/>
    <w:rsid w:val="00DA5A6E"/>
    <w:rsid w:val="00DA7C52"/>
    <w:rsid w:val="00DA7D6B"/>
    <w:rsid w:val="00DB19D1"/>
    <w:rsid w:val="00DB3D79"/>
    <w:rsid w:val="00DB47A4"/>
    <w:rsid w:val="00DB4CA3"/>
    <w:rsid w:val="00DB5DE4"/>
    <w:rsid w:val="00DC0743"/>
    <w:rsid w:val="00DC0FA4"/>
    <w:rsid w:val="00DC15A7"/>
    <w:rsid w:val="00DC23BC"/>
    <w:rsid w:val="00DC272C"/>
    <w:rsid w:val="00DC42A3"/>
    <w:rsid w:val="00DC7896"/>
    <w:rsid w:val="00DD0E21"/>
    <w:rsid w:val="00DD12CB"/>
    <w:rsid w:val="00DD292F"/>
    <w:rsid w:val="00DE11C9"/>
    <w:rsid w:val="00DE41CB"/>
    <w:rsid w:val="00DE4951"/>
    <w:rsid w:val="00DF0676"/>
    <w:rsid w:val="00DF1DB8"/>
    <w:rsid w:val="00DF3E9F"/>
    <w:rsid w:val="00E009C4"/>
    <w:rsid w:val="00E01E0D"/>
    <w:rsid w:val="00E02C12"/>
    <w:rsid w:val="00E02ECF"/>
    <w:rsid w:val="00E036F9"/>
    <w:rsid w:val="00E065CE"/>
    <w:rsid w:val="00E07854"/>
    <w:rsid w:val="00E1136A"/>
    <w:rsid w:val="00E1306A"/>
    <w:rsid w:val="00E145C8"/>
    <w:rsid w:val="00E14A6E"/>
    <w:rsid w:val="00E21486"/>
    <w:rsid w:val="00E21BC8"/>
    <w:rsid w:val="00E22E21"/>
    <w:rsid w:val="00E257F2"/>
    <w:rsid w:val="00E25B4F"/>
    <w:rsid w:val="00E304D7"/>
    <w:rsid w:val="00E31FB6"/>
    <w:rsid w:val="00E32043"/>
    <w:rsid w:val="00E324E2"/>
    <w:rsid w:val="00E33C0C"/>
    <w:rsid w:val="00E3793B"/>
    <w:rsid w:val="00E37E65"/>
    <w:rsid w:val="00E41BF7"/>
    <w:rsid w:val="00E41D1E"/>
    <w:rsid w:val="00E4504F"/>
    <w:rsid w:val="00E5041C"/>
    <w:rsid w:val="00E52BF1"/>
    <w:rsid w:val="00E64B56"/>
    <w:rsid w:val="00E675A5"/>
    <w:rsid w:val="00E76DCD"/>
    <w:rsid w:val="00E7757D"/>
    <w:rsid w:val="00E779F6"/>
    <w:rsid w:val="00E80D4F"/>
    <w:rsid w:val="00E85AD5"/>
    <w:rsid w:val="00E85EF6"/>
    <w:rsid w:val="00E86C6E"/>
    <w:rsid w:val="00E921AE"/>
    <w:rsid w:val="00E96CE2"/>
    <w:rsid w:val="00EA07DA"/>
    <w:rsid w:val="00EA1CDA"/>
    <w:rsid w:val="00EA5FD9"/>
    <w:rsid w:val="00EB4B26"/>
    <w:rsid w:val="00EB594E"/>
    <w:rsid w:val="00EC515B"/>
    <w:rsid w:val="00ED0A88"/>
    <w:rsid w:val="00ED5E52"/>
    <w:rsid w:val="00ED6CDD"/>
    <w:rsid w:val="00EE5875"/>
    <w:rsid w:val="00EF7151"/>
    <w:rsid w:val="00F17110"/>
    <w:rsid w:val="00F17AE3"/>
    <w:rsid w:val="00F22168"/>
    <w:rsid w:val="00F22A36"/>
    <w:rsid w:val="00F22F31"/>
    <w:rsid w:val="00F24DF7"/>
    <w:rsid w:val="00F2726D"/>
    <w:rsid w:val="00F27C17"/>
    <w:rsid w:val="00F33563"/>
    <w:rsid w:val="00F3389D"/>
    <w:rsid w:val="00F342E7"/>
    <w:rsid w:val="00F352C2"/>
    <w:rsid w:val="00F36010"/>
    <w:rsid w:val="00F36984"/>
    <w:rsid w:val="00F37BA0"/>
    <w:rsid w:val="00F44275"/>
    <w:rsid w:val="00F456B4"/>
    <w:rsid w:val="00F507F0"/>
    <w:rsid w:val="00F51DF3"/>
    <w:rsid w:val="00F555DC"/>
    <w:rsid w:val="00F65A9F"/>
    <w:rsid w:val="00F67214"/>
    <w:rsid w:val="00F71506"/>
    <w:rsid w:val="00F720FB"/>
    <w:rsid w:val="00F73F12"/>
    <w:rsid w:val="00F74401"/>
    <w:rsid w:val="00F74F45"/>
    <w:rsid w:val="00F764D0"/>
    <w:rsid w:val="00F844E9"/>
    <w:rsid w:val="00F84AAD"/>
    <w:rsid w:val="00F85288"/>
    <w:rsid w:val="00F934D6"/>
    <w:rsid w:val="00F935A0"/>
    <w:rsid w:val="00FA09F8"/>
    <w:rsid w:val="00FA0E30"/>
    <w:rsid w:val="00FB247F"/>
    <w:rsid w:val="00FC0882"/>
    <w:rsid w:val="00FC4CF0"/>
    <w:rsid w:val="00FC791E"/>
    <w:rsid w:val="00FD7284"/>
    <w:rsid w:val="00FE1384"/>
    <w:rsid w:val="00FE2A02"/>
    <w:rsid w:val="00FE36A9"/>
    <w:rsid w:val="00FE65FF"/>
    <w:rsid w:val="00FF521C"/>
    <w:rsid w:val="00FF6C48"/>
    <w:rsid w:val="00FF7B2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B0872"/>
  <w15:chartTrackingRefBased/>
  <w15:docId w15:val="{DB5C638F-36BA-A247-BD97-60F33D788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C3D"/>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F57DB"/>
    <w:pPr>
      <w:ind w:right="-52"/>
      <w:outlineLvl w:val="0"/>
    </w:pPr>
    <w:rPr>
      <w:rFonts w:eastAsia="Malgun Gothic"/>
      <w:b/>
      <w:lang w:eastAsia="ko-KR"/>
    </w:rPr>
  </w:style>
  <w:style w:type="paragraph" w:styleId="Heading2">
    <w:name w:val="heading 2"/>
    <w:basedOn w:val="ListParagraph"/>
    <w:next w:val="Normal"/>
    <w:link w:val="Heading2Char"/>
    <w:uiPriority w:val="9"/>
    <w:unhideWhenUsed/>
    <w:qFormat/>
    <w:rsid w:val="00A10606"/>
    <w:pPr>
      <w:numPr>
        <w:numId w:val="32"/>
      </w:numPr>
      <w:ind w:left="0"/>
      <w:outlineLvl w:val="1"/>
    </w:pPr>
    <w:rPr>
      <w:b/>
      <w:sz w:val="24"/>
      <w:szCs w:val="24"/>
    </w:rPr>
  </w:style>
  <w:style w:type="paragraph" w:styleId="Heading3">
    <w:name w:val="heading 3"/>
    <w:basedOn w:val="Normal"/>
    <w:next w:val="Normal"/>
    <w:link w:val="Heading3Char"/>
    <w:uiPriority w:val="9"/>
    <w:semiHidden/>
    <w:unhideWhenUsed/>
    <w:qFormat/>
    <w:rsid w:val="00866EB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61AA"/>
    <w:rPr>
      <w:sz w:val="18"/>
      <w:szCs w:val="18"/>
    </w:rPr>
  </w:style>
  <w:style w:type="character" w:customStyle="1" w:styleId="BalloonTextChar">
    <w:name w:val="Balloon Text Char"/>
    <w:basedOn w:val="DefaultParagraphFont"/>
    <w:link w:val="BalloonText"/>
    <w:uiPriority w:val="99"/>
    <w:semiHidden/>
    <w:rsid w:val="009961AA"/>
    <w:rPr>
      <w:rFonts w:ascii="Times New Roman" w:hAnsi="Times New Roman" w:cs="Times New Roman"/>
      <w:sz w:val="18"/>
      <w:szCs w:val="18"/>
    </w:rPr>
  </w:style>
  <w:style w:type="paragraph" w:customStyle="1" w:styleId="Default">
    <w:name w:val="Default"/>
    <w:rsid w:val="008A637D"/>
    <w:pPr>
      <w:autoSpaceDE w:val="0"/>
      <w:autoSpaceDN w:val="0"/>
      <w:adjustRightInd w:val="0"/>
    </w:pPr>
    <w:rPr>
      <w:rFonts w:ascii="Palatino Linotype" w:hAnsi="Palatino Linotype" w:cs="Palatino Linotype"/>
      <w:color w:val="000000"/>
      <w:lang w:val="en-GB"/>
    </w:rPr>
  </w:style>
  <w:style w:type="table" w:styleId="TableGrid">
    <w:name w:val="Table Grid"/>
    <w:basedOn w:val="TableNormal"/>
    <w:uiPriority w:val="39"/>
    <w:rsid w:val="008A63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5001C"/>
    <w:pPr>
      <w:spacing w:before="100" w:beforeAutospacing="1" w:after="100" w:afterAutospacing="1"/>
    </w:pPr>
  </w:style>
  <w:style w:type="paragraph" w:customStyle="1" w:styleId="dx-doi">
    <w:name w:val="dx-doi"/>
    <w:basedOn w:val="Normal"/>
    <w:rsid w:val="00D14E76"/>
    <w:pPr>
      <w:spacing w:before="100" w:beforeAutospacing="1" w:after="100" w:afterAutospacing="1"/>
    </w:pPr>
  </w:style>
  <w:style w:type="character" w:styleId="Hyperlink">
    <w:name w:val="Hyperlink"/>
    <w:basedOn w:val="DefaultParagraphFont"/>
    <w:uiPriority w:val="99"/>
    <w:unhideWhenUsed/>
    <w:rsid w:val="00D14E76"/>
    <w:rPr>
      <w:color w:val="0000FF"/>
      <w:u w:val="single"/>
    </w:rPr>
  </w:style>
  <w:style w:type="paragraph" w:styleId="ListParagraph">
    <w:name w:val="List Paragraph"/>
    <w:basedOn w:val="Normal"/>
    <w:uiPriority w:val="34"/>
    <w:qFormat/>
    <w:rsid w:val="00A10606"/>
    <w:rPr>
      <w:sz w:val="20"/>
      <w:szCs w:val="20"/>
    </w:rPr>
  </w:style>
  <w:style w:type="paragraph" w:styleId="Header">
    <w:name w:val="header"/>
    <w:basedOn w:val="Normal"/>
    <w:link w:val="HeaderChar"/>
    <w:uiPriority w:val="99"/>
    <w:unhideWhenUsed/>
    <w:rsid w:val="002C2AC8"/>
    <w:pPr>
      <w:tabs>
        <w:tab w:val="center" w:pos="4513"/>
        <w:tab w:val="right" w:pos="9026"/>
      </w:tabs>
    </w:pPr>
  </w:style>
  <w:style w:type="character" w:customStyle="1" w:styleId="HeaderChar">
    <w:name w:val="Header Char"/>
    <w:basedOn w:val="DefaultParagraphFont"/>
    <w:link w:val="Header"/>
    <w:uiPriority w:val="99"/>
    <w:rsid w:val="002C2AC8"/>
    <w:rPr>
      <w:lang w:val="en-US"/>
    </w:rPr>
  </w:style>
  <w:style w:type="paragraph" w:styleId="Footer">
    <w:name w:val="footer"/>
    <w:basedOn w:val="Normal"/>
    <w:link w:val="FooterChar"/>
    <w:uiPriority w:val="99"/>
    <w:unhideWhenUsed/>
    <w:rsid w:val="00D924A4"/>
    <w:pPr>
      <w:tabs>
        <w:tab w:val="center" w:pos="4513"/>
        <w:tab w:val="right" w:pos="9026"/>
      </w:tabs>
    </w:pPr>
  </w:style>
  <w:style w:type="character" w:customStyle="1" w:styleId="FooterChar">
    <w:name w:val="Footer Char"/>
    <w:basedOn w:val="DefaultParagraphFont"/>
    <w:link w:val="Footer"/>
    <w:uiPriority w:val="99"/>
    <w:rsid w:val="00D924A4"/>
    <w:rPr>
      <w:rFonts w:ascii="Times New Roman" w:hAnsi="Times New Roman" w:cs="Times"/>
      <w:lang w:val="en-US"/>
    </w:rPr>
  </w:style>
  <w:style w:type="character" w:styleId="PageNumber">
    <w:name w:val="page number"/>
    <w:basedOn w:val="DefaultParagraphFont"/>
    <w:uiPriority w:val="99"/>
    <w:semiHidden/>
    <w:unhideWhenUsed/>
    <w:rsid w:val="002C2AC8"/>
  </w:style>
  <w:style w:type="character" w:styleId="CommentReference">
    <w:name w:val="annotation reference"/>
    <w:basedOn w:val="DefaultParagraphFont"/>
    <w:uiPriority w:val="99"/>
    <w:semiHidden/>
    <w:unhideWhenUsed/>
    <w:rsid w:val="001F2EB2"/>
    <w:rPr>
      <w:sz w:val="16"/>
      <w:szCs w:val="16"/>
    </w:rPr>
  </w:style>
  <w:style w:type="paragraph" w:styleId="CommentText">
    <w:name w:val="annotation text"/>
    <w:basedOn w:val="Normal"/>
    <w:link w:val="CommentTextChar"/>
    <w:uiPriority w:val="99"/>
    <w:semiHidden/>
    <w:unhideWhenUsed/>
    <w:rsid w:val="001F2EB2"/>
    <w:rPr>
      <w:sz w:val="20"/>
      <w:szCs w:val="20"/>
    </w:rPr>
  </w:style>
  <w:style w:type="character" w:customStyle="1" w:styleId="CommentTextChar">
    <w:name w:val="Comment Text Char"/>
    <w:basedOn w:val="DefaultParagraphFont"/>
    <w:link w:val="CommentText"/>
    <w:uiPriority w:val="99"/>
    <w:semiHidden/>
    <w:rsid w:val="001F2EB2"/>
    <w:rPr>
      <w:sz w:val="20"/>
      <w:szCs w:val="20"/>
      <w:lang w:val="en-US"/>
    </w:rPr>
  </w:style>
  <w:style w:type="paragraph" w:styleId="CommentSubject">
    <w:name w:val="annotation subject"/>
    <w:basedOn w:val="CommentText"/>
    <w:next w:val="CommentText"/>
    <w:link w:val="CommentSubjectChar"/>
    <w:uiPriority w:val="99"/>
    <w:semiHidden/>
    <w:unhideWhenUsed/>
    <w:rsid w:val="001F2EB2"/>
    <w:rPr>
      <w:b/>
      <w:bCs/>
    </w:rPr>
  </w:style>
  <w:style w:type="character" w:customStyle="1" w:styleId="CommentSubjectChar">
    <w:name w:val="Comment Subject Char"/>
    <w:basedOn w:val="CommentTextChar"/>
    <w:link w:val="CommentSubject"/>
    <w:uiPriority w:val="99"/>
    <w:semiHidden/>
    <w:rsid w:val="001F2EB2"/>
    <w:rPr>
      <w:b/>
      <w:bCs/>
      <w:sz w:val="20"/>
      <w:szCs w:val="20"/>
      <w:lang w:val="en-US"/>
    </w:rPr>
  </w:style>
  <w:style w:type="paragraph" w:styleId="Revision">
    <w:name w:val="Revision"/>
    <w:hidden/>
    <w:uiPriority w:val="99"/>
    <w:semiHidden/>
    <w:rsid w:val="005F0B81"/>
    <w:rPr>
      <w:lang w:val="en-US"/>
    </w:rPr>
  </w:style>
  <w:style w:type="character" w:customStyle="1" w:styleId="Heading1Char">
    <w:name w:val="Heading 1 Char"/>
    <w:basedOn w:val="DefaultParagraphFont"/>
    <w:link w:val="Heading1"/>
    <w:uiPriority w:val="9"/>
    <w:rsid w:val="007F57DB"/>
    <w:rPr>
      <w:rFonts w:ascii="Times New Roman" w:eastAsia="Malgun Gothic" w:hAnsi="Times New Roman" w:cs="Times New Roman"/>
      <w:b/>
      <w:lang w:val="en-US" w:eastAsia="ko-KR"/>
    </w:rPr>
  </w:style>
  <w:style w:type="character" w:customStyle="1" w:styleId="Heading2Char">
    <w:name w:val="Heading 2 Char"/>
    <w:basedOn w:val="DefaultParagraphFont"/>
    <w:link w:val="Heading2"/>
    <w:uiPriority w:val="9"/>
    <w:rsid w:val="00A10606"/>
    <w:rPr>
      <w:rFonts w:ascii="Helvetica" w:hAnsi="Helvetica" w:cs="Times"/>
      <w:b/>
      <w:lang w:val="en-US"/>
    </w:rPr>
  </w:style>
  <w:style w:type="paragraph" w:styleId="Title">
    <w:name w:val="Title"/>
    <w:basedOn w:val="Heading1"/>
    <w:next w:val="Normal"/>
    <w:link w:val="TitleChar"/>
    <w:uiPriority w:val="10"/>
    <w:qFormat/>
    <w:rsid w:val="007F57DB"/>
    <w:pPr>
      <w:ind w:right="0"/>
      <w:jc w:val="center"/>
    </w:pPr>
    <w:rPr>
      <w:rFonts w:eastAsia="Times New Roman"/>
      <w:bCs/>
      <w:sz w:val="28"/>
      <w:szCs w:val="28"/>
      <w:lang w:eastAsia="en-GB"/>
    </w:rPr>
  </w:style>
  <w:style w:type="character" w:customStyle="1" w:styleId="TitleChar">
    <w:name w:val="Title Char"/>
    <w:basedOn w:val="DefaultParagraphFont"/>
    <w:link w:val="Title"/>
    <w:uiPriority w:val="10"/>
    <w:rsid w:val="007F57DB"/>
    <w:rPr>
      <w:rFonts w:ascii="Times New Roman" w:eastAsia="Times New Roman" w:hAnsi="Times New Roman" w:cs="Times New Roman"/>
      <w:b/>
      <w:bCs/>
      <w:sz w:val="28"/>
      <w:szCs w:val="28"/>
      <w:lang w:val="en-US" w:eastAsia="en-GB"/>
    </w:rPr>
  </w:style>
  <w:style w:type="paragraph" w:customStyle="1" w:styleId="Authors">
    <w:name w:val="Authors"/>
    <w:basedOn w:val="Normal"/>
    <w:qFormat/>
    <w:rsid w:val="001A463B"/>
    <w:rPr>
      <w:sz w:val="20"/>
      <w:szCs w:val="22"/>
    </w:rPr>
  </w:style>
  <w:style w:type="table" w:styleId="GridTable1Light">
    <w:name w:val="Grid Table 1 Light"/>
    <w:basedOn w:val="TableNormal"/>
    <w:uiPriority w:val="46"/>
    <w:rsid w:val="00D25C6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D25C6C"/>
    <w:rPr>
      <w:color w:val="605E5C"/>
      <w:shd w:val="clear" w:color="auto" w:fill="E1DFDD"/>
    </w:rPr>
  </w:style>
  <w:style w:type="character" w:customStyle="1" w:styleId="apple-converted-space">
    <w:name w:val="apple-converted-space"/>
    <w:basedOn w:val="DefaultParagraphFont"/>
    <w:rsid w:val="00C07AEC"/>
  </w:style>
  <w:style w:type="character" w:customStyle="1" w:styleId="ref-journal">
    <w:name w:val="ref-journal"/>
    <w:basedOn w:val="DefaultParagraphFont"/>
    <w:rsid w:val="00C07AEC"/>
  </w:style>
  <w:style w:type="character" w:customStyle="1" w:styleId="ref-vol">
    <w:name w:val="ref-vol"/>
    <w:basedOn w:val="DefaultParagraphFont"/>
    <w:rsid w:val="00C07AEC"/>
  </w:style>
  <w:style w:type="paragraph" w:styleId="NoSpacing">
    <w:name w:val="No Spacing"/>
    <w:uiPriority w:val="1"/>
    <w:qFormat/>
    <w:rsid w:val="005C00B3"/>
    <w:rPr>
      <w:rFonts w:ascii="Helvetica" w:hAnsi="Helvetica" w:cs="Times"/>
      <w:lang w:val="en-US"/>
    </w:rPr>
  </w:style>
  <w:style w:type="character" w:styleId="Strong">
    <w:name w:val="Strong"/>
    <w:basedOn w:val="DefaultParagraphFont"/>
    <w:uiPriority w:val="22"/>
    <w:qFormat/>
    <w:rsid w:val="00351E20"/>
    <w:rPr>
      <w:b/>
      <w:bCs/>
    </w:rPr>
  </w:style>
  <w:style w:type="paragraph" w:styleId="TOC1">
    <w:name w:val="toc 1"/>
    <w:basedOn w:val="Normal"/>
    <w:next w:val="Normal"/>
    <w:autoRedefine/>
    <w:uiPriority w:val="39"/>
    <w:unhideWhenUsed/>
    <w:rsid w:val="00866EBC"/>
    <w:pPr>
      <w:spacing w:after="100"/>
    </w:pPr>
  </w:style>
  <w:style w:type="character" w:customStyle="1" w:styleId="Heading3Char">
    <w:name w:val="Heading 3 Char"/>
    <w:basedOn w:val="DefaultParagraphFont"/>
    <w:link w:val="Heading3"/>
    <w:uiPriority w:val="9"/>
    <w:semiHidden/>
    <w:rsid w:val="00866EBC"/>
    <w:rPr>
      <w:rFonts w:asciiTheme="majorHAnsi" w:eastAsiaTheme="majorEastAsia" w:hAnsiTheme="majorHAnsi" w:cstheme="majorBidi"/>
      <w:color w:val="1F3763" w:themeColor="accent1" w:themeShade="7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479757">
      <w:bodyDiv w:val="1"/>
      <w:marLeft w:val="0"/>
      <w:marRight w:val="0"/>
      <w:marTop w:val="0"/>
      <w:marBottom w:val="0"/>
      <w:divBdr>
        <w:top w:val="none" w:sz="0" w:space="0" w:color="auto"/>
        <w:left w:val="none" w:sz="0" w:space="0" w:color="auto"/>
        <w:bottom w:val="none" w:sz="0" w:space="0" w:color="auto"/>
        <w:right w:val="none" w:sz="0" w:space="0" w:color="auto"/>
      </w:divBdr>
    </w:div>
    <w:div w:id="50543142">
      <w:bodyDiv w:val="1"/>
      <w:marLeft w:val="0"/>
      <w:marRight w:val="0"/>
      <w:marTop w:val="0"/>
      <w:marBottom w:val="0"/>
      <w:divBdr>
        <w:top w:val="none" w:sz="0" w:space="0" w:color="auto"/>
        <w:left w:val="none" w:sz="0" w:space="0" w:color="auto"/>
        <w:bottom w:val="none" w:sz="0" w:space="0" w:color="auto"/>
        <w:right w:val="none" w:sz="0" w:space="0" w:color="auto"/>
      </w:divBdr>
    </w:div>
    <w:div w:id="72119705">
      <w:bodyDiv w:val="1"/>
      <w:marLeft w:val="0"/>
      <w:marRight w:val="0"/>
      <w:marTop w:val="0"/>
      <w:marBottom w:val="0"/>
      <w:divBdr>
        <w:top w:val="none" w:sz="0" w:space="0" w:color="auto"/>
        <w:left w:val="none" w:sz="0" w:space="0" w:color="auto"/>
        <w:bottom w:val="none" w:sz="0" w:space="0" w:color="auto"/>
        <w:right w:val="none" w:sz="0" w:space="0" w:color="auto"/>
      </w:divBdr>
    </w:div>
    <w:div w:id="74474355">
      <w:bodyDiv w:val="1"/>
      <w:marLeft w:val="0"/>
      <w:marRight w:val="0"/>
      <w:marTop w:val="0"/>
      <w:marBottom w:val="0"/>
      <w:divBdr>
        <w:top w:val="none" w:sz="0" w:space="0" w:color="auto"/>
        <w:left w:val="none" w:sz="0" w:space="0" w:color="auto"/>
        <w:bottom w:val="none" w:sz="0" w:space="0" w:color="auto"/>
        <w:right w:val="none" w:sz="0" w:space="0" w:color="auto"/>
      </w:divBdr>
    </w:div>
    <w:div w:id="122963823">
      <w:bodyDiv w:val="1"/>
      <w:marLeft w:val="0"/>
      <w:marRight w:val="0"/>
      <w:marTop w:val="0"/>
      <w:marBottom w:val="0"/>
      <w:divBdr>
        <w:top w:val="none" w:sz="0" w:space="0" w:color="auto"/>
        <w:left w:val="none" w:sz="0" w:space="0" w:color="auto"/>
        <w:bottom w:val="none" w:sz="0" w:space="0" w:color="auto"/>
        <w:right w:val="none" w:sz="0" w:space="0" w:color="auto"/>
      </w:divBdr>
    </w:div>
    <w:div w:id="149442358">
      <w:bodyDiv w:val="1"/>
      <w:marLeft w:val="0"/>
      <w:marRight w:val="0"/>
      <w:marTop w:val="0"/>
      <w:marBottom w:val="0"/>
      <w:divBdr>
        <w:top w:val="none" w:sz="0" w:space="0" w:color="auto"/>
        <w:left w:val="none" w:sz="0" w:space="0" w:color="auto"/>
        <w:bottom w:val="none" w:sz="0" w:space="0" w:color="auto"/>
        <w:right w:val="none" w:sz="0" w:space="0" w:color="auto"/>
      </w:divBdr>
    </w:div>
    <w:div w:id="240601892">
      <w:bodyDiv w:val="1"/>
      <w:marLeft w:val="0"/>
      <w:marRight w:val="0"/>
      <w:marTop w:val="0"/>
      <w:marBottom w:val="0"/>
      <w:divBdr>
        <w:top w:val="none" w:sz="0" w:space="0" w:color="auto"/>
        <w:left w:val="none" w:sz="0" w:space="0" w:color="auto"/>
        <w:bottom w:val="none" w:sz="0" w:space="0" w:color="auto"/>
        <w:right w:val="none" w:sz="0" w:space="0" w:color="auto"/>
      </w:divBdr>
      <w:divsChild>
        <w:div w:id="604773229">
          <w:marLeft w:val="0"/>
          <w:marRight w:val="0"/>
          <w:marTop w:val="0"/>
          <w:marBottom w:val="0"/>
          <w:divBdr>
            <w:top w:val="none" w:sz="0" w:space="0" w:color="auto"/>
            <w:left w:val="none" w:sz="0" w:space="0" w:color="auto"/>
            <w:bottom w:val="none" w:sz="0" w:space="0" w:color="auto"/>
            <w:right w:val="none" w:sz="0" w:space="0" w:color="auto"/>
          </w:divBdr>
        </w:div>
        <w:div w:id="738140219">
          <w:marLeft w:val="0"/>
          <w:marRight w:val="0"/>
          <w:marTop w:val="0"/>
          <w:marBottom w:val="0"/>
          <w:divBdr>
            <w:top w:val="none" w:sz="0" w:space="0" w:color="auto"/>
            <w:left w:val="none" w:sz="0" w:space="0" w:color="auto"/>
            <w:bottom w:val="none" w:sz="0" w:space="0" w:color="auto"/>
            <w:right w:val="none" w:sz="0" w:space="0" w:color="auto"/>
          </w:divBdr>
        </w:div>
        <w:div w:id="40643203">
          <w:marLeft w:val="0"/>
          <w:marRight w:val="0"/>
          <w:marTop w:val="0"/>
          <w:marBottom w:val="0"/>
          <w:divBdr>
            <w:top w:val="none" w:sz="0" w:space="0" w:color="auto"/>
            <w:left w:val="none" w:sz="0" w:space="0" w:color="auto"/>
            <w:bottom w:val="none" w:sz="0" w:space="0" w:color="auto"/>
            <w:right w:val="none" w:sz="0" w:space="0" w:color="auto"/>
          </w:divBdr>
        </w:div>
        <w:div w:id="1841965713">
          <w:marLeft w:val="0"/>
          <w:marRight w:val="0"/>
          <w:marTop w:val="0"/>
          <w:marBottom w:val="0"/>
          <w:divBdr>
            <w:top w:val="none" w:sz="0" w:space="0" w:color="auto"/>
            <w:left w:val="none" w:sz="0" w:space="0" w:color="auto"/>
            <w:bottom w:val="none" w:sz="0" w:space="0" w:color="auto"/>
            <w:right w:val="none" w:sz="0" w:space="0" w:color="auto"/>
          </w:divBdr>
        </w:div>
        <w:div w:id="115566454">
          <w:marLeft w:val="0"/>
          <w:marRight w:val="0"/>
          <w:marTop w:val="0"/>
          <w:marBottom w:val="0"/>
          <w:divBdr>
            <w:top w:val="none" w:sz="0" w:space="0" w:color="auto"/>
            <w:left w:val="none" w:sz="0" w:space="0" w:color="auto"/>
            <w:bottom w:val="none" w:sz="0" w:space="0" w:color="auto"/>
            <w:right w:val="none" w:sz="0" w:space="0" w:color="auto"/>
          </w:divBdr>
        </w:div>
        <w:div w:id="1023822179">
          <w:marLeft w:val="0"/>
          <w:marRight w:val="0"/>
          <w:marTop w:val="0"/>
          <w:marBottom w:val="0"/>
          <w:divBdr>
            <w:top w:val="none" w:sz="0" w:space="0" w:color="auto"/>
            <w:left w:val="none" w:sz="0" w:space="0" w:color="auto"/>
            <w:bottom w:val="none" w:sz="0" w:space="0" w:color="auto"/>
            <w:right w:val="none" w:sz="0" w:space="0" w:color="auto"/>
          </w:divBdr>
        </w:div>
        <w:div w:id="167642481">
          <w:marLeft w:val="0"/>
          <w:marRight w:val="0"/>
          <w:marTop w:val="0"/>
          <w:marBottom w:val="0"/>
          <w:divBdr>
            <w:top w:val="none" w:sz="0" w:space="0" w:color="auto"/>
            <w:left w:val="none" w:sz="0" w:space="0" w:color="auto"/>
            <w:bottom w:val="none" w:sz="0" w:space="0" w:color="auto"/>
            <w:right w:val="none" w:sz="0" w:space="0" w:color="auto"/>
          </w:divBdr>
        </w:div>
        <w:div w:id="1156918412">
          <w:marLeft w:val="0"/>
          <w:marRight w:val="0"/>
          <w:marTop w:val="0"/>
          <w:marBottom w:val="0"/>
          <w:divBdr>
            <w:top w:val="none" w:sz="0" w:space="0" w:color="auto"/>
            <w:left w:val="none" w:sz="0" w:space="0" w:color="auto"/>
            <w:bottom w:val="none" w:sz="0" w:space="0" w:color="auto"/>
            <w:right w:val="none" w:sz="0" w:space="0" w:color="auto"/>
          </w:divBdr>
        </w:div>
        <w:div w:id="170804079">
          <w:marLeft w:val="0"/>
          <w:marRight w:val="0"/>
          <w:marTop w:val="0"/>
          <w:marBottom w:val="0"/>
          <w:divBdr>
            <w:top w:val="none" w:sz="0" w:space="0" w:color="auto"/>
            <w:left w:val="none" w:sz="0" w:space="0" w:color="auto"/>
            <w:bottom w:val="none" w:sz="0" w:space="0" w:color="auto"/>
            <w:right w:val="none" w:sz="0" w:space="0" w:color="auto"/>
          </w:divBdr>
        </w:div>
      </w:divsChild>
    </w:div>
    <w:div w:id="296107408">
      <w:bodyDiv w:val="1"/>
      <w:marLeft w:val="0"/>
      <w:marRight w:val="0"/>
      <w:marTop w:val="0"/>
      <w:marBottom w:val="0"/>
      <w:divBdr>
        <w:top w:val="none" w:sz="0" w:space="0" w:color="auto"/>
        <w:left w:val="none" w:sz="0" w:space="0" w:color="auto"/>
        <w:bottom w:val="none" w:sz="0" w:space="0" w:color="auto"/>
        <w:right w:val="none" w:sz="0" w:space="0" w:color="auto"/>
      </w:divBdr>
    </w:div>
    <w:div w:id="314069060">
      <w:bodyDiv w:val="1"/>
      <w:marLeft w:val="0"/>
      <w:marRight w:val="0"/>
      <w:marTop w:val="0"/>
      <w:marBottom w:val="0"/>
      <w:divBdr>
        <w:top w:val="none" w:sz="0" w:space="0" w:color="auto"/>
        <w:left w:val="none" w:sz="0" w:space="0" w:color="auto"/>
        <w:bottom w:val="none" w:sz="0" w:space="0" w:color="auto"/>
        <w:right w:val="none" w:sz="0" w:space="0" w:color="auto"/>
      </w:divBdr>
    </w:div>
    <w:div w:id="336272697">
      <w:bodyDiv w:val="1"/>
      <w:marLeft w:val="0"/>
      <w:marRight w:val="0"/>
      <w:marTop w:val="0"/>
      <w:marBottom w:val="0"/>
      <w:divBdr>
        <w:top w:val="none" w:sz="0" w:space="0" w:color="auto"/>
        <w:left w:val="none" w:sz="0" w:space="0" w:color="auto"/>
        <w:bottom w:val="none" w:sz="0" w:space="0" w:color="auto"/>
        <w:right w:val="none" w:sz="0" w:space="0" w:color="auto"/>
      </w:divBdr>
    </w:div>
    <w:div w:id="404685016">
      <w:bodyDiv w:val="1"/>
      <w:marLeft w:val="0"/>
      <w:marRight w:val="0"/>
      <w:marTop w:val="0"/>
      <w:marBottom w:val="0"/>
      <w:divBdr>
        <w:top w:val="none" w:sz="0" w:space="0" w:color="auto"/>
        <w:left w:val="none" w:sz="0" w:space="0" w:color="auto"/>
        <w:bottom w:val="none" w:sz="0" w:space="0" w:color="auto"/>
        <w:right w:val="none" w:sz="0" w:space="0" w:color="auto"/>
      </w:divBdr>
    </w:div>
    <w:div w:id="439766888">
      <w:bodyDiv w:val="1"/>
      <w:marLeft w:val="0"/>
      <w:marRight w:val="0"/>
      <w:marTop w:val="0"/>
      <w:marBottom w:val="0"/>
      <w:divBdr>
        <w:top w:val="none" w:sz="0" w:space="0" w:color="auto"/>
        <w:left w:val="none" w:sz="0" w:space="0" w:color="auto"/>
        <w:bottom w:val="none" w:sz="0" w:space="0" w:color="auto"/>
        <w:right w:val="none" w:sz="0" w:space="0" w:color="auto"/>
      </w:divBdr>
    </w:div>
    <w:div w:id="496042243">
      <w:bodyDiv w:val="1"/>
      <w:marLeft w:val="0"/>
      <w:marRight w:val="0"/>
      <w:marTop w:val="0"/>
      <w:marBottom w:val="0"/>
      <w:divBdr>
        <w:top w:val="none" w:sz="0" w:space="0" w:color="auto"/>
        <w:left w:val="none" w:sz="0" w:space="0" w:color="auto"/>
        <w:bottom w:val="none" w:sz="0" w:space="0" w:color="auto"/>
        <w:right w:val="none" w:sz="0" w:space="0" w:color="auto"/>
      </w:divBdr>
    </w:div>
    <w:div w:id="519783325">
      <w:bodyDiv w:val="1"/>
      <w:marLeft w:val="0"/>
      <w:marRight w:val="0"/>
      <w:marTop w:val="0"/>
      <w:marBottom w:val="0"/>
      <w:divBdr>
        <w:top w:val="none" w:sz="0" w:space="0" w:color="auto"/>
        <w:left w:val="none" w:sz="0" w:space="0" w:color="auto"/>
        <w:bottom w:val="none" w:sz="0" w:space="0" w:color="auto"/>
        <w:right w:val="none" w:sz="0" w:space="0" w:color="auto"/>
      </w:divBdr>
    </w:div>
    <w:div w:id="531723042">
      <w:bodyDiv w:val="1"/>
      <w:marLeft w:val="0"/>
      <w:marRight w:val="0"/>
      <w:marTop w:val="0"/>
      <w:marBottom w:val="0"/>
      <w:divBdr>
        <w:top w:val="none" w:sz="0" w:space="0" w:color="auto"/>
        <w:left w:val="none" w:sz="0" w:space="0" w:color="auto"/>
        <w:bottom w:val="none" w:sz="0" w:space="0" w:color="auto"/>
        <w:right w:val="none" w:sz="0" w:space="0" w:color="auto"/>
      </w:divBdr>
    </w:div>
    <w:div w:id="542258324">
      <w:bodyDiv w:val="1"/>
      <w:marLeft w:val="0"/>
      <w:marRight w:val="0"/>
      <w:marTop w:val="0"/>
      <w:marBottom w:val="0"/>
      <w:divBdr>
        <w:top w:val="none" w:sz="0" w:space="0" w:color="auto"/>
        <w:left w:val="none" w:sz="0" w:space="0" w:color="auto"/>
        <w:bottom w:val="none" w:sz="0" w:space="0" w:color="auto"/>
        <w:right w:val="none" w:sz="0" w:space="0" w:color="auto"/>
      </w:divBdr>
    </w:div>
    <w:div w:id="602538584">
      <w:bodyDiv w:val="1"/>
      <w:marLeft w:val="0"/>
      <w:marRight w:val="0"/>
      <w:marTop w:val="0"/>
      <w:marBottom w:val="0"/>
      <w:divBdr>
        <w:top w:val="none" w:sz="0" w:space="0" w:color="auto"/>
        <w:left w:val="none" w:sz="0" w:space="0" w:color="auto"/>
        <w:bottom w:val="none" w:sz="0" w:space="0" w:color="auto"/>
        <w:right w:val="none" w:sz="0" w:space="0" w:color="auto"/>
      </w:divBdr>
      <w:divsChild>
        <w:div w:id="27217816">
          <w:marLeft w:val="0"/>
          <w:marRight w:val="0"/>
          <w:marTop w:val="0"/>
          <w:marBottom w:val="0"/>
          <w:divBdr>
            <w:top w:val="none" w:sz="0" w:space="0" w:color="auto"/>
            <w:left w:val="none" w:sz="0" w:space="0" w:color="auto"/>
            <w:bottom w:val="none" w:sz="0" w:space="0" w:color="auto"/>
            <w:right w:val="none" w:sz="0" w:space="0" w:color="auto"/>
          </w:divBdr>
          <w:divsChild>
            <w:div w:id="1569655652">
              <w:marLeft w:val="0"/>
              <w:marRight w:val="0"/>
              <w:marTop w:val="0"/>
              <w:marBottom w:val="0"/>
              <w:divBdr>
                <w:top w:val="none" w:sz="0" w:space="0" w:color="auto"/>
                <w:left w:val="none" w:sz="0" w:space="0" w:color="auto"/>
                <w:bottom w:val="none" w:sz="0" w:space="0" w:color="auto"/>
                <w:right w:val="none" w:sz="0" w:space="0" w:color="auto"/>
              </w:divBdr>
              <w:divsChild>
                <w:div w:id="1816874435">
                  <w:marLeft w:val="0"/>
                  <w:marRight w:val="0"/>
                  <w:marTop w:val="0"/>
                  <w:marBottom w:val="0"/>
                  <w:divBdr>
                    <w:top w:val="none" w:sz="0" w:space="0" w:color="auto"/>
                    <w:left w:val="none" w:sz="0" w:space="0" w:color="auto"/>
                    <w:bottom w:val="none" w:sz="0" w:space="0" w:color="auto"/>
                    <w:right w:val="none" w:sz="0" w:space="0" w:color="auto"/>
                  </w:divBdr>
                  <w:divsChild>
                    <w:div w:id="152346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3729804">
      <w:bodyDiv w:val="1"/>
      <w:marLeft w:val="0"/>
      <w:marRight w:val="0"/>
      <w:marTop w:val="0"/>
      <w:marBottom w:val="0"/>
      <w:divBdr>
        <w:top w:val="none" w:sz="0" w:space="0" w:color="auto"/>
        <w:left w:val="none" w:sz="0" w:space="0" w:color="auto"/>
        <w:bottom w:val="none" w:sz="0" w:space="0" w:color="auto"/>
        <w:right w:val="none" w:sz="0" w:space="0" w:color="auto"/>
      </w:divBdr>
    </w:div>
    <w:div w:id="629556904">
      <w:bodyDiv w:val="1"/>
      <w:marLeft w:val="0"/>
      <w:marRight w:val="0"/>
      <w:marTop w:val="0"/>
      <w:marBottom w:val="0"/>
      <w:divBdr>
        <w:top w:val="none" w:sz="0" w:space="0" w:color="auto"/>
        <w:left w:val="none" w:sz="0" w:space="0" w:color="auto"/>
        <w:bottom w:val="none" w:sz="0" w:space="0" w:color="auto"/>
        <w:right w:val="none" w:sz="0" w:space="0" w:color="auto"/>
      </w:divBdr>
      <w:divsChild>
        <w:div w:id="1227883244">
          <w:marLeft w:val="0"/>
          <w:marRight w:val="0"/>
          <w:marTop w:val="0"/>
          <w:marBottom w:val="0"/>
          <w:divBdr>
            <w:top w:val="none" w:sz="0" w:space="0" w:color="auto"/>
            <w:left w:val="none" w:sz="0" w:space="0" w:color="auto"/>
            <w:bottom w:val="none" w:sz="0" w:space="0" w:color="auto"/>
            <w:right w:val="none" w:sz="0" w:space="0" w:color="auto"/>
          </w:divBdr>
          <w:divsChild>
            <w:div w:id="304168049">
              <w:marLeft w:val="0"/>
              <w:marRight w:val="0"/>
              <w:marTop w:val="0"/>
              <w:marBottom w:val="0"/>
              <w:divBdr>
                <w:top w:val="none" w:sz="0" w:space="0" w:color="auto"/>
                <w:left w:val="none" w:sz="0" w:space="0" w:color="auto"/>
                <w:bottom w:val="none" w:sz="0" w:space="0" w:color="auto"/>
                <w:right w:val="none" w:sz="0" w:space="0" w:color="auto"/>
              </w:divBdr>
              <w:divsChild>
                <w:div w:id="641617802">
                  <w:marLeft w:val="0"/>
                  <w:marRight w:val="0"/>
                  <w:marTop w:val="0"/>
                  <w:marBottom w:val="0"/>
                  <w:divBdr>
                    <w:top w:val="none" w:sz="0" w:space="0" w:color="auto"/>
                    <w:left w:val="none" w:sz="0" w:space="0" w:color="auto"/>
                    <w:bottom w:val="none" w:sz="0" w:space="0" w:color="auto"/>
                    <w:right w:val="none" w:sz="0" w:space="0" w:color="auto"/>
                  </w:divBdr>
                  <w:divsChild>
                    <w:div w:id="62292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025315">
      <w:bodyDiv w:val="1"/>
      <w:marLeft w:val="0"/>
      <w:marRight w:val="0"/>
      <w:marTop w:val="0"/>
      <w:marBottom w:val="0"/>
      <w:divBdr>
        <w:top w:val="none" w:sz="0" w:space="0" w:color="auto"/>
        <w:left w:val="none" w:sz="0" w:space="0" w:color="auto"/>
        <w:bottom w:val="none" w:sz="0" w:space="0" w:color="auto"/>
        <w:right w:val="none" w:sz="0" w:space="0" w:color="auto"/>
      </w:divBdr>
    </w:div>
    <w:div w:id="749889429">
      <w:bodyDiv w:val="1"/>
      <w:marLeft w:val="0"/>
      <w:marRight w:val="0"/>
      <w:marTop w:val="0"/>
      <w:marBottom w:val="0"/>
      <w:divBdr>
        <w:top w:val="none" w:sz="0" w:space="0" w:color="auto"/>
        <w:left w:val="none" w:sz="0" w:space="0" w:color="auto"/>
        <w:bottom w:val="none" w:sz="0" w:space="0" w:color="auto"/>
        <w:right w:val="none" w:sz="0" w:space="0" w:color="auto"/>
      </w:divBdr>
    </w:div>
    <w:div w:id="754202727">
      <w:bodyDiv w:val="1"/>
      <w:marLeft w:val="0"/>
      <w:marRight w:val="0"/>
      <w:marTop w:val="0"/>
      <w:marBottom w:val="0"/>
      <w:divBdr>
        <w:top w:val="none" w:sz="0" w:space="0" w:color="auto"/>
        <w:left w:val="none" w:sz="0" w:space="0" w:color="auto"/>
        <w:bottom w:val="none" w:sz="0" w:space="0" w:color="auto"/>
        <w:right w:val="none" w:sz="0" w:space="0" w:color="auto"/>
      </w:divBdr>
    </w:div>
    <w:div w:id="788627360">
      <w:bodyDiv w:val="1"/>
      <w:marLeft w:val="0"/>
      <w:marRight w:val="0"/>
      <w:marTop w:val="0"/>
      <w:marBottom w:val="0"/>
      <w:divBdr>
        <w:top w:val="none" w:sz="0" w:space="0" w:color="auto"/>
        <w:left w:val="none" w:sz="0" w:space="0" w:color="auto"/>
        <w:bottom w:val="none" w:sz="0" w:space="0" w:color="auto"/>
        <w:right w:val="none" w:sz="0" w:space="0" w:color="auto"/>
      </w:divBdr>
    </w:div>
    <w:div w:id="795682664">
      <w:bodyDiv w:val="1"/>
      <w:marLeft w:val="0"/>
      <w:marRight w:val="0"/>
      <w:marTop w:val="0"/>
      <w:marBottom w:val="0"/>
      <w:divBdr>
        <w:top w:val="none" w:sz="0" w:space="0" w:color="auto"/>
        <w:left w:val="none" w:sz="0" w:space="0" w:color="auto"/>
        <w:bottom w:val="none" w:sz="0" w:space="0" w:color="auto"/>
        <w:right w:val="none" w:sz="0" w:space="0" w:color="auto"/>
      </w:divBdr>
    </w:div>
    <w:div w:id="846797335">
      <w:bodyDiv w:val="1"/>
      <w:marLeft w:val="0"/>
      <w:marRight w:val="0"/>
      <w:marTop w:val="0"/>
      <w:marBottom w:val="0"/>
      <w:divBdr>
        <w:top w:val="none" w:sz="0" w:space="0" w:color="auto"/>
        <w:left w:val="none" w:sz="0" w:space="0" w:color="auto"/>
        <w:bottom w:val="none" w:sz="0" w:space="0" w:color="auto"/>
        <w:right w:val="none" w:sz="0" w:space="0" w:color="auto"/>
      </w:divBdr>
    </w:div>
    <w:div w:id="867572105">
      <w:bodyDiv w:val="1"/>
      <w:marLeft w:val="0"/>
      <w:marRight w:val="0"/>
      <w:marTop w:val="0"/>
      <w:marBottom w:val="0"/>
      <w:divBdr>
        <w:top w:val="none" w:sz="0" w:space="0" w:color="auto"/>
        <w:left w:val="none" w:sz="0" w:space="0" w:color="auto"/>
        <w:bottom w:val="none" w:sz="0" w:space="0" w:color="auto"/>
        <w:right w:val="none" w:sz="0" w:space="0" w:color="auto"/>
      </w:divBdr>
    </w:div>
    <w:div w:id="920721288">
      <w:bodyDiv w:val="1"/>
      <w:marLeft w:val="0"/>
      <w:marRight w:val="0"/>
      <w:marTop w:val="0"/>
      <w:marBottom w:val="0"/>
      <w:divBdr>
        <w:top w:val="none" w:sz="0" w:space="0" w:color="auto"/>
        <w:left w:val="none" w:sz="0" w:space="0" w:color="auto"/>
        <w:bottom w:val="none" w:sz="0" w:space="0" w:color="auto"/>
        <w:right w:val="none" w:sz="0" w:space="0" w:color="auto"/>
      </w:divBdr>
    </w:div>
    <w:div w:id="956452805">
      <w:bodyDiv w:val="1"/>
      <w:marLeft w:val="0"/>
      <w:marRight w:val="0"/>
      <w:marTop w:val="0"/>
      <w:marBottom w:val="0"/>
      <w:divBdr>
        <w:top w:val="none" w:sz="0" w:space="0" w:color="auto"/>
        <w:left w:val="none" w:sz="0" w:space="0" w:color="auto"/>
        <w:bottom w:val="none" w:sz="0" w:space="0" w:color="auto"/>
        <w:right w:val="none" w:sz="0" w:space="0" w:color="auto"/>
      </w:divBdr>
    </w:div>
    <w:div w:id="998269528">
      <w:bodyDiv w:val="1"/>
      <w:marLeft w:val="0"/>
      <w:marRight w:val="0"/>
      <w:marTop w:val="0"/>
      <w:marBottom w:val="0"/>
      <w:divBdr>
        <w:top w:val="none" w:sz="0" w:space="0" w:color="auto"/>
        <w:left w:val="none" w:sz="0" w:space="0" w:color="auto"/>
        <w:bottom w:val="none" w:sz="0" w:space="0" w:color="auto"/>
        <w:right w:val="none" w:sz="0" w:space="0" w:color="auto"/>
      </w:divBdr>
    </w:div>
    <w:div w:id="1042822458">
      <w:bodyDiv w:val="1"/>
      <w:marLeft w:val="0"/>
      <w:marRight w:val="0"/>
      <w:marTop w:val="0"/>
      <w:marBottom w:val="0"/>
      <w:divBdr>
        <w:top w:val="none" w:sz="0" w:space="0" w:color="auto"/>
        <w:left w:val="none" w:sz="0" w:space="0" w:color="auto"/>
        <w:bottom w:val="none" w:sz="0" w:space="0" w:color="auto"/>
        <w:right w:val="none" w:sz="0" w:space="0" w:color="auto"/>
      </w:divBdr>
    </w:div>
    <w:div w:id="1045714530">
      <w:bodyDiv w:val="1"/>
      <w:marLeft w:val="0"/>
      <w:marRight w:val="0"/>
      <w:marTop w:val="0"/>
      <w:marBottom w:val="0"/>
      <w:divBdr>
        <w:top w:val="none" w:sz="0" w:space="0" w:color="auto"/>
        <w:left w:val="none" w:sz="0" w:space="0" w:color="auto"/>
        <w:bottom w:val="none" w:sz="0" w:space="0" w:color="auto"/>
        <w:right w:val="none" w:sz="0" w:space="0" w:color="auto"/>
      </w:divBdr>
    </w:div>
    <w:div w:id="1049065674">
      <w:bodyDiv w:val="1"/>
      <w:marLeft w:val="0"/>
      <w:marRight w:val="0"/>
      <w:marTop w:val="0"/>
      <w:marBottom w:val="0"/>
      <w:divBdr>
        <w:top w:val="none" w:sz="0" w:space="0" w:color="auto"/>
        <w:left w:val="none" w:sz="0" w:space="0" w:color="auto"/>
        <w:bottom w:val="none" w:sz="0" w:space="0" w:color="auto"/>
        <w:right w:val="none" w:sz="0" w:space="0" w:color="auto"/>
      </w:divBdr>
    </w:div>
    <w:div w:id="1059743405">
      <w:bodyDiv w:val="1"/>
      <w:marLeft w:val="0"/>
      <w:marRight w:val="0"/>
      <w:marTop w:val="0"/>
      <w:marBottom w:val="0"/>
      <w:divBdr>
        <w:top w:val="none" w:sz="0" w:space="0" w:color="auto"/>
        <w:left w:val="none" w:sz="0" w:space="0" w:color="auto"/>
        <w:bottom w:val="none" w:sz="0" w:space="0" w:color="auto"/>
        <w:right w:val="none" w:sz="0" w:space="0" w:color="auto"/>
      </w:divBdr>
    </w:div>
    <w:div w:id="1072510283">
      <w:bodyDiv w:val="1"/>
      <w:marLeft w:val="0"/>
      <w:marRight w:val="0"/>
      <w:marTop w:val="0"/>
      <w:marBottom w:val="0"/>
      <w:divBdr>
        <w:top w:val="none" w:sz="0" w:space="0" w:color="auto"/>
        <w:left w:val="none" w:sz="0" w:space="0" w:color="auto"/>
        <w:bottom w:val="none" w:sz="0" w:space="0" w:color="auto"/>
        <w:right w:val="none" w:sz="0" w:space="0" w:color="auto"/>
      </w:divBdr>
      <w:divsChild>
        <w:div w:id="1668896699">
          <w:marLeft w:val="0"/>
          <w:marRight w:val="0"/>
          <w:marTop w:val="0"/>
          <w:marBottom w:val="0"/>
          <w:divBdr>
            <w:top w:val="none" w:sz="0" w:space="0" w:color="auto"/>
            <w:left w:val="none" w:sz="0" w:space="0" w:color="auto"/>
            <w:bottom w:val="none" w:sz="0" w:space="0" w:color="auto"/>
            <w:right w:val="none" w:sz="0" w:space="0" w:color="auto"/>
          </w:divBdr>
          <w:divsChild>
            <w:div w:id="1445225208">
              <w:marLeft w:val="0"/>
              <w:marRight w:val="0"/>
              <w:marTop w:val="0"/>
              <w:marBottom w:val="0"/>
              <w:divBdr>
                <w:top w:val="none" w:sz="0" w:space="0" w:color="auto"/>
                <w:left w:val="none" w:sz="0" w:space="0" w:color="auto"/>
                <w:bottom w:val="none" w:sz="0" w:space="0" w:color="auto"/>
                <w:right w:val="none" w:sz="0" w:space="0" w:color="auto"/>
              </w:divBdr>
              <w:divsChild>
                <w:div w:id="1624848357">
                  <w:marLeft w:val="0"/>
                  <w:marRight w:val="0"/>
                  <w:marTop w:val="0"/>
                  <w:marBottom w:val="0"/>
                  <w:divBdr>
                    <w:top w:val="none" w:sz="0" w:space="0" w:color="auto"/>
                    <w:left w:val="none" w:sz="0" w:space="0" w:color="auto"/>
                    <w:bottom w:val="none" w:sz="0" w:space="0" w:color="auto"/>
                    <w:right w:val="none" w:sz="0" w:space="0" w:color="auto"/>
                  </w:divBdr>
                  <w:divsChild>
                    <w:div w:id="1820999947">
                      <w:marLeft w:val="0"/>
                      <w:marRight w:val="0"/>
                      <w:marTop w:val="0"/>
                      <w:marBottom w:val="0"/>
                      <w:divBdr>
                        <w:top w:val="none" w:sz="0" w:space="0" w:color="auto"/>
                        <w:left w:val="none" w:sz="0" w:space="0" w:color="auto"/>
                        <w:bottom w:val="none" w:sz="0" w:space="0" w:color="auto"/>
                        <w:right w:val="none" w:sz="0" w:space="0" w:color="auto"/>
                      </w:divBdr>
                      <w:divsChild>
                        <w:div w:id="462624545">
                          <w:marLeft w:val="0"/>
                          <w:marRight w:val="0"/>
                          <w:marTop w:val="0"/>
                          <w:marBottom w:val="0"/>
                          <w:divBdr>
                            <w:top w:val="none" w:sz="0" w:space="0" w:color="auto"/>
                            <w:left w:val="none" w:sz="0" w:space="0" w:color="auto"/>
                            <w:bottom w:val="none" w:sz="0" w:space="0" w:color="auto"/>
                            <w:right w:val="none" w:sz="0" w:space="0" w:color="auto"/>
                          </w:divBdr>
                          <w:divsChild>
                            <w:div w:id="888228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6868120">
      <w:bodyDiv w:val="1"/>
      <w:marLeft w:val="0"/>
      <w:marRight w:val="0"/>
      <w:marTop w:val="0"/>
      <w:marBottom w:val="0"/>
      <w:divBdr>
        <w:top w:val="none" w:sz="0" w:space="0" w:color="auto"/>
        <w:left w:val="none" w:sz="0" w:space="0" w:color="auto"/>
        <w:bottom w:val="none" w:sz="0" w:space="0" w:color="auto"/>
        <w:right w:val="none" w:sz="0" w:space="0" w:color="auto"/>
      </w:divBdr>
    </w:div>
    <w:div w:id="1234504657">
      <w:bodyDiv w:val="1"/>
      <w:marLeft w:val="0"/>
      <w:marRight w:val="0"/>
      <w:marTop w:val="0"/>
      <w:marBottom w:val="0"/>
      <w:divBdr>
        <w:top w:val="none" w:sz="0" w:space="0" w:color="auto"/>
        <w:left w:val="none" w:sz="0" w:space="0" w:color="auto"/>
        <w:bottom w:val="none" w:sz="0" w:space="0" w:color="auto"/>
        <w:right w:val="none" w:sz="0" w:space="0" w:color="auto"/>
      </w:divBdr>
    </w:div>
    <w:div w:id="1277756032">
      <w:bodyDiv w:val="1"/>
      <w:marLeft w:val="0"/>
      <w:marRight w:val="0"/>
      <w:marTop w:val="0"/>
      <w:marBottom w:val="0"/>
      <w:divBdr>
        <w:top w:val="none" w:sz="0" w:space="0" w:color="auto"/>
        <w:left w:val="none" w:sz="0" w:space="0" w:color="auto"/>
        <w:bottom w:val="none" w:sz="0" w:space="0" w:color="auto"/>
        <w:right w:val="none" w:sz="0" w:space="0" w:color="auto"/>
      </w:divBdr>
    </w:div>
    <w:div w:id="1337726563">
      <w:bodyDiv w:val="1"/>
      <w:marLeft w:val="0"/>
      <w:marRight w:val="0"/>
      <w:marTop w:val="0"/>
      <w:marBottom w:val="0"/>
      <w:divBdr>
        <w:top w:val="none" w:sz="0" w:space="0" w:color="auto"/>
        <w:left w:val="none" w:sz="0" w:space="0" w:color="auto"/>
        <w:bottom w:val="none" w:sz="0" w:space="0" w:color="auto"/>
        <w:right w:val="none" w:sz="0" w:space="0" w:color="auto"/>
      </w:divBdr>
    </w:div>
    <w:div w:id="1551065933">
      <w:bodyDiv w:val="1"/>
      <w:marLeft w:val="0"/>
      <w:marRight w:val="0"/>
      <w:marTop w:val="0"/>
      <w:marBottom w:val="0"/>
      <w:divBdr>
        <w:top w:val="none" w:sz="0" w:space="0" w:color="auto"/>
        <w:left w:val="none" w:sz="0" w:space="0" w:color="auto"/>
        <w:bottom w:val="none" w:sz="0" w:space="0" w:color="auto"/>
        <w:right w:val="none" w:sz="0" w:space="0" w:color="auto"/>
      </w:divBdr>
    </w:div>
    <w:div w:id="1559316146">
      <w:bodyDiv w:val="1"/>
      <w:marLeft w:val="0"/>
      <w:marRight w:val="0"/>
      <w:marTop w:val="0"/>
      <w:marBottom w:val="0"/>
      <w:divBdr>
        <w:top w:val="none" w:sz="0" w:space="0" w:color="auto"/>
        <w:left w:val="none" w:sz="0" w:space="0" w:color="auto"/>
        <w:bottom w:val="none" w:sz="0" w:space="0" w:color="auto"/>
        <w:right w:val="none" w:sz="0" w:space="0" w:color="auto"/>
      </w:divBdr>
    </w:div>
    <w:div w:id="1612471080">
      <w:bodyDiv w:val="1"/>
      <w:marLeft w:val="0"/>
      <w:marRight w:val="0"/>
      <w:marTop w:val="0"/>
      <w:marBottom w:val="0"/>
      <w:divBdr>
        <w:top w:val="none" w:sz="0" w:space="0" w:color="auto"/>
        <w:left w:val="none" w:sz="0" w:space="0" w:color="auto"/>
        <w:bottom w:val="none" w:sz="0" w:space="0" w:color="auto"/>
        <w:right w:val="none" w:sz="0" w:space="0" w:color="auto"/>
      </w:divBdr>
    </w:div>
    <w:div w:id="1716850939">
      <w:bodyDiv w:val="1"/>
      <w:marLeft w:val="0"/>
      <w:marRight w:val="0"/>
      <w:marTop w:val="0"/>
      <w:marBottom w:val="0"/>
      <w:divBdr>
        <w:top w:val="none" w:sz="0" w:space="0" w:color="auto"/>
        <w:left w:val="none" w:sz="0" w:space="0" w:color="auto"/>
        <w:bottom w:val="none" w:sz="0" w:space="0" w:color="auto"/>
        <w:right w:val="none" w:sz="0" w:space="0" w:color="auto"/>
      </w:divBdr>
    </w:div>
    <w:div w:id="1925644977">
      <w:bodyDiv w:val="1"/>
      <w:marLeft w:val="0"/>
      <w:marRight w:val="0"/>
      <w:marTop w:val="0"/>
      <w:marBottom w:val="0"/>
      <w:divBdr>
        <w:top w:val="none" w:sz="0" w:space="0" w:color="auto"/>
        <w:left w:val="none" w:sz="0" w:space="0" w:color="auto"/>
        <w:bottom w:val="none" w:sz="0" w:space="0" w:color="auto"/>
        <w:right w:val="none" w:sz="0" w:space="0" w:color="auto"/>
      </w:divBdr>
    </w:div>
    <w:div w:id="1937244685">
      <w:bodyDiv w:val="1"/>
      <w:marLeft w:val="0"/>
      <w:marRight w:val="0"/>
      <w:marTop w:val="0"/>
      <w:marBottom w:val="0"/>
      <w:divBdr>
        <w:top w:val="none" w:sz="0" w:space="0" w:color="auto"/>
        <w:left w:val="none" w:sz="0" w:space="0" w:color="auto"/>
        <w:bottom w:val="none" w:sz="0" w:space="0" w:color="auto"/>
        <w:right w:val="none" w:sz="0" w:space="0" w:color="auto"/>
      </w:divBdr>
    </w:div>
    <w:div w:id="2013218977">
      <w:bodyDiv w:val="1"/>
      <w:marLeft w:val="0"/>
      <w:marRight w:val="0"/>
      <w:marTop w:val="0"/>
      <w:marBottom w:val="0"/>
      <w:divBdr>
        <w:top w:val="none" w:sz="0" w:space="0" w:color="auto"/>
        <w:left w:val="none" w:sz="0" w:space="0" w:color="auto"/>
        <w:bottom w:val="none" w:sz="0" w:space="0" w:color="auto"/>
        <w:right w:val="none" w:sz="0" w:space="0" w:color="auto"/>
      </w:divBdr>
    </w:div>
    <w:div w:id="2041121418">
      <w:bodyDiv w:val="1"/>
      <w:marLeft w:val="0"/>
      <w:marRight w:val="0"/>
      <w:marTop w:val="0"/>
      <w:marBottom w:val="0"/>
      <w:divBdr>
        <w:top w:val="none" w:sz="0" w:space="0" w:color="auto"/>
        <w:left w:val="none" w:sz="0" w:space="0" w:color="auto"/>
        <w:bottom w:val="none" w:sz="0" w:space="0" w:color="auto"/>
        <w:right w:val="none" w:sz="0" w:space="0" w:color="auto"/>
      </w:divBdr>
    </w:div>
    <w:div w:id="2066442062">
      <w:bodyDiv w:val="1"/>
      <w:marLeft w:val="0"/>
      <w:marRight w:val="0"/>
      <w:marTop w:val="0"/>
      <w:marBottom w:val="0"/>
      <w:divBdr>
        <w:top w:val="none" w:sz="0" w:space="0" w:color="auto"/>
        <w:left w:val="none" w:sz="0" w:space="0" w:color="auto"/>
        <w:bottom w:val="none" w:sz="0" w:space="0" w:color="auto"/>
        <w:right w:val="none" w:sz="0" w:space="0" w:color="auto"/>
      </w:divBdr>
    </w:div>
    <w:div w:id="2082751295">
      <w:bodyDiv w:val="1"/>
      <w:marLeft w:val="0"/>
      <w:marRight w:val="0"/>
      <w:marTop w:val="0"/>
      <w:marBottom w:val="0"/>
      <w:divBdr>
        <w:top w:val="none" w:sz="0" w:space="0" w:color="auto"/>
        <w:left w:val="none" w:sz="0" w:space="0" w:color="auto"/>
        <w:bottom w:val="none" w:sz="0" w:space="0" w:color="auto"/>
        <w:right w:val="none" w:sz="0" w:space="0" w:color="auto"/>
      </w:divBdr>
    </w:div>
    <w:div w:id="2109352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8583CC-EB9F-9E42-919B-DFCF76355D98}">
  <we:reference id="f518cb36-c901-4d52-a9e7-4331342e485d" version="1.2.0.0" store="EXCatalog" storeType="EXCatalog"/>
  <we:alternateReferences>
    <we:reference id="WA200001011" version="1.2.0.0" store="de-CH"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AFD3B6-5921-C042-979B-FFCE48DE0D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897</Words>
  <Characters>1081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sny, MarieJohanna</dc:creator>
  <cp:keywords/>
  <dc:description/>
  <cp:lastModifiedBy>Wosny, MarieJohanna</cp:lastModifiedBy>
  <cp:revision>8</cp:revision>
  <dcterms:created xsi:type="dcterms:W3CDTF">2024-10-08T13:25:00Z</dcterms:created>
  <dcterms:modified xsi:type="dcterms:W3CDTF">2024-10-14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16</vt:lpwstr>
  </property>
  <property fmtid="{D5CDD505-2E9C-101B-9397-08002B2CF9AE}" pid="3" name="grammarly_documentContext">
    <vt:lpwstr>{"goals":[],"domain":"general","emotions":[],"dialect":"american"}</vt:lpwstr>
  </property>
</Properties>
</file>